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762"/>
        <w:gridCol w:w="34"/>
        <w:gridCol w:w="806"/>
        <w:gridCol w:w="600"/>
        <w:gridCol w:w="600"/>
        <w:gridCol w:w="840"/>
        <w:gridCol w:w="840"/>
        <w:gridCol w:w="2040"/>
        <w:gridCol w:w="720"/>
        <w:gridCol w:w="720"/>
        <w:gridCol w:w="840"/>
        <w:gridCol w:w="840"/>
        <w:gridCol w:w="840"/>
        <w:gridCol w:w="960"/>
        <w:gridCol w:w="720"/>
      </w:tblGrid>
      <w:tr>
        <w:trPr>
          <w:trHeight w:val="352" w:hRule="atLeast"/>
        </w:trPr>
        <w:tc>
          <w:tcPr>
            <w:tcW w:w="14040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Appendix 1: Features of systematic reviews included </w:t>
            </w:r>
          </w:p>
        </w:tc>
      </w:tr>
      <w:tr>
        <w:trPr>
          <w:trHeight w:val="166" w:hRule="atLeast"/>
        </w:trPr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548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b/>
                <w:color w:val="000000"/>
                <w:sz w:val="16"/>
                <w:lang w:val="en-US"/>
              </w:rPr>
              <w:t>Topic and question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b/>
                <w:color w:val="000000"/>
                <w:sz w:val="16"/>
                <w:lang w:val="en-US"/>
              </w:rPr>
              <w:t>Literature search</w:t>
            </w:r>
          </w:p>
        </w:tc>
        <w:tc>
          <w:tcPr>
            <w:tcW w:w="33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b/>
                <w:color w:val="000000"/>
                <w:sz w:val="16"/>
                <w:lang w:val="en-US"/>
              </w:rPr>
              <w:t>Methods of reviews</w:t>
            </w:r>
          </w:p>
        </w:tc>
      </w:tr>
      <w:tr>
        <w:trPr>
          <w:trHeight w:val="458" w:hRule="atLeast"/>
        </w:trPr>
        <w:tc>
          <w:tcPr>
            <w:tcW w:w="878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uthor, Year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opic</w:t>
            </w:r>
          </w:p>
        </w:tc>
        <w:tc>
          <w:tcPr>
            <w:tcW w:w="840" w:type="dxa"/>
            <w:gridSpan w:val="2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Question specified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Focu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of the question)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ature of question: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chanisms of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xplicit testable hypothesis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earch description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Database searched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Use of reference list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Language restriction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ssessment of risk of missing studies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udy quality assessment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abulation of the findings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ssessment for heterogeneity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ta-analysis</w:t>
            </w:r>
          </w:p>
        </w:tc>
      </w:tr>
      <w:tr>
        <w:trPr>
          <w:trHeight w:val="213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840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diseas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ction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4040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b/>
                <w:color w:val="000000"/>
                <w:sz w:val="16"/>
                <w:lang w:val="en-US"/>
              </w:rPr>
              <w:t>A. Systematic reviews of animal studies</w:t>
            </w:r>
          </w:p>
        </w:tc>
      </w:tr>
      <w:tr>
        <w:trPr>
          <w:trHeight w:val="250" w:hRule="atLeast"/>
        </w:trPr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orreli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Borrelli&lt;/Author&gt;&lt;Year&gt;2003&lt;/Year&gt;&lt;RecNum&gt;BORRELLI2003&lt;/RecNum&gt;&lt;IDText&gt;Pharmacological effects of Cimicifuga racemosa&lt;/IDText&gt;&lt;MDL Ref_Type="Journal"&gt;&lt;Ref_Type&gt;Journal&lt;/Ref_Type&gt;&lt;Ref_ID&gt;BORRELLI2003&lt;/Ref_ID&gt;&lt;Title_Primary&gt;Pharmacological effects of Cimicifuga racemosa&lt;/Title_Primary&gt;&lt;Authors_Primary&gt;Borrelli,F.&lt;/Authors_Primary&gt;&lt;Authors_Primary&gt;Izzo,A.A.&lt;/Authors_Primary&gt;&lt;Authors_Primary&gt;Ernst,E.&lt;/Authors_Primary&gt;&lt;Date_Primary&gt;2003&lt;/Date_Primary&gt;&lt;Keywords&gt;pharmacology&lt;/Keywords&gt;&lt;Reprint&gt;Not in File&lt;/Reprint&gt;&lt;Start_Page&gt;1215&lt;/Start_Page&gt;&lt;End_Page&gt;1229&lt;/End_Page&gt;&lt;Periodical&gt;Life Sciences.&lt;/Periodical&gt;&lt;Volume&gt;73&lt;/Volume&gt;&lt;Issue&gt;10&lt;/Issue&gt;&lt;ZZ_JournalFull&gt;&lt;f name="System"&gt;Life Sciences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Pharmacological effects of Cimicifuga racemosa in dogs, rats, mice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, Cochrane Library, CISCOM (Research Council for Complementary Medicine), Cimicifuga racemosa manufacturer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ayley B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Bailey&lt;/Author&gt;&lt;Year&gt;2003&lt;/Year&gt;&lt;RecNum&gt;BAILEY2003&lt;/RecNum&gt;&lt;IDText&gt;Glucagon in beta-blocker and calcium channel blocker overdoses: A systematic review&lt;/IDText&gt;&lt;MDL Ref_Type="Journal"&gt;&lt;Ref_Type&gt;Journal&lt;/Ref_Type&gt;&lt;Ref_ID&gt;BAILEY2003&lt;/Ref_ID&gt;&lt;Title_Primary&gt;Glucagon in beta-blocker and calcium channel blocker overdoses: A systematic review&lt;/Title_Primary&gt;&lt;Authors_Primary&gt;Bailey,B.&lt;/Authors_Primary&gt;&lt;Date_Primary&gt;2003&lt;/Date_Primary&gt;&lt;Keywords&gt;Animals&lt;/Keywords&gt;&lt;Keywords&gt;Human&lt;/Keywords&gt;&lt;Reprint&gt;Not in File&lt;/Reprint&gt;&lt;Start_Page&gt;595&lt;/Start_Page&gt;&lt;End_Page&gt;602&lt;/End_Page&gt;&lt;Periodical&gt;Journal of Toxicology - Clinical Toxicology.&lt;/Periodical&gt;&lt;Volume&gt;41&lt;/Volume&gt;&lt;Issue&gt;5&lt;/Issue&gt;&lt;ZZ_JournalFull&gt;&lt;f name="System"&gt;Journal of Toxicology - Clinical Toxicolog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icacy of glucagon in the treatment of b-blocker and calcium channel blocker overdoses in Dogs, rats, rabbi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. Cochrane, Tox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orpet D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Corpet&lt;/Author&gt;&lt;Year&gt;2002&lt;/Year&gt;&lt;RecNum&gt;CORPET2002&lt;/RecNum&gt;&lt;IDText&gt;Most effective colon cancer chemopreventive agents in rats: a systematic review of aberrant crypt foci and tumor data, ranked by potency&lt;/IDText&gt;&lt;MDL Ref_Type="Journal"&gt;&lt;Ref_Type&gt;Journal&lt;/Ref_Type&gt;&lt;Ref_ID&gt;CORPET2002&lt;/Ref_ID&gt;&lt;Title_Primary&gt;Most effective colon cancer chemopreventive agents in rats: a systematic review of aberrant crypt foci and tumor data, ranked by potency&lt;/Title_Primary&gt;&lt;Authors_Primary&gt;Corpet,D.E.&lt;/Authors_Primary&gt;&lt;Authors_Primary&gt;Tache,S.&lt;/Authors_Primary&gt;&lt;Date_Primary&gt;2002&lt;/Date_Primary&gt;&lt;Keywords&gt;Animals&lt;/Keywords&gt;&lt;Keywords&gt;Anticarcinogenic Agents&lt;/Keywords&gt;&lt;Keywords&gt;chemically induced&lt;/Keywords&gt;&lt;Keywords&gt;Colon&lt;/Keywords&gt;&lt;Keywords&gt;Colonic Neoplasms&lt;/Keywords&gt;&lt;Keywords&gt;Mice&lt;/Keywords&gt;&lt;Keywords&gt;pathology&lt;/Keywords&gt;&lt;Keywords&gt;pharmacology&lt;/Keywords&gt;&lt;Keywords&gt;Precancerous Conditions&lt;/Keywords&gt;&lt;Keywords&gt;prevention &amp;amp; control&lt;/Keywords&gt;&lt;Keywords&gt;Rats&lt;/Keywords&gt;&lt;Keywords&gt;Support,Non-U.S.Gov&amp;apos;t&lt;/Keywords&gt;&lt;Keywords&gt;therapeutic use&lt;/Keywords&gt;&lt;Reprint&gt;Not in File&lt;/Reprint&gt;&lt;Start_Page&gt;1&lt;/Start_Page&gt;&lt;End_Page&gt;21&lt;/End_Page&gt;&lt;Periodical&gt;Nutr Cancer&lt;/Periodical&gt;&lt;Volume&gt;43&lt;/Volume&gt;&lt;Issue&gt;1&lt;/Issue&gt;&lt;Address&gt;Institut National de la Recherche Agronomique, Ecole Nationale Veterinaire de Toulouse, 31076 Toulouse, France. d.corpet@envt.fr&lt;/Address&gt;&lt;Web_URL&gt;PM:12467130&lt;/Web_URL&gt;&lt;ZZ_JournalStdAbbrev&gt;&lt;f name="System"&gt;Nutr Cancer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hemoprevention of colon cancer in ra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Current Contents Life Science, American Association for Cancer Research, Carcinogenesis, Cancer lette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Dirx M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Dirx&lt;/Author&gt;&lt;Year&gt;2003&lt;/Year&gt;&lt;RecNum&gt;DIRX2003A&lt;/RecNum&gt;&lt;IDText&gt;Energy restriction and the risk of spontaneous mammary tumors in mice: a meta-analysis.&lt;/IDText&gt;&lt;MDL Ref_Type="Journal"&gt;&lt;Ref_Type&gt;Journal&lt;/Ref_Type&gt;&lt;Ref_ID&gt;DIRX2003A&lt;/Ref_ID&gt;&lt;Title_Primary&gt;Energy restriction and the risk of spontaneous mammary tumors in mice: a meta-analysis.&lt;/Title_Primary&gt;&lt;Authors_Primary&gt;Dirx,M.J.&lt;/Authors_Primary&gt;&lt;Authors_Primary&gt;Zeegers,M.P.&lt;/Authors_Primary&gt;&lt;Authors_Primary&gt;Dagnelie,P.C.&lt;/Authors_Primary&gt;&lt;Authors_Primary&gt;Van Den,Bogaard T.&lt;/Authors_Primary&gt;&lt;Authors_Primary&gt;Van Den Brandt,P.A.&lt;/Authors_Primary&gt;&lt;Date_Primary&gt;2003/9/20&lt;/Date_Primary&gt;&lt;Keywords&gt;epidemiology&lt;/Keywords&gt;&lt;Keywords&gt;Mice&lt;/Keywords&gt;&lt;Reprint&gt;Not in File&lt;/Reprint&gt;&lt;Start_Page&gt;766&lt;/Start_Page&gt;&lt;End_Page&gt;770&lt;/End_Page&gt;&lt;Periodical&gt;International Journal of Cancer.&lt;/Periodical&gt;&lt;Volume&gt;106&lt;/Volume&gt;&lt;Issue&gt;5&lt;/Issue&gt;&lt;ZZ_JournalFull&gt;&lt;f name="System"&gt;International Journal of Cancer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s of energy restriction on the risk of spontaneous mammary tumors in mice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Current conte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Holemans K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Holemans&lt;/Author&gt;&lt;Year&gt;2003&lt;/Year&gt;&lt;RecNum&gt;HOLEMANS2003&lt;/RecNum&gt;&lt;IDText&gt;Fetal growth restriction and consequences for the offspring in animal models&lt;/IDText&gt;&lt;MDL Ref_Type="Journal"&gt;&lt;Ref_Type&gt;Journal&lt;/Ref_Type&gt;&lt;Ref_ID&gt;HOLEMANS2003&lt;/Ref_ID&gt;&lt;Title_Primary&gt;Fetal growth restriction and consequences for the offspring in animal models&lt;/Title_Primary&gt;&lt;Authors_Primary&gt;Holemans,K.&lt;/Authors_Primary&gt;&lt;Authors_Primary&gt;Aerts,L.&lt;/Authors_Primary&gt;&lt;Authors_Primary&gt;Van Assche,F.A.&lt;/Authors_Primary&gt;&lt;Date_Primary&gt;2003/10&lt;/Date_Primary&gt;&lt;Keywords&gt;Adult&lt;/Keywords&gt;&lt;Keywords&gt;Animals&lt;/Keywords&gt;&lt;Keywords&gt;blood&lt;/Keywords&gt;&lt;Keywords&gt;chemistry&lt;/Keywords&gt;&lt;Keywords&gt;complications&lt;/Keywords&gt;&lt;Keywords&gt;Diabetes Mellitus,Experimental&lt;/Keywords&gt;&lt;Keywords&gt;Disease Models,Animal&lt;/Keywords&gt;&lt;Keywords&gt;Embryo and Fetal Development&lt;/Keywords&gt;&lt;Keywords&gt;Female&lt;/Keywords&gt;&lt;Keywords&gt;Fetal Blood&lt;/Keywords&gt;&lt;Keywords&gt;Fetal Growth Retardation&lt;/Keywords&gt;&lt;Keywords&gt;Insulin&lt;/Keywords&gt;&lt;Keywords&gt;Malnutrition&lt;/Keywords&gt;&lt;Keywords&gt;Medline&lt;/Keywords&gt;&lt;Keywords&gt;metabolism&lt;/Keywords&gt;&lt;Keywords&gt;methods&lt;/Keywords&gt;&lt;Keywords&gt;Pregnancy&lt;/Keywords&gt;&lt;Keywords&gt;Pregnancy in Diabetics&lt;/Keywords&gt;&lt;Keywords&gt;Rats&lt;/Keywords&gt;&lt;Reprint&gt;Not in File&lt;/Reprint&gt;&lt;Start_Page&gt;392&lt;/Start_Page&gt;&lt;End_Page&gt;399&lt;/End_Page&gt;&lt;Periodical&gt;J Soc Gynecol Investig.&lt;/Periodical&gt;&lt;Volume&gt;10&lt;/Volume&gt;&lt;Issue&gt;7&lt;/Issue&gt;&lt;Address&gt;Department of Obstetrics and Gynaecology, Katholieke Universiteit Leuven, Leuven, Belgium. Kathleen.Holemans@uz.kuleuven.ac.be&lt;/Address&gt;&lt;Web_URL&gt;PM:14519479&lt;/Web_URL&gt;&lt;ZZ_JournalStdAbbrev&gt;&lt;f name="System"&gt;J Soc Gynecol Investig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s of fetal growth restriction of offspring in ra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Lee D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Lee&lt;/Author&gt;&lt;Year&gt;2003&lt;/Year&gt;&lt;RecNum&gt;LEE2003&lt;/RecNum&gt;&lt;IDText&gt;Meta-analysis of the effects of endothelin receptor blockade on survival in experimental heart failure&lt;/IDText&gt;&lt;MDL Ref_Type="Journal"&gt;&lt;Ref_Type&gt;Journal&lt;/Ref_Type&gt;&lt;Ref_ID&gt;LEE2003&lt;/Ref_ID&gt;&lt;Title_Primary&gt;Meta-analysis of the effects of endothelin receptor blockade on survival in experimental heart failure&lt;/Title_Primary&gt;&lt;Authors_Primary&gt;Lee,D.S.&lt;/Authors_Primary&gt;&lt;Authors_Primary&gt;Nguyen,Q.T.&lt;/Authors_Primary&gt;&lt;Authors_Primary&gt;Lapointe,N.&lt;/Authors_Primary&gt;&lt;Authors_Primary&gt;Austin,P.C.&lt;/Authors_Primary&gt;&lt;Authors_Primary&gt;Ohlsson,A.&lt;/Authors_Primary&gt;&lt;Authors_Primary&gt;Tu,J.V.&lt;/Authors_Primary&gt;&lt;Authors_Primary&gt;Stewart,D.J.&lt;/Authors_Primary&gt;&lt;Authors_Primary&gt;Rouleau,J.L.&lt;/Authors_Primary&gt;&lt;Date_Primary&gt;2003/10&lt;/Date_Primary&gt;&lt;Keywords&gt;Animals&lt;/Keywords&gt;&lt;Keywords&gt;antagonists &amp;amp; inhibitors&lt;/Keywords&gt;&lt;Keywords&gt;Cardiotonic Agents&lt;/Keywords&gt;&lt;Keywords&gt;Clinical Trials&lt;/Keywords&gt;&lt;Keywords&gt;drug therapy&lt;/Keywords&gt;&lt;Keywords&gt;Heart Failure,Congestive&lt;/Keywords&gt;&lt;Keywords&gt;Human&lt;/Keywords&gt;&lt;Keywords&gt;methods&lt;/Keywords&gt;&lt;Keywords&gt;Peptides,Cyclic&lt;/Keywords&gt;&lt;Keywords&gt;Phenylpropionates&lt;/Keywords&gt;&lt;Keywords&gt;Pyrimidines&lt;/Keywords&gt;&lt;Keywords&gt;Pyrrolidines&lt;/Keywords&gt;&lt;Keywords&gt;Rats&lt;/Keywords&gt;&lt;Keywords&gt;Receptors,Endothelin&lt;/Keywords&gt;&lt;Keywords&gt;Risk&lt;/Keywords&gt;&lt;Keywords&gt;Support,Non-U.S.Gov&amp;apos;t&lt;/Keywords&gt;&lt;Keywords&gt;Survival Rate&lt;/Keywords&gt;&lt;Keywords&gt;therapeutic use&lt;/Keywords&gt;&lt;Reprint&gt;Not in File&lt;/Reprint&gt;&lt;Start_Page&gt;368&lt;/Start_Page&gt;&lt;End_Page&gt;374&lt;/End_Page&gt;&lt;Periodical&gt;J Card Fail.&lt;/Periodical&gt;&lt;Volume&gt;9&lt;/Volume&gt;&lt;Issue&gt;5&lt;/Issue&gt;&lt;Address&gt;Department of Medicine, University of Toronto, Toronto, Ontario, Canada&lt;/Address&gt;&lt;Web_URL&gt;PM:14583897&lt;/Web_URL&gt;&lt;ZZ_JournalStdAbbrev&gt;&lt;f name="System"&gt;J Card Fail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endothelin receptor blockers in experimental heart failure in ra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apstone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Mapstone&lt;/Author&gt;&lt;Year&gt;2003&lt;/Year&gt;&lt;RecNum&gt;MAPSTONE2003&lt;/RecNum&gt;&lt;IDText&gt;Fluid resuscitation strategies: a systematic review of animal trials.&lt;/IDText&gt;&lt;MDL Ref_Type="Journal"&gt;&lt;Ref_Type&gt;Journal&lt;/Ref_Type&gt;&lt;Ref_ID&gt;MAPSTONE2003&lt;/Ref_ID&gt;&lt;Title_Primary&gt;Fluid resuscitation strategies: a systematic review of animal trials.&lt;/Title_Primary&gt;&lt;Authors_Primary&gt;Mapstone,J.&lt;/Authors_Primary&gt;&lt;Authors_Primary&gt;Roberts,I.&lt;/Authors_Primary&gt;&lt;Authors_Primary&gt;Evans,P.&lt;/Authors_Primary&gt;&lt;Date_Primary&gt;2003/9&lt;/Date_Primary&gt;&lt;Keywords&gt;Human&lt;/Keywords&gt;&lt;Keywords&gt;methods&lt;/Keywords&gt;&lt;Reprint&gt;Not in File&lt;/Reprint&gt;&lt;Start_Page&gt;571&lt;/Start_Page&gt;&lt;End_Page&gt;589&lt;/End_Page&gt;&lt;Periodical&gt;Journal of Trauma-Injury Infection &amp;amp; Critical Care.&lt;/Periodical&gt;&lt;Volume&gt;55&lt;/Volume&gt;&lt;Issue&gt;3&lt;/Issue&gt;&lt;ZZ_JournalFull&gt;&lt;f name="System"&gt;Journal of Trauma-Injury Infection &amp;amp; Critical Car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luid resucitation strategies in uncontrolled hemorrhage in Swine, sheep, ra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une C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Meune&lt;/Author&gt;&lt;Year&gt;2003&lt;/Year&gt;&lt;RecNum&gt;MEUNE2003&lt;/RecNum&gt;&lt;IDText&gt;Risks versus Benefits of NSAIDs Including Aspirin in Myocarditis: A Review of the Evidence from Animal Studies&lt;/IDText&gt;&lt;MDL Ref_Type="Journal"&gt;&lt;Ref_Type&gt;Journal&lt;/Ref_Type&gt;&lt;Ref_ID&gt;MEUNE2003&lt;/Ref_ID&gt;&lt;Title_Primary&gt;Risks versus Benefits of NSAIDs Including Aspirin in Myocarditis: A Review of the Evidence from Animal Studies&lt;/Title_Primary&gt;&lt;Authors_Primary&gt;Meune,C.&lt;/Authors_Primary&gt;&lt;Authors_Primary&gt;Spaulding,C.&lt;/Authors_Primary&gt;&lt;Authors_Primary&gt;Mahe,I.&lt;/Authors_Primary&gt;&lt;Authors_Primary&gt;Lebon,P.&lt;/Authors_Primary&gt;&lt;Authors_Primary&gt;Bergmann,J.-F.&lt;/Authors_Primary&gt;&lt;Date_Primary&gt;2003&lt;/Date_Primary&gt;&lt;Keywords&gt;Human&lt;/Keywords&gt;&lt;Reprint&gt;Not in File&lt;/Reprint&gt;&lt;Start_Page&gt;975&lt;/Start_Page&gt;&lt;End_Page&gt;981&lt;/End_Page&gt;&lt;Periodical&gt;Drug Safety.&lt;/Periodical&gt;&lt;Volume&gt;26&lt;/Volume&gt;&lt;Issue&gt;13&lt;/Issue&gt;&lt;ZZ_JournalFull&gt;&lt;f name="System"&gt;Drug Safet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isk and benefits of NSAIDs including aspirin in miocarditis in mice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Quadrilatero 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Quadrilatero&lt;/Author&gt;&lt;Year&gt;2003&lt;/Year&gt;&lt;RecNum&gt;QUADRILATERO2003&lt;/RecNum&gt;&lt;IDText&gt;Physical activity and colon cancer. A systematic review of potential mechanisms&lt;/IDText&gt;&lt;MDL Ref_Type="Journal"&gt;&lt;Ref_Type&gt;Journal&lt;/Ref_Type&gt;&lt;Ref_ID&gt;QUADRILATERO2003&lt;/Ref_ID&gt;&lt;Title_Primary&gt;Physical activity and colon cancer. A systematic review of potential mechanisms&lt;/Title_Primary&gt;&lt;Authors_Primary&gt;Quadrilatero,J.&lt;/Authors_Primary&gt;&lt;Authors_Primary&gt;Hoffman-Goetz,L.&lt;/Authors_Primary&gt;&lt;Date_Primary&gt;2003/6&lt;/Date_Primary&gt;&lt;Keywords&gt;Animals&lt;/Keywords&gt;&lt;Keywords&gt;Cholesterol&lt;/Keywords&gt;&lt;Keywords&gt;classification&lt;/Keywords&gt;&lt;Keywords&gt;Colon&lt;/Keywords&gt;&lt;Keywords&gt;Colonic Neoplasms&lt;/Keywords&gt;&lt;Keywords&gt;epidemiology&lt;/Keywords&gt;&lt;Keywords&gt;etiology&lt;/Keywords&gt;&lt;Keywords&gt;Exercise&lt;/Keywords&gt;&lt;Keywords&gt;Human&lt;/Keywords&gt;&lt;Keywords&gt;Insulin&lt;/Keywords&gt;&lt;Keywords&gt;Medline&lt;/Keywords&gt;&lt;Keywords&gt;prevention &amp;amp; control&lt;/Keywords&gt;&lt;Keywords&gt;Risk&lt;/Keywords&gt;&lt;Keywords&gt;Support,Non-U.S.Gov&amp;apos;t&lt;/Keywords&gt;&lt;Reprint&gt;Not in File&lt;/Reprint&gt;&lt;Start_Page&gt;121&lt;/Start_Page&gt;&lt;End_Page&gt;138&lt;/End_Page&gt;&lt;Periodical&gt;J Sports Med Phys.Fitness&lt;/Periodical&gt;&lt;Volume&gt;43&lt;/Volume&gt;&lt;Issue&gt;2&lt;/Issue&gt;&lt;Web_URL&gt;PM:12853893&lt;/Web_URL&gt;&lt;ZZ_JournalStdAbbrev&gt;&lt;f name="System"&gt;J Sports Med Phys.Fitness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Physical activity and colon cancer 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Medlin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ehman 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Rehman&lt;/Author&gt;&lt;Year&gt;2003&lt;/Year&gt;&lt;RecNum&gt;REHMAN2003&lt;/RecNum&gt;&lt;IDText&gt;Tissue chemoablation&lt;/IDText&gt;&lt;MDL Ref_Type="Journal"&gt;&lt;Ref_Type&gt;Journal&lt;/Ref_Type&gt;&lt;Ref_ID&gt;REHMAN2003&lt;/Ref_ID&gt;&lt;Title_Primary&gt;Tissue chemoablation&lt;/Title_Primary&gt;&lt;Authors_Primary&gt;Rehman,J.&lt;/Authors_Primary&gt;&lt;Authors_Primary&gt;Landman,J.&lt;/Authors_Primary&gt;&lt;Authors_Primary&gt;Sundaram,C.&lt;/Authors_Primary&gt;&lt;Authors_Primary&gt;Clayman,R.V.&lt;/Authors_Primary&gt;&lt;Date_Primary&gt;2003/10&lt;/Date_Primary&gt;&lt;Keywords&gt;Acetic Acid&lt;/Keywords&gt;&lt;Keywords&gt;administration &amp;amp; dosage&lt;/Keywords&gt;&lt;Keywords&gt;Animals&lt;/Keywords&gt;&lt;Keywords&gt;Catheter Ablation&lt;/Keywords&gt;&lt;Keywords&gt;drug effects&lt;/Keywords&gt;&lt;Keywords&gt;Ethanol&lt;/Keywords&gt;&lt;Keywords&gt;Human&lt;/Keywords&gt;&lt;Keywords&gt;Indicators and Reagents&lt;/Keywords&gt;&lt;Keywords&gt;Injections,Intralesional&lt;/Keywords&gt;&lt;Keywords&gt;Kidney&lt;/Keywords&gt;&lt;Keywords&gt;Liver&lt;/Keywords&gt;&lt;Keywords&gt;Male&lt;/Keywords&gt;&lt;Keywords&gt;Medline&lt;/Keywords&gt;&lt;Keywords&gt;methods&lt;/Keywords&gt;&lt;Keywords&gt;Models,Animal&lt;/Keywords&gt;&lt;Keywords&gt;Necrosis&lt;/Keywords&gt;&lt;Keywords&gt;pathology&lt;/Keywords&gt;&lt;Keywords&gt;Prostate&lt;/Keywords&gt;&lt;Keywords&gt;Saline Solution,Hypertonic&lt;/Keywords&gt;&lt;Keywords&gt;Solutions&lt;/Keywords&gt;&lt;Keywords&gt;Solvents&lt;/Keywords&gt;&lt;Keywords&gt;Swine&lt;/Keywords&gt;&lt;Reprint&gt;Not in File&lt;/Reprint&gt;&lt;Start_Page&gt;647&lt;/Start_Page&gt;&lt;End_Page&gt;657&lt;/End_Page&gt;&lt;Periodical&gt;J Endourol.&lt;/Periodical&gt;&lt;Volume&gt;17&lt;/Volume&gt;&lt;Issue&gt;8&lt;/Issue&gt;&lt;Address&gt;Department of Surgery, Division of Urologic Surgery, Washington University School of Medicine, St. Louis, Missouri 92868, USA&lt;/Address&gt;&lt;Web_URL&gt;PM:14622485&lt;/Web_URL&gt;&lt;ZZ_JournalStdAbbrev&gt;&lt;f name="System"&gt;J Endourol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issue chemoablation in rats and mouse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en Y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Ren&lt;/Author&gt;&lt;Year&gt;2003&lt;/Year&gt;&lt;RecNum&gt;REN2003&lt;/RecNum&gt;&lt;IDText&gt;Optimum force magnitude for orthodontic tooth movement: a systematic literature review.&lt;/IDText&gt;&lt;MDL Ref_Type="Journal"&gt;&lt;Ref_Type&gt;Journal&lt;/Ref_Type&gt;&lt;Ref_ID&gt;REN2003&lt;/Ref_ID&gt;&lt;Title_Primary&gt;Optimum force magnitude for orthodontic tooth movement: a systematic literature review.&lt;/Title_Primary&gt;&lt;Authors_Primary&gt;Ren,Y.&lt;/Authors_Primary&gt;&lt;Authors_Primary&gt;Maltha,J.C.&lt;/Authors_Primary&gt;&lt;Authors_Primary&gt;Kuijpers-Jagtman,A.M.&lt;/Authors_Primary&gt;&lt;Date_Primary&gt;2003/2&lt;/Date_Primary&gt;&lt;Keywords&gt;Human&lt;/Keywords&gt;&lt;Reprint&gt;Not in File&lt;/Reprint&gt;&lt;Start_Page&gt;86&lt;/Start_Page&gt;&lt;End_Page&gt;92&lt;/End_Page&gt;&lt;Periodical&gt;Angle Orthodontist.&lt;/Periodical&gt;&lt;Volume&gt;73&lt;/Volume&gt;&lt;Issue&gt;1&lt;/Issue&gt;&lt;ZZ_JournalFull&gt;&lt;f name="System"&gt;Angle Orthodontist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Optimal force or range of forces for orthodontic tooth movement in Cat, dog, monkey, rat, rabbit and guinea pig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ghjafari F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Aghajafari&lt;/Author&gt;&lt;Year&gt;2002&lt;/Year&gt;&lt;RecNum&gt;AGHAJAFARI2002&lt;/RecNum&gt;&lt;IDText&gt;Repeated doses of antenatal corticosteroids in animals: A systematic review&lt;/IDText&gt;&lt;MDL Ref_Type="Journal"&gt;&lt;Ref_Type&gt;Journal&lt;/Ref_Type&gt;&lt;Ref_ID&gt;AGHAJAFARI2002&lt;/Ref_ID&gt;&lt;Title_Primary&gt;Repeated doses of antenatal corticosteroids in animals: A systematic review&lt;/Title_Primary&gt;&lt;Authors_Primary&gt;Aghajafari,F.&lt;/Authors_Primary&gt;&lt;Authors_Primary&gt;Murphy,K.&lt;/Authors_Primary&gt;&lt;Authors_Primary&gt;Matthews,S.&lt;/Authors_Primary&gt;&lt;Authors_Primary&gt;Ohlsson,A.&lt;/Authors_Primary&gt;&lt;Authors_Primary&gt;Amankwah,K.&lt;/Authors_Primary&gt;&lt;Authors_Primary&gt;Hannah,M.&lt;/Authors_Primary&gt;&lt;Date_Primary&gt;2002&lt;/Date_Primary&gt;&lt;Keywords&gt;adverse effects&lt;/Keywords&gt;&lt;Keywords&gt;Animals&lt;/Keywords&gt;&lt;Keywords&gt;Human&lt;/Keywords&gt;&lt;Keywords&gt;Mice&lt;/Keywords&gt;&lt;Reprint&gt;Not in File&lt;/Reprint&gt;&lt;Start_Page&gt;843&lt;/Start_Page&gt;&lt;End_Page&gt;849&lt;/End_Page&gt;&lt;Periodical&gt;American Journal of Obstetrics &amp;amp; Gynecology.&lt;/Periodical&gt;&lt;Volume&gt;186&lt;/Volume&gt;&lt;Issue&gt;4&lt;/Issue&gt;&lt;ZZ_JournalFull&gt;&lt;f name="System"&gt;American Journal of Obstetrics &amp;amp; Gynecolog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s of repeated doses of antenatal corticorteroids on lung and brain function and on growth restriction in Sheep, monkeys, rabbits, mice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ox C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Fox&lt;/Author&gt;&lt;Year&gt;2002&lt;/Year&gt;&lt;RecNum&gt;FOX2002&lt;/RecNum&gt;&lt;IDText&gt;Phytic acid (IP6), novel broad spectrum anti-neoplastic agent: A systematic review&lt;/IDText&gt;&lt;MDL Ref_Type="Journal"&gt;&lt;Ref_Type&gt;Journal&lt;/Ref_Type&gt;&lt;Ref_ID&gt;FOX2002&lt;/Ref_ID&gt;&lt;Title_Primary&gt;Phytic acid (IP6), novel broad spectrum anti-neoplastic agent: A systematic review&lt;/Title_Primary&gt;&lt;Authors_Primary&gt;Fox,C.H.&lt;/Authors_Primary&gt;&lt;Authors_Primary&gt;Eberl,M.&lt;/Authors_Primary&gt;&lt;Date_Primary&gt;2002&lt;/Date_Primary&gt;&lt;Keywords&gt;adverse effects&lt;/Keywords&gt;&lt;Keywords&gt;Animals&lt;/Keywords&gt;&lt;Keywords&gt;Colon&lt;/Keywords&gt;&lt;Keywords&gt;Human&lt;/Keywords&gt;&lt;Keywords&gt;Liver&lt;/Keywords&gt;&lt;Keywords&gt;methods&lt;/Keywords&gt;&lt;Keywords&gt;therapeutic use&lt;/Keywords&gt;&lt;Reprint&gt;Not in File&lt;/Reprint&gt;&lt;Start_Page&gt;229&lt;/Start_Page&gt;&lt;End_Page&gt;234&lt;/End_Page&gt;&lt;Periodical&gt;Complementary Therapies in Medicine.&lt;/Periodical&gt;&lt;Volume&gt;10&lt;/Volume&gt;&lt;Issue&gt;4&lt;/Issue&gt;&lt;ZZ_JournalStdAbbrev&gt;&lt;f name="System"&gt;Complementary Therapies in Medicine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s of phytic acid as an anti-neoplastic agent in Rats, mice, elephant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ilborn S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ilborn&lt;/Author&gt;&lt;Year&gt;2002&lt;/Year&gt;&lt;RecNum&gt;KILBORN2002&lt;/RecNum&gt;&lt;IDText&gt;Review of growth plate closure compared with age at sexual maturity and lifespan in laboratory animals.&lt;/IDText&gt;&lt;MDL Ref_Type="Journal"&gt;&lt;Ref_Type&gt;Journal&lt;/Ref_Type&gt;&lt;Ref_ID&gt;KILBORN2002&lt;/Ref_ID&gt;&lt;Title_Primary&gt;Review of growth plate closure compared with age at sexual maturity and lifespan in laboratory animals.&lt;/Title_Primary&gt;&lt;Authors_Primary&gt;Kilborn,S.H.&lt;/Authors_Primary&gt;&lt;Authors_Primary&gt;Trudel,G.&lt;/Authors_Primary&gt;&lt;Authors_Primary&gt;Uhthoff,H.&lt;/Authors_Primary&gt;&lt;Date_Primary&gt;2002/9&lt;/Date_Primary&gt;&lt;Keywords&gt;Animals&lt;/Keywords&gt;&lt;Keywords&gt;Human&lt;/Keywords&gt;&lt;Keywords&gt;Rats&lt;/Keywords&gt;&lt;Keywords&gt;veterinary&lt;/Keywords&gt;&lt;Reprint&gt;Not in File&lt;/Reprint&gt;&lt;Start_Page&gt;21&lt;/Start_Page&gt;&lt;End_Page&gt;26&lt;/End_Page&gt;&lt;Periodical&gt;Contemporary Topics in Laboratory Animal Science.&lt;/Periodical&gt;&lt;Volume&gt;41&lt;/Volume&gt;&lt;Issue&gt;5&lt;/Issue&gt;&lt;ZZ_JournalFull&gt;&lt;f name="System"&gt;Contemporary Topics in Laboratory Animal Scienc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4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rowth palte closure copmpared with age at sexual maturity and lifespan in Mouse, rat, rabbit, dog, cat, sheep, cow, horse, nonhuman primate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Medline, American College of Laboratory Medicine and Veterinary Clinics of North Americ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linge B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linge&lt;/Author&gt;&lt;Year&gt;2002&lt;/Year&gt;&lt;RecNum&gt;KLINGE2002&lt;/RecNum&gt;&lt;IDText&gt;A systematic review of the effect of anti-infective therapy in the treatment of peri-implantitis&lt;/IDText&gt;&lt;MDL Ref_Type="Journal"&gt;&lt;Ref_Type&gt;Journal&lt;/Ref_Type&gt;&lt;Ref_ID&gt;KLINGE2002&lt;/Ref_ID&gt;&lt;Title_Primary&gt;A systematic review of the effect of anti-infective therapy in the treatment of peri-implantitis&lt;/Title_Primary&gt;&lt;Authors_Primary&gt;Klinge,B.&lt;/Authors_Primary&gt;&lt;Authors_Primary&gt;Gustafsson,A.&lt;/Authors_Primary&gt;&lt;Authors_Primary&gt;Berglundh,T.&lt;/Authors_Primary&gt;&lt;Date_Primary&gt;2002&lt;/Date_Primary&gt;&lt;Keywords&gt;adverse effects&lt;/Keywords&gt;&lt;Keywords&gt;Animals&lt;/Keywords&gt;&lt;Keywords&gt;Anti-Infective Agents&lt;/Keywords&gt;&lt;Keywords&gt;Dental Implants&lt;/Keywords&gt;&lt;Keywords&gt;drug therapy&lt;/Keywords&gt;&lt;Keywords&gt;etiology&lt;/Keywords&gt;&lt;Keywords&gt;Human&lt;/Keywords&gt;&lt;Keywords&gt;Periodontitis&lt;/Keywords&gt;&lt;Keywords&gt;therapeutic use&lt;/Keywords&gt;&lt;Reprint&gt;Not in File&lt;/Reprint&gt;&lt;Start_Page&gt;213&lt;/Start_Page&gt;&lt;End_Page&gt;225&lt;/End_Page&gt;&lt;Periodical&gt;J Clin Periodontol.&lt;/Periodical&gt;&lt;Volume&gt;29 Suppl 3&lt;/Volume&gt;&lt;Address&gt;Department of Periodontology, Institute of Odontology, Karolinska Institutet, Huddinge, Sweden. Bjorn.Klinge@ofa.ki.se&lt;/Address&gt;&lt;Web_URL&gt;PM:12787221&lt;/Web_URL&gt;&lt;ZZ_JournalStdAbbrev&gt;&lt;f name="System"&gt;J Clin Periodontol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anti-infective therapy in the treatment of prei-implantitis in Dogs, monkeys, pig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 and hand searching of related journa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Lucas C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Lucas&lt;/Author&gt;&lt;Year&gt;2002&lt;/Year&gt;&lt;RecNum&gt;LUCAS2002&lt;/RecNum&gt;&lt;IDText&gt;Wound healing in cell studies and animal model experiments by Low Level Laser Therapy; were clinical studies justified? a systematic review&lt;/IDText&gt;&lt;MDL Ref_Type="Journal"&gt;&lt;Ref_Type&gt;Journal&lt;/Ref_Type&gt;&lt;Ref_ID&gt;LUCAS2002&lt;/Ref_ID&gt;&lt;Title_Primary&gt;Wound healing in cell studies and animal model experiments by Low Level Laser Therapy; were clinical studies justified? a systematic review&lt;/Title_Primary&gt;&lt;Authors_Primary&gt;Lucas,C.&lt;/Authors_Primary&gt;&lt;Authors_Primary&gt;Criens-Poublon,L.J.&lt;/Authors_Primary&gt;&lt;Authors_Primary&gt;Cockrell,C.T.&lt;/Authors_Primary&gt;&lt;Authors_Primary&gt;de Haan,R.J.&lt;/Authors_Primary&gt;&lt;Date_Primary&gt;2002&lt;/Date_Primary&gt;&lt;Keywords&gt;Animals&lt;/Keywords&gt;&lt;Keywords&gt;Human&lt;/Keywords&gt;&lt;Keywords&gt;Lasers&lt;/Keywords&gt;&lt;Keywords&gt;radiation effects&lt;/Keywords&gt;&lt;Keywords&gt;therapeutic use&lt;/Keywords&gt;&lt;Keywords&gt;Wound Healing&lt;/Keywords&gt;&lt;Reprint&gt;Not in File&lt;/Reprint&gt;&lt;Start_Page&gt;110&lt;/Start_Page&gt;&lt;End_Page&gt;134&lt;/End_Page&gt;&lt;Periodical&gt;Lasers Med Sci.&lt;/Periodical&gt;&lt;Volume&gt;17&lt;/Volume&gt;&lt;Issue&gt;2&lt;/Issue&gt;&lt;Address&gt;Department of Research and Innovation in Health Sciences, Hogeschool van Amsterdam, The Netherlands. c.lucas@fysio.hva.nl&lt;/Address&gt;&lt;Web_URL&gt;PM:12143832&lt;/Web_URL&gt;&lt;ZZ_JournalStdAbbrev&gt;&lt;f name="System"&gt;Lasers Med Sci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Wound healing in cell by low laser therapy in Rats, pigs, mice, pigs, rabbit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, SPIE (International Society for Optical Engineering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Yes 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lackman K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Blackman&lt;/Author&gt;&lt;Year&gt;2001&lt;/Year&gt;&lt;RecNum&gt;BLACKMAN2001&lt;/RecNum&gt;&lt;IDText&gt;Plasma alkalinization for tricyclic antidepressant toxicity: a systematic review&lt;/IDText&gt;&lt;MDL Ref_Type="Journal"&gt;&lt;Ref_Type&gt;Journal&lt;/Ref_Type&gt;&lt;Ref_ID&gt;BLACKMAN2001&lt;/Ref_ID&gt;&lt;Title_Primary&gt;Plasma alkalinization for tricyclic antidepressant toxicity: a systematic review&lt;/Title_Primary&gt;&lt;Authors_Primary&gt;Blackman,K.&lt;/Authors_Primary&gt;&lt;Authors_Primary&gt;Brown,S.G.&lt;/Authors_Primary&gt;&lt;Authors_Primary&gt;Wilkes,G.J.&lt;/Authors_Primary&gt;&lt;Date_Primary&gt;2001/6&lt;/Date_Primary&gt;&lt;Keywords&gt;Acid-Base Equilibrium&lt;/Keywords&gt;&lt;Keywords&gt;adverse effects&lt;/Keywords&gt;&lt;Keywords&gt;Animals&lt;/Keywords&gt;&lt;Keywords&gt;Antidepressive Agents,Tricyclic&lt;/Keywords&gt;&lt;Keywords&gt;Human&lt;/Keywords&gt;&lt;Keywords&gt;Hyperventilation&lt;/Keywords&gt;&lt;Keywords&gt;methods&lt;/Keywords&gt;&lt;Keywords&gt;Plasma&lt;/Keywords&gt;&lt;Keywords&gt;Retrospective Studies&lt;/Keywords&gt;&lt;Keywords&gt;Sodium Bicarbonate&lt;/Keywords&gt;&lt;Reprint&gt;Not in File&lt;/Reprint&gt;&lt;Start_Page&gt;204&lt;/Start_Page&gt;&lt;End_Page&gt;210&lt;/End_Page&gt;&lt;Periodical&gt;Emerg.Med (Fremantle)&lt;/Periodical&gt;&lt;Volume&gt;13&lt;/Volume&gt;&lt;Issue&gt;2&lt;/Issue&gt;&lt;Address&gt;Department of Emergency Medicine, Royal Hobart Hospital, Hobart Tasmania, Australia. Konrad.Blackman@dchs.tas.gov.au&lt;/Address&gt;&lt;Web_URL&gt;PM:11482860&lt;/Web_URL&gt;&lt;ZZ_JournalStdAbbrev&gt;&lt;f name="System"&gt;Emerg.Med (Fremantle)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plasma alkalinization for triciclic antidepressant toxicity in Dogs, swine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oisser J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Boissier&lt;/Author&gt;&lt;Year&gt;2001&lt;/Year&gt;&lt;RecNum&gt;BOISSIER2001&lt;/RecNum&gt;&lt;IDText&gt;Relationship between worm burden and male proportion in Schistosoma mansoni experimentally infected rodents and primates. A meta-analytical approach&lt;/IDText&gt;&lt;MDL Ref_Type="Journal"&gt;&lt;Ref_Type&gt;Journal&lt;/Ref_Type&gt;&lt;Ref_ID&gt;BOISSIER2001&lt;/Ref_ID&gt;&lt;Title_Primary&gt;Relationship between worm burden and male proportion in Schistosoma mansoni experimentally infected rodents and primates. A meta-analytical approach&lt;/Title_Primary&gt;&lt;Authors_Primary&gt;Boissier,J.&lt;/Authors_Primary&gt;&lt;Authors_Primary&gt;Mone,H.&lt;/Authors_Primary&gt;&lt;Date_Primary&gt;2001/12&lt;/Date_Primary&gt;&lt;Keywords&gt;Animals&lt;/Keywords&gt;&lt;Keywords&gt;epidemiology&lt;/Keywords&gt;&lt;Keywords&gt;Female&lt;/Keywords&gt;&lt;Keywords&gt;growth &amp;amp; development&lt;/Keywords&gt;&lt;Keywords&gt;Hamsters&lt;/Keywords&gt;&lt;Keywords&gt;Haplorhini&lt;/Keywords&gt;&lt;Keywords&gt;Male&lt;/Keywords&gt;&lt;Keywords&gt;Mice&lt;/Keywords&gt;&lt;Keywords&gt;Monkey Diseases&lt;/Keywords&gt;&lt;Keywords&gt;parasitology&lt;/Keywords&gt;&lt;Keywords&gt;Rats&lt;/Keywords&gt;&lt;Keywords&gt;Rodent Diseases&lt;/Keywords&gt;&lt;Keywords&gt;Schistosoma mansoni&lt;/Keywords&gt;&lt;Keywords&gt;Schistosomiasis mansoni&lt;/Keywords&gt;&lt;Keywords&gt;Sex Ratio&lt;/Keywords&gt;&lt;Keywords&gt;Support,Non-U.S.Gov&amp;apos;t&lt;/Keywords&gt;&lt;Keywords&gt;veterinary&lt;/Keywords&gt;&lt;Reprint&gt;Not in File&lt;/Reprint&gt;&lt;Start_Page&gt;1597&lt;/Start_Page&gt;&lt;End_Page&gt;1599&lt;/End_Page&gt;&lt;Periodical&gt;Int.J Parasitol.&lt;/Periodical&gt;&lt;Volume&gt;31&lt;/Volume&gt;&lt;Issue&gt;14&lt;/Issue&gt;&lt;Address&gt;Centre de Biologie et d&amp;apos;Ecologie Tropicale et Mediterraneenne,UMR 5555 CNRS-UP,Universite de Perpignan,52 Avenue de Villeneuve, 66860 Perpignan Cedex, France&lt;/Address&gt;&lt;Web_URL&gt;PM:11730786&lt;/Web_URL&gt;&lt;ZZ_JournalStdAbbrev&gt;&lt;f name="System"&gt;Int.J Parasitol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elation between worn burden and male proportion in Shistosoma mansoni in Rats, pigs, mice, hamsters, monkey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local data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ollins J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Collins&lt;/Author&gt;&lt;Year&gt;2001&lt;/Year&gt;&lt;RecNum&gt;COLLINS2001&lt;/RecNum&gt;&lt;IDText&gt;A review of adverse pregnancy outcomes and formaldehyde exposure in human and animal studies&lt;/IDText&gt;&lt;MDL Ref_Type="Journal"&gt;&lt;Ref_Type&gt;Journal&lt;/Ref_Type&gt;&lt;Ref_ID&gt;COLLINS2001&lt;/Ref_ID&gt;&lt;Title_Primary&gt;A review of adverse pregnancy outcomes and formaldehyde exposure in human and animal studies&lt;/Title_Primary&gt;&lt;Authors_Primary&gt;Collins,J.J.&lt;/Authors_Primary&gt;&lt;Authors_Primary&gt;Ness,R.&lt;/Authors_Primary&gt;&lt;Authors_Primary&gt;Tyl,R.W.&lt;/Authors_Primary&gt;&lt;Authors_Primary&gt;Krivanek,N.&lt;/Authors_Primary&gt;&lt;Authors_Primary&gt;Esmen,N.A.&lt;/Authors_Primary&gt;&lt;Authors_Primary&gt;Hall,T.A.&lt;/Authors_Primary&gt;&lt;Date_Primary&gt;2001&lt;/Date_Primary&gt;&lt;Keywords&gt;epidemiology&lt;/Keywords&gt;&lt;Keywords&gt;Human&lt;/Keywords&gt;&lt;Keywords&gt;metabolism&lt;/Keywords&gt;&lt;Reprint&gt;Not in File&lt;/Reprint&gt;&lt;Start_Page&gt;17&lt;/Start_Page&gt;&lt;End_Page&gt;34&lt;/End_Page&gt;&lt;Periodical&gt;Regulatory Toxicology &amp;amp; Pharmacology.&lt;/Periodical&gt;&lt;Volume&gt;34&lt;/Volume&gt;&lt;Issue&gt;1&lt;/Issue&gt;&lt;ZZ_JournalFull&gt;&lt;f name="System"&gt;Regulatory Toxicology &amp;amp; Pharmacolog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1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formaldehyde on adverse pregnancy outcome in Rats, dogs, mice, hamsters, rabbi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tox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Horn J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Horn&lt;/Author&gt;&lt;Year&gt;2001&lt;/Year&gt;&lt;RecNum&gt;HORN2001&lt;/RecNum&gt;&lt;IDText&gt;Nimodipine in animal model experiments of focal cerebral ischemia: a systematic review&lt;/IDText&gt;&lt;MDL Ref_Type="Journal"&gt;&lt;Ref_Type&gt;Journal&lt;/Ref_Type&gt;&lt;Ref_ID&gt;HORN2001&lt;/Ref_ID&gt;&lt;Title_Primary&gt;Nimodipine in animal model experiments of focal cerebral ischemia: a systematic review&lt;/Title_Primary&gt;&lt;Authors_Primary&gt;Horn,J.&lt;/Authors_Primary&gt;&lt;Authors_Primary&gt;de Haan,R.J.&lt;/Authors_Primary&gt;&lt;Authors_Primary&gt;Vermeulen,M.&lt;/Authors_Primary&gt;&lt;Authors_Primary&gt;Luiten,P.G.&lt;/Authors_Primary&gt;&lt;Authors_Primary&gt;Limburg,M.&lt;/Authors_Primary&gt;&lt;Date_Primary&gt;2001/10&lt;/Date_Primary&gt;&lt;Keywords&gt;Animals&lt;/Keywords&gt;&lt;Keywords&gt;Brain Ischemia&lt;/Keywords&gt;&lt;Keywords&gt;Calcium Channel Blockers&lt;/Keywords&gt;&lt;Keywords&gt;Clinical Trials&lt;/Keywords&gt;&lt;Keywords&gt;Disease Models,Animal&lt;/Keywords&gt;&lt;Keywords&gt;drug therapy&lt;/Keywords&gt;&lt;Keywords&gt;Human&lt;/Keywords&gt;&lt;Keywords&gt;Neuroprotective Agents&lt;/Keywords&gt;&lt;Keywords&gt;Nimodipine&lt;/Keywords&gt;&lt;Keywords&gt;Reproducibility of Results&lt;/Keywords&gt;&lt;Keywords&gt;Research Design&lt;/Keywords&gt;&lt;Keywords&gt;statistics &amp;amp; numerical data&lt;/Keywords&gt;&lt;Keywords&gt;therapeutic use&lt;/Keywords&gt;&lt;Keywords&gt;Treatment Outcome&lt;/Keywords&gt;&lt;Reprint&gt;Not in File&lt;/Reprint&gt;&lt;Start_Page&gt;2433&lt;/Start_Page&gt;&lt;End_Page&gt;2438&lt;/End_Page&gt;&lt;Periodical&gt;Stroke&lt;/Periodical&gt;&lt;Volume&gt;32&lt;/Volume&gt;&lt;Issue&gt;10&lt;/Issue&gt;&lt;Address&gt;Department of Neurology, Academical Medical Center, University of Amsterdam, the Netherlands. jhorn@wxs.nl&lt;/Address&gt;&lt;Web_URL&gt;PM:11588338&lt;/Web_URL&gt;&lt;ZZ_JournalStdAbbrev&gt;&lt;f name="System"&gt;Stroke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nimodipine in focal cerebral ischemia in Rats, rabbits, cats, mongolian gerbili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 (english, german, french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antala H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Rantala&lt;/Author&gt;&lt;Year&gt;2001&lt;/Year&gt;&lt;RecNum&gt;RANTALA2001&lt;/RecNum&gt;&lt;IDText&gt;Systematic review of the role of prostaglandins and their synthetase inhibitors with respect to febrile seizures&lt;/IDText&gt;&lt;MDL Ref_Type="Journal"&gt;&lt;Ref_Type&gt;Journal&lt;/Ref_Type&gt;&lt;Ref_ID&gt;RANTALA2001&lt;/Ref_ID&gt;&lt;Title_Primary&gt;Systematic review of the role of prostaglandins and their synthetase inhibitors with respect to febrile seizures&lt;/Title_Primary&gt;&lt;Authors_Primary&gt;Rantala,H.&lt;/Authors_Primary&gt;&lt;Authors_Primary&gt;Tarkka,R.&lt;/Authors_Primary&gt;&lt;Authors_Primary&gt;Uhari,M.&lt;/Authors_Primary&gt;&lt;Date_Primary&gt;2001/9&lt;/Date_Primary&gt;&lt;Keywords&gt;Animals&lt;/Keywords&gt;&lt;Keywords&gt;Cyclooxygenase Inhibitors&lt;/Keywords&gt;&lt;Keywords&gt;drug therapy&lt;/Keywords&gt;&lt;Keywords&gt;Human&lt;/Keywords&gt;&lt;Keywords&gt;metabolism&lt;/Keywords&gt;&lt;Keywords&gt;physiology&lt;/Keywords&gt;&lt;Keywords&gt;Prostaglandins&lt;/Keywords&gt;&lt;Keywords&gt;Seizures,Febrile&lt;/Keywords&gt;&lt;Keywords&gt;therapeutic use&lt;/Keywords&gt;&lt;Reprint&gt;Not in File&lt;/Reprint&gt;&lt;Start_Page&gt;251&lt;/Start_Page&gt;&lt;End_Page&gt;257&lt;/End_Page&gt;&lt;Periodical&gt;Epilepsy Res&lt;/Periodical&gt;&lt;Volume&gt;46&lt;/Volume&gt;&lt;Issue&gt;3&lt;/Issue&gt;&lt;Address&gt;Department of Paediatrics, University of Oulu, 90220 Oulu, Finland. heikka.rantala@oulu.fi&lt;/Address&gt;&lt;Web_URL&gt;PM:11518626&lt;/Web_URL&gt;&lt;ZZ_JournalStdAbbrev&gt;&lt;f name="System"&gt;Epilepsy Res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e role of prostaglandins and their synthethase inhibitars with respect to febrile seizures in Rat mouse, baboon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herer D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herer&lt;/Author&gt;&lt;Year&gt;2001&lt;/Year&gt;&lt;RecNum&gt;SHERER2001&lt;/RecNum&gt;&lt;IDText&gt;Angiogenesis during implantation, and placental and early embryonic development&lt;/IDText&gt;&lt;MDL Ref_Type="Journal"&gt;&lt;Ref_Type&gt;Journal&lt;/Ref_Type&gt;&lt;Ref_ID&gt;SHERER2001&lt;/Ref_ID&gt;&lt;Title_Primary&gt;Angiogenesis during implantation, and placental and early embryonic development&lt;/Title_Primary&gt;&lt;Authors_Primary&gt;Sherer,D.M.&lt;/Authors_Primary&gt;&lt;Authors_Primary&gt;Abulafia,O.&lt;/Authors_Primary&gt;&lt;Date_Primary&gt;2001/1&lt;/Date_Primary&gt;&lt;Keywords&gt;Adult&lt;/Keywords&gt;&lt;Keywords&gt;Animals&lt;/Keywords&gt;&lt;Keywords&gt;blood supply&lt;/Keywords&gt;&lt;Keywords&gt;Eclampsia&lt;/Keywords&gt;&lt;Keywords&gt;Embryo and Fetal Development&lt;/Keywords&gt;&lt;Keywords&gt;Embryo Implantation&lt;/Keywords&gt;&lt;Keywords&gt;embryology&lt;/Keywords&gt;&lt;Keywords&gt;Female&lt;/Keywords&gt;&lt;Keywords&gt;Human&lt;/Keywords&gt;&lt;Keywords&gt;Medline&lt;/Keywords&gt;&lt;Keywords&gt;Mice&lt;/Keywords&gt;&lt;Keywords&gt;Models,Animal&lt;/Keywords&gt;&lt;Keywords&gt;Neovascularization,Pathologic&lt;/Keywords&gt;&lt;Keywords&gt;Neovascularization,Physiologic&lt;/Keywords&gt;&lt;Keywords&gt;physiology&lt;/Keywords&gt;&lt;Keywords&gt;physiopathology&lt;/Keywords&gt;&lt;Keywords&gt;Placenta&lt;/Keywords&gt;&lt;Keywords&gt;Pregnancy&lt;/Keywords&gt;&lt;Keywords&gt;Pregnancy Complications,Hematologic&lt;/Keywords&gt;&lt;Keywords&gt;Wound Healing&lt;/Keywords&gt;&lt;Reprint&gt;Not in File&lt;/Reprint&gt;&lt;Start_Page&gt;1&lt;/Start_Page&gt;&lt;End_Page&gt;13&lt;/End_Page&gt;&lt;Periodical&gt;Placenta&lt;/Periodical&gt;&lt;Volume&gt;22&lt;/Volume&gt;&lt;Issue&gt;1&lt;/Issue&gt;&lt;Address&gt;Division of Maternal-Fetal Medicine, Department of Obstetrics and Gynecology, St Luke&amp;apos;s Roosevelt Hospital Center, Columbia University College of Physicians and Surgeons, 1000 Tenth Avenue, Suite 10C, New York, NY 10019, USA&lt;/Address&gt;&lt;Web_URL&gt;PM:11162347&lt;/Web_URL&gt;&lt;ZZ_JournalStdAbbrev&gt;&lt;f name="System"&gt;Placenta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ngiogenesis of the endometrium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Current Contents, and the Index Medi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ishbain D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Fishbain&lt;/Author&gt;&lt;Year&gt;2000&lt;/Year&gt;&lt;RecNum&gt;FISHBAIN2000A&lt;/RecNum&gt;&lt;IDText&gt;Evidence-based data from animal and human experimental studies on pain relief with antidepressants: a structured review&lt;/IDText&gt;&lt;MDL Ref_Type="Journal"&gt;&lt;Ref_Type&gt;Journal&lt;/Ref_Type&gt;&lt;Ref_ID&gt;FISHBAIN2000A&lt;/Ref_ID&gt;&lt;Title_Primary&gt;Evidence-based data from animal and human experimental studies on pain relief with antidepressants: a structured review&lt;/Title_Primary&gt;&lt;Authors_Primary&gt;Fishbain,D.A.&lt;/Authors_Primary&gt;&lt;Authors_Primary&gt;Cutler,R.&lt;/Authors_Primary&gt;&lt;Authors_Primary&gt;Rosomoff,H.L.&lt;/Authors_Primary&gt;&lt;Authors_Primary&gt;Rosomoff,R.S.&lt;/Authors_Primary&gt;&lt;Date_Primary&gt;2000/12&lt;/Date_Primary&gt;&lt;Keywords&gt;Human&lt;/Keywords&gt;&lt;Keywords&gt;methods&lt;/Keywords&gt;&lt;Reprint&gt;Not in File&lt;/Reprint&gt;&lt;Start_Page&gt;310&lt;/Start_Page&gt;&lt;End_Page&gt;316&lt;/End_Page&gt;&lt;Periodical&gt;Pain Med&lt;/Periodical&gt;&lt;Volume&gt;1&lt;/Volume&gt;&lt;Issue&gt;4&lt;/Issue&gt;&lt;Address&gt;Department of Psychiatry, University of Miami, School of Medicine, Miami, Flordia&lt;/Address&gt;&lt;Web_URL&gt;PM:15101877&lt;/Web_URL&gt;&lt;ZZ_JournalStdAbbrev&gt;&lt;f name="System"&gt;Pain Med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antidepressant in pain relief  in mice and mouse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Medline, Science Citation index, Psych Info, National Library of Medicine (Physician Data Query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latt S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Glatt&lt;/Author&gt;&lt;Year&gt;2000&lt;/Year&gt;&lt;RecNum&gt;GLATT2000&lt;/RecNum&gt;&lt;IDText&gt;Effects of prenatal cocaine exposure on dopamine system development: a meta-analysis.&lt;/IDText&gt;&lt;MDL Ref_Type="Journal"&gt;&lt;Ref_Type&gt;Journal&lt;/Ref_Type&gt;&lt;Ref_ID&gt;GLATT2000&lt;/Ref_ID&gt;&lt;Title_Primary&gt;Effects of prenatal cocaine exposure on dopamine system development: a meta-analysis.&lt;/Title_Primary&gt;&lt;Authors_Primary&gt;Glatt,S.J.&lt;/Authors_Primary&gt;&lt;Authors_Primary&gt;Bolanos,C.A.&lt;/Authors_Primary&gt;&lt;Authors_Primary&gt;Trksak,G.H.&lt;/Authors_Primary&gt;&lt;Authors_Primary&gt;Jackson,D.&lt;/Authors_Primary&gt;&lt;Date_Primary&gt;2000/9&lt;/Date_Primary&gt;&lt;Reprint&gt;Not in File&lt;/Reprint&gt;&lt;Start_Page&gt;617&lt;/Start_Page&gt;&lt;End_Page&gt;629&lt;/End_Page&gt;&lt;Periodical&gt;Neurotoxicology &amp;amp; Teratology.&lt;/Periodical&gt;&lt;Volume&gt;22&lt;/Volume&gt;&lt;Issue&gt;5&lt;/Issue&gt;&lt;ZZ_JournalFull&gt;&lt;f name="System"&gt;Neurotoxicology &amp;amp; Teratolog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4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prenatal cocaine exposure on dopamine system development in rats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ava-Ocampo A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Nava-Ocampo&lt;/Author&gt;&lt;Year&gt;2000&lt;/Year&gt;&lt;RecNum&gt;NAVAOCAMPO2000&lt;/RecNum&gt;&lt;IDText&gt;For ischemic brain damage, is preclinical evidence of neuroprotection by presynaptic blockade of glutamate release enough?&lt;/IDText&gt;&lt;MDL Ref_Type="Journal"&gt;&lt;Ref_Type&gt;Journal&lt;/Ref_Type&gt;&lt;Ref_ID&gt;NAVAOCAMPO2000&lt;/Ref_ID&gt;&lt;Title_Primary&gt;For ischemic brain damage, is preclinical evidence of neuroprotection by presynaptic blockade of glutamate release enough?&lt;/Title_Primary&gt;&lt;Authors_Primary&gt;Nava-Ocampo,A.A.&lt;/Authors_Primary&gt;&lt;Authors_Primary&gt;Reyes-Perez,H.&lt;/Authors_Primary&gt;&lt;Authors_Primary&gt;Bello-Ramirez,A.M.&lt;/Authors_Primary&gt;&lt;Authors_Primary&gt;Mansilla-Olivares,A.&lt;/Authors_Primary&gt;&lt;Authors_Primary&gt;Ponce-Monter,H.&lt;/Authors_Primary&gt;&lt;Date_Primary&gt;2000&lt;/Date_Primary&gt;&lt;Reprint&gt;Not in File&lt;/Reprint&gt;&lt;Start_Page&gt;77&lt;/Start_Page&gt;&lt;End_Page&gt;79&lt;/End_Page&gt;&lt;Periodical&gt;Medical Hypotheses.&lt;/Periodical&gt;&lt;Volume&gt;54&lt;/Volume&gt;&lt;Issue&gt;1&lt;/Issue&gt;&lt;ZZ_JournalFull&gt;&lt;f name="System"&gt;Medical Hypotheses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pre-synaptic blockade of glutamate on neuroprotection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bulafia O, 1999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Abulafia&lt;/Author&gt;&lt;Year&gt;1999&lt;/Year&gt;&lt;RecNum&gt;ABULAFIA1999&lt;/RecNum&gt;&lt;IDText&gt;Angiogenesis of the endometrium&lt;/IDText&gt;&lt;MDL Ref_Type="Journal"&gt;&lt;Ref_Type&gt;Journal&lt;/Ref_Type&gt;&lt;Ref_ID&gt;ABULAFIA1999&lt;/Ref_ID&gt;&lt;Title_Primary&gt;Angiogenesis of the endometrium&lt;/Title_Primary&gt;&lt;Authors_Primary&gt;Abulafia,O.&lt;/Authors_Primary&gt;&lt;Authors_Primary&gt;Sherer,D.M.&lt;/Authors_Primary&gt;&lt;Date_Primary&gt;1999/7&lt;/Date_Primary&gt;&lt;Keywords&gt;blood supply&lt;/Keywords&gt;&lt;Keywords&gt;Carcinoma&lt;/Keywords&gt;&lt;Keywords&gt;drug effects&lt;/Keywords&gt;&lt;Keywords&gt;Endometrial Hyperplasia&lt;/Keywords&gt;&lt;Keywords&gt;Endometrial Neoplasms&lt;/Keywords&gt;&lt;Keywords&gt;Endometriosis&lt;/Keywords&gt;&lt;Keywords&gt;Endometrium&lt;/Keywords&gt;&lt;Keywords&gt;Female&lt;/Keywords&gt;&lt;Keywords&gt;Human&lt;/Keywords&gt;&lt;Keywords&gt;Leiomyoma&lt;/Keywords&gt;&lt;Keywords&gt;Levonorgestrel&lt;/Keywords&gt;&lt;Keywords&gt;Medline&lt;/Keywords&gt;&lt;Keywords&gt;Neovascularization,Physiologic&lt;/Keywords&gt;&lt;Keywords&gt;pathology&lt;/Keywords&gt;&lt;Keywords&gt;pharmacology&lt;/Keywords&gt;&lt;Keywords&gt;physiology&lt;/Keywords&gt;&lt;Keywords&gt;physiopathology&lt;/Keywords&gt;&lt;Reprint&gt;Not in File&lt;/Reprint&gt;&lt;Start_Page&gt;148&lt;/Start_Page&gt;&lt;End_Page&gt;153&lt;/End_Page&gt;&lt;Periodical&gt;Obstet Gynecol&lt;/Periodical&gt;&lt;Volume&gt;94&lt;/Volume&gt;&lt;Issue&gt;1&lt;/Issue&gt;&lt;Address&gt;Department of Obstetrics and Gynecology, State University of New York at Brooklyn, USA&lt;/Address&gt;&lt;Web_URL&gt;PM:10389738&lt;/Web_URL&gt;&lt;ZZ_JournalStdAbbrev&gt;&lt;f name="System"&gt;Obstet Gynecol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ngiogenesis of the endometrium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Current Contents, and the Index Medi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Vickers A, 1999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Vickers&lt;/Author&gt;&lt;Year&gt;1999&lt;/Year&gt;&lt;RecNum&gt;VICKERS1999A&lt;/RecNum&gt;&lt;IDText&gt;Independent replication of pre-clinical research in homeopathy: a systematic review&lt;/IDText&gt;&lt;MDL Ref_Type="Journal"&gt;&lt;Ref_Type&gt;Journal&lt;/Ref_Type&gt;&lt;Ref_ID&gt;VICKERS1999A&lt;/Ref_ID&gt;&lt;Title_Primary&gt;Independent replication of pre-clinical research in homeopathy: a systematic review&lt;/Title_Primary&gt;&lt;Authors_Primary&gt;Vickers,A.J.&lt;/Authors_Primary&gt;&lt;Date_Primary&gt;1999/12&lt;/Date_Primary&gt;&lt;Keywords&gt;Animals&lt;/Keywords&gt;&lt;Keywords&gt;Bias (Epidemiology)&lt;/Keywords&gt;&lt;Keywords&gt;Homeopathy&lt;/Keywords&gt;&lt;Keywords&gt;Human&lt;/Keywords&gt;&lt;Keywords&gt;methods&lt;/Keywords&gt;&lt;Keywords&gt;Reproducibility of Results&lt;/Keywords&gt;&lt;Keywords&gt;Research&lt;/Keywords&gt;&lt;Keywords&gt;standards&lt;/Keywords&gt;&lt;Keywords&gt;veterinary&lt;/Keywords&gt;&lt;Reprint&gt;Not in File&lt;/Reprint&gt;&lt;Start_Page&gt;311&lt;/Start_Page&gt;&lt;End_Page&gt;320&lt;/End_Page&gt;&lt;Periodical&gt;Forsch.Komplementarmed.&lt;/Periodical&gt;&lt;Volume&gt;6&lt;/Volume&gt;&lt;Issue&gt;6&lt;/Issue&gt;&lt;Address&gt;Royal London Homoeopathic Hospital. vickers@mskcc.org&lt;/Address&gt;&lt;Web_URL&gt;PM:10649002&lt;/Web_URL&gt;&lt;ZZ_JournalStdAbbrev&gt;&lt;f name="System"&gt;Forsch.Komplementarmed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dependent replication of pre-clinical research in homoeopathy in Rats, mice, chickens, albino guinea pigs, frogs, rabbits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, Cochrane controlled trials register, CISCOM (Research Council for Complementary Medicine), Phycoinfo, Cinah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elley G, 1996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elley&lt;/Author&gt;&lt;Year&gt;1996&lt;/Year&gt;&lt;RecNum&gt;KELLEY1996&lt;/RecNum&gt;&lt;IDText&gt;Mechanical overload and skeletal muscle fiber hyperplasia: A meta- analysis.&lt;/IDText&gt;&lt;MDL Ref_Type="Journal"&gt;&lt;Ref_Type&gt;Journal&lt;/Ref_Type&gt;&lt;Ref_ID&gt;KELLEY1996&lt;/Ref_ID&gt;&lt;Title_Primary&gt;Mechanical overload and skeletal muscle fiber hyperplasia: A meta- analysis.&lt;/Title_Primary&gt;&lt;Authors_Primary&gt;Kelley,G.&lt;/Authors_Primary&gt;&lt;Date_Primary&gt;1996&lt;/Date_Primary&gt;&lt;Keywords&gt;Animals&lt;/Keywords&gt;&lt;Keywords&gt;Human&lt;/Keywords&gt;&lt;Reprint&gt;Not in File&lt;/Reprint&gt;&lt;Start_Page&gt;1584&lt;/Start_Page&gt;&lt;End_Page&gt;1588&lt;/End_Page&gt;&lt;Periodical&gt;Journal of Applied Physiology.Vol.81(4)()(pp 1584-1588), 1996.&lt;/Periodical&gt;&lt;Issue&gt;4&lt;/Issue&gt;&lt;ZZ_JournalFull&gt;&lt;f name="System"&gt;Journal of Applied Physiology.Vol.81(4)()(pp 1584-1588), 1996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 of mechanical overload on sckeletal muscle fiber in Quail, Chicken, rats, cats, mice.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Laviano A, 199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reatment of malnutrition in cancer patients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Laviano&lt;/Author&gt;&lt;Year&gt;1996&lt;/Year&gt;&lt;RecNum&gt;LAVIANO1996&lt;/RecNum&gt;&lt;IDText&gt;From laboratory to bedside: new strategies in the treatment of malnutrition in cancer patients&lt;/IDText&gt;&lt;MDL Ref_Type="Journal"&gt;&lt;Ref_Type&gt;Journal&lt;/Ref_Type&gt;&lt;Ref_ID&gt;LAVIANO1996&lt;/Ref_ID&gt;&lt;Title_Primary&gt;From laboratory to bedside: new strategies in the treatment of malnutrition in cancer patients&lt;/Title_Primary&gt;&lt;Authors_Primary&gt;Laviano,A.&lt;/Authors_Primary&gt;&lt;Authors_Primary&gt;Renvyle,T.&lt;/Authors_Primary&gt;&lt;Authors_Primary&gt;Yang,Z.J.&lt;/Authors_Primary&gt;&lt;Date_Primary&gt;1996/2&lt;/Date_Primary&gt;&lt;Keywords&gt;antagonists &amp;amp; inhibitors&lt;/Keywords&gt;&lt;Keywords&gt;Cachexia&lt;/Keywords&gt;&lt;Keywords&gt;complications&lt;/Keywords&gt;&lt;Keywords&gt;Cytokines&lt;/Keywords&gt;&lt;Keywords&gt;etiology&lt;/Keywords&gt;&lt;Keywords&gt;Human&lt;/Keywords&gt;&lt;Keywords&gt;Malnutrition&lt;/Keywords&gt;&lt;Keywords&gt;Medline&lt;/Keywords&gt;&lt;Keywords&gt;metabolism&lt;/Keywords&gt;&lt;Keywords&gt;Neoplasms&lt;/Keywords&gt;&lt;Keywords&gt;Nutrition Disorders&lt;/Keywords&gt;&lt;Keywords&gt;Nutritional Support&lt;/Keywords&gt;&lt;Keywords&gt;physiology&lt;/Keywords&gt;&lt;Keywords&gt;Support,Non-U.S.Gov&amp;apos;t&lt;/Keywords&gt;&lt;Keywords&gt;therapy&lt;/Keywords&gt;&lt;Reprint&gt;Not in File&lt;/Reprint&gt;&lt;Start_Page&gt;112&lt;/Start_Page&gt;&lt;End_Page&gt;122&lt;/End_Page&gt;&lt;Periodical&gt;Nutrition&lt;/Periodical&gt;&lt;Volume&gt;12&lt;/Volume&gt;&lt;Issue&gt;2&lt;/Issue&gt;&lt;Address&gt;Department of Surgery, University Hospital, SUNY Health Science Center, New York 13210, USA&lt;/Address&gt;&lt;Web_URL&gt;PM:8724382&lt;/Web_URL&gt;&lt;ZZ_JournalStdAbbrev&gt;&lt;f name="System"&gt;Nutrition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2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Perna A, 1996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Perna&lt;/Author&gt;&lt;Year&gt;1996&lt;/Year&gt;&lt;RecNum&gt;PERNA1996&lt;/RecNum&gt;&lt;IDText&gt;Abnormal permeability to proteins and glomerular lesions: a meta-analysis of experimental and human studies&lt;/IDText&gt;&lt;MDL Ref_Type="Journal"&gt;&lt;Ref_Type&gt;Journal&lt;/Ref_Type&gt;&lt;Ref_ID&gt;PERNA1996&lt;/Ref_ID&gt;&lt;Title_Primary&gt;Abnormal permeability to proteins and glomerular lesions: a meta-analysis of experimental and human studies&lt;/Title_Primary&gt;&lt;Authors_Primary&gt;Perna,A.&lt;/Authors_Primary&gt;&lt;Authors_Primary&gt;Remuzzi,G.&lt;/Authors_Primary&gt;&lt;Date_Primary&gt;1996/1&lt;/Date_Primary&gt;&lt;Keywords&gt;Animals&lt;/Keywords&gt;&lt;Keywords&gt;Capillary Permeability&lt;/Keywords&gt;&lt;Keywords&gt;etiology&lt;/Keywords&gt;&lt;Keywords&gt;Human&lt;/Keywords&gt;&lt;Keywords&gt;Kidney Diseases&lt;/Keywords&gt;&lt;Keywords&gt;Kidney Glomerulus&lt;/Keywords&gt;&lt;Keywords&gt;metabolism&lt;/Keywords&gt;&lt;Keywords&gt;pathology&lt;/Keywords&gt;&lt;Keywords&gt;pharmacokinetics&lt;/Keywords&gt;&lt;Keywords&gt;Proteins&lt;/Keywords&gt;&lt;Keywords&gt;Research&lt;/Keywords&gt;&lt;Keywords&gt;Sclerosis&lt;/Keywords&gt;&lt;Reprint&gt;Not in File&lt;/Reprint&gt;&lt;Start_Page&gt;34&lt;/Start_Page&gt;&lt;End_Page&gt;41&lt;/End_Page&gt;&lt;Periodical&gt;Am J Kidney Dis.&lt;/Periodical&gt;&lt;Volume&gt;27&lt;/Volume&gt;&lt;Issue&gt;1&lt;/Issue&gt;&lt;Address&gt;Mario Negri Institute for Pharmacological Research, Bergamo, Italy&lt;/Address&gt;&lt;Web_URL&gt;PM:8546136&lt;/Web_URL&gt;&lt;ZZ_JournalStdAbbrev&gt;&lt;f name="System"&gt;Am J Kidney Dis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bnormal permeability to proteins and glomerular lesions in rats.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14040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b/>
                <w:color w:val="000000"/>
                <w:sz w:val="16"/>
                <w:lang w:val="en-US"/>
              </w:rPr>
              <w:t>B. Systematic reviews of ‘bench’ studies</w:t>
            </w:r>
          </w:p>
        </w:tc>
      </w:tr>
      <w:tr>
        <w:trPr>
          <w:trHeight w:val="250" w:hRule="atLeast"/>
        </w:trPr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braham E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Abraham&lt;/Author&gt;&lt;Year&gt;2003&lt;/Year&gt;&lt;RecNum&gt;ABRAHAM2003&lt;/RecNum&gt;&lt;IDText&gt;Neutrophils and acute lung injury&lt;/IDText&gt;&lt;MDL Ref_Type="Journal"&gt;&lt;Ref_Type&gt;Journal&lt;/Ref_Type&gt;&lt;Ref_ID&gt;ABRAHAM2003&lt;/Ref_ID&gt;&lt;Title_Primary&gt;Neutrophils and acute lung injury&lt;/Title_Primary&gt;&lt;Authors_Primary&gt;Abraham,E.&lt;/Authors_Primary&gt;&lt;Date_Primary&gt;2003&lt;/Date_Primary&gt;&lt;Keywords&gt;Cytokines&lt;/Keywords&gt;&lt;Keywords&gt;Medline&lt;/Keywords&gt;&lt;Keywords&gt;Research&lt;/Keywords&gt;&lt;Reprint&gt;Not in File&lt;/Reprint&gt;&lt;Start_Page&gt;S195&lt;/Start_Page&gt;&lt;End_Page&gt;S199&lt;/End_Page&gt;&lt;Periodical&gt;Critical Care Medicine.Vol.31(4 SUPPL.)()(pp S195-S199), 2003.Date of Publication: 01 APR 2003.&lt;/Periodical&gt;&lt;Issue&gt;4 SUPPL.&lt;/Issue&gt;&lt;ZZ_JournalFull&gt;&lt;f name="System"&gt;Critical Care Medicine.Vol.31(4 SUPPL.)()(pp S195-S199), 2003.Date of Publication: 01 APR 2003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eutrophils and acute lung injury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lam M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Alam&lt;/Author&gt;&lt;Year&gt;2003&lt;/Year&gt;&lt;RecNum&gt;ALAM2003&lt;/RecNum&gt;&lt;IDText&gt;Nonablative laser and light treatments: Histology and tissue effects - A review&lt;/IDText&gt;&lt;MDL Ref_Type="Journal"&gt;&lt;Ref_Type&gt;Journal&lt;/Ref_Type&gt;&lt;Ref_ID&gt;ALAM2003&lt;/Ref_ID&gt;&lt;Title_Primary&gt;Nonablative laser and light treatments: Histology and tissue effects - A review&lt;/Title_Primary&gt;&lt;Authors_Primary&gt;Alam,M.&lt;/Authors_Primary&gt;&lt;Authors_Primary&gt;Hsu,T.-S.&lt;/Authors_Primary&gt;&lt;Authors_Primary&gt;Dover,J.S.&lt;/Authors_Primary&gt;&lt;Authors_Primary&gt;Wrone,D.A.&lt;/Authors_Primary&gt;&lt;Authors_Primary&gt;Arndt,K.A.&lt;/Authors_Primary&gt;&lt;Date_Primary&gt;2003&lt;/Date_Primary&gt;&lt;Keywords&gt;Medline&lt;/Keywords&gt;&lt;Keywords&gt;methods&lt;/Keywords&gt;&lt;Keywords&gt;Research&lt;/Keywords&gt;&lt;Keywords&gt;therapy&lt;/Keywords&gt;&lt;Reprint&gt;Not in File&lt;/Reprint&gt;&lt;Start_Page&gt;30&lt;/Start_Page&gt;&lt;End_Page&gt;39&lt;/End_Page&gt;&lt;Periodical&gt;Lasers in Surgery &amp;amp; Medicine.&lt;/Periodical&gt;&lt;Volume&gt;33&lt;/Volume&gt;&lt;Issue&gt;1&lt;/Issue&gt;&lt;ZZ_JournalStdAbbrev&gt;&lt;f name="System"&gt;Lasers in Surgery &amp;amp; Medicine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s of nonablative laser Therapy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l-Sukhun S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Al Sukhun&lt;/Author&gt;&lt;Year&gt;2003&lt;/Year&gt;&lt;RecNum&gt;ALSUKHUN2003&lt;/RecNum&gt;&lt;IDText&gt;Current understanding of the Biology of advanced bladder cancer&lt;/IDText&gt;&lt;MDL Ref_Type="Journal"&gt;&lt;Ref_Type&gt;Journal&lt;/Ref_Type&gt;&lt;Ref_ID&gt;ALSUKHUN2003&lt;/Ref_ID&gt;&lt;Title_Primary&gt;Current understanding of the Biology of advanced bladder cancer&lt;/Title_Primary&gt;&lt;Authors_Primary&gt;Al Sukhun,S.&lt;/Authors_Primary&gt;&lt;Authors_Primary&gt;Hussain,M.&lt;/Authors_Primary&gt;&lt;Date_Primary&gt;2003&lt;/Date_Primary&gt;&lt;Keywords&gt;Carcinoma&lt;/Keywords&gt;&lt;Keywords&gt;Risk&lt;/Keywords&gt;&lt;Keywords&gt;therapy&lt;/Keywords&gt;&lt;Reprint&gt;Not in File&lt;/Reprint&gt;&lt;Start_Page&gt;2064&lt;/Start_Page&gt;&lt;End_Page&gt;2075&lt;/End_Page&gt;&lt;Periodical&gt;Cancer.&lt;/Periodical&gt;&lt;Volume&gt;97&lt;/Volume&gt;&lt;Issue&gt;8 SUPPL.&lt;/Issue&gt;&lt;Web_URL_Link1&gt;&lt;u&gt;file://C:\Documents and Settings\migninil\My Documents\Birmingham\SR basic science\Citations of basic science\2003\Al Sukhun S - 2003.pdf&lt;/u&gt;&lt;/Web_URL_Link1&gt;&lt;ZZ_JournalFull&gt;&lt;f name="System"&gt;Cancer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iology of advance bladder cancer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ellanti J, 2003</w:t>
            </w:r>
            <w:r>
              <w:fldChar w:fldCharType="begin"/>
            </w:r>
            <w:r>
              <w:rPr>
                <w:vertAlign w:val="superscript"/>
                <w:sz w:val="16"/>
              </w:rPr>
              <w:instrText xml:space="preserve"> ADDIN REFMGR.CITE &lt;Refman&gt;&lt;Cite&gt;&lt;Author&gt;Bellanti&lt;/Author&gt;&lt;Year&gt;2003&lt;/Year&gt;&lt;RecNum&gt;BELLANTI2003&lt;/RecNum&gt;&lt;IDText&gt;Developmental immunology: Clinical application to allergy-immunology&lt;/IDText&gt;&lt;MDL Ref_Type="Journal"&gt;&lt;Ref_Type&gt;Journal&lt;/Ref_Type&gt;&lt;Ref_ID&gt;BELLANTI2003&lt;/Ref_ID&gt;&lt;Title_Primary&gt;Developmental immunology: Clinical application to allergy-immunology&lt;/Title_Primary&gt;&lt;Authors_Primary&gt;Bellanti,J.A.&lt;/Authors_Primary&gt;&lt;Authors_Primary&gt;Malka-Rais,J.&lt;/Authors_Primary&gt;&lt;Authors_Primary&gt;Castro,H.J.&lt;/Authors_Primary&gt;&lt;Authors_Primary&gt;Mendez,de,I&lt;/Authors_Primary&gt;&lt;Authors_Primary&gt;Sabra,A.&lt;/Authors_Primary&gt;&lt;Date_Primary&gt;2003&lt;/Date_Primary&gt;&lt;Keywords&gt;Human&lt;/Keywords&gt;&lt;Reprint&gt;Not in File&lt;/Reprint&gt;&lt;Start_Page&gt;2&lt;/Start_Page&gt;&lt;End_Page&gt;6&lt;/End_Page&gt;&lt;Periodical&gt;Annals of Allergy, Asthma, &amp;amp; Immunology.&lt;/Periodical&gt;&lt;Volume&gt;90&lt;/Volume&gt;&lt;Issue&gt;SUPPL.&lt;/Issue&gt;&lt;Web_URL_Link2&gt;&lt;u&gt;file://C:\Documents and Settings\migninil\My Documents\Birmingham\SR basic science\Citations of basic science\2003\Belanti, 2003.txt&lt;/u&gt;&lt;/Web_URL_Link2&gt;&lt;ZZ_JournalFull&gt;&lt;f name="System"&gt;Annals of Allergy, Asthma, &amp;amp; Immunology.&lt;/f&gt;&lt;/ZZ_JournalFull&gt;&lt;ZZ_WorkformID&gt;1&lt;/ZZ_WorkformID&gt;&lt;/MDL&gt;&lt;/Cite&gt;&lt;/Refman&gt;</w:instrText>
            </w:r>
            <w:r>
              <w:rPr>
                <w:sz w:val="16"/>
                <w:vertAlign w:val="superscript"/>
              </w:rPr>
            </w:r>
            <w:r>
              <w:rPr>
                <w:vertAlign w:val="superscript"/>
                <w:sz w:val="16"/>
              </w:rPr>
              <w:fldChar w:fldCharType="separate"/>
            </w:r>
            <w:r>
              <w:rPr>
                <w:sz w:val="16"/>
                <w:vertAlign w:val="superscript"/>
              </w:rPr>
              <w:t>34</w:t>
            </w:r>
            <w:r/>
            <w:r>
              <w:rPr>
                <w:vertAlign w:val="superscript"/>
                <w:sz w:val="16"/>
              </w:rPr>
              <w:fldChar w:fldCharType="end"/>
            </w:r>
            <w:r>
              <w:rPr>
                <w:sz w:val="16"/>
                <w:vertAlign w:val="superscript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Human immune system and its interaction with external environmental factor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reteur 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Creteur&lt;/Author&gt;&lt;Year&gt;2003&lt;/Year&gt;&lt;RecNum&gt;CRETEUR2003&lt;/RecNum&gt;&lt;IDText&gt;Hemoglobin solutions&lt;/IDText&gt;&lt;MDL Ref_Type="Journal"&gt;&lt;Ref_Type&gt;Journal&lt;/Ref_Type&gt;&lt;Ref_ID&gt;CRETEUR2003&lt;/Ref_ID&gt;&lt;Title_Primary&gt;Hemoglobin solutions&lt;/Title_Primary&gt;&lt;Authors_Primary&gt;Creteur,J.&lt;/Authors_Primary&gt;&lt;Authors_Primary&gt;Vincent,J.-L.&lt;/Authors_Primary&gt;&lt;Date_Primary&gt;2003&lt;/Date_Primary&gt;&lt;Keywords&gt;adverse effects&lt;/Keywords&gt;&lt;Keywords&gt;blood&lt;/Keywords&gt;&lt;Keywords&gt;Medline&lt;/Keywords&gt;&lt;Keywords&gt;Research&lt;/Keywords&gt;&lt;Keywords&gt;Solutions&lt;/Keywords&gt;&lt;Reprint&gt;Not in File&lt;/Reprint&gt;&lt;Start_Page&gt;S698&lt;/Start_Page&gt;&lt;End_Page&gt;S707&lt;/End_Page&gt;&lt;Periodical&gt;Critical Care Medicine&lt;/Periodical&gt;&lt;Volume&gt;13&lt;/Volume&gt;&lt;Issue&gt;12 SUPPL.&lt;/Issue&gt;&lt;Web_URL_Link1&gt;&lt;u&gt;file://C:\Documents and Settings\migninil\My Documents\Birmingham\SR basic science\Citations of basic science\2003\Creteur J - 2003.pdf&lt;/u&gt;&lt;/Web_URL_Link1&gt;&lt;ZZ_JournalFull&gt;&lt;f name="System"&gt;Critical Care Medicine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ell-free hemoglobin solution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Debattista 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Debattista&lt;/Author&gt;&lt;Year&gt;2003&lt;/Year&gt;&lt;RecNum&gt;DEBATTISTA2003&lt;/RecNum&gt;&lt;IDText&gt;Immunopathogenesis of Chlamydia trachomatis infections in women&lt;/IDText&gt;&lt;MDL Ref_Type="Journal"&gt;&lt;Ref_Type&gt;Journal&lt;/Ref_Type&gt;&lt;Ref_ID&gt;DEBATTISTA2003&lt;/Ref_ID&gt;&lt;Title_Primary&gt;Immunopathogenesis of Chlamydia trachomatis infections in women&lt;/Title_Primary&gt;&lt;Authors_Primary&gt;Debattista,J.&lt;/Authors_Primary&gt;&lt;Authors_Primary&gt;Timms,P.&lt;/Authors_Primary&gt;&lt;Authors_Primary&gt;Allan,J.&lt;/Authors_Primary&gt;&lt;Authors_Primary&gt;Allan,J.&lt;/Authors_Primary&gt;&lt;Date_Primary&gt;2003&lt;/Date_Primary&gt;&lt;Keywords&gt;Cytokines&lt;/Keywords&gt;&lt;Keywords&gt;Human&lt;/Keywords&gt;&lt;Keywords&gt;Medline&lt;/Keywords&gt;&lt;Keywords&gt;pathology&lt;/Keywords&gt;&lt;Reprint&gt;Not in File&lt;/Reprint&gt;&lt;Start_Page&gt;1273&lt;/Start_Page&gt;&lt;End_Page&gt;1287&lt;/End_Page&gt;&lt;Periodical&gt;Fertility &amp;amp; Sterility.&lt;/Periodical&gt;&lt;Volume&gt;79&lt;/Volume&gt;&lt;Issue&gt;6&lt;/Issue&gt;&lt;Web_URL_Link1&gt;&lt;u&gt;file://C:\Documents and Settings\migninil\My Documents\Birmingham\SR basic science\Citations of basic science\2003\Debattista J - 2003.pdf&lt;/u&gt;&lt;/Web_URL_Link1&gt;&lt;ZZ_JournalFull&gt;&lt;f name="System"&gt;Fertility &amp;amp; Sterilit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mmunopathogenesis of chlamydia trachomatis infections in wome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Duggan B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Duggan&lt;/Author&gt;&lt;Year&gt;2003&lt;/Year&gt;&lt;RecNum&gt;DUGGAN2003&lt;/RecNum&gt;&lt;IDText&gt;The need to embrace molecular profiling of tumor cells in prostate and bladder cancer&lt;/IDText&gt;&lt;MDL Ref_Type="Journal"&gt;&lt;Ref_Type&gt;Journal&lt;/Ref_Type&gt;&lt;Ref_ID&gt;DUGGAN2003&lt;/Ref_ID&gt;&lt;Title_Primary&gt;The need to embrace molecular profiling of tumor cells in prostate and bladder cancer&lt;/Title_Primary&gt;&lt;Authors_Primary&gt;Duggan,B.J.&lt;/Authors_Primary&gt;&lt;Authors_Primary&gt;McKnight,J.J.&lt;/Authors_Primary&gt;&lt;Authors_Primary&gt;Williamson,K.E.&lt;/Authors_Primary&gt;&lt;Authors_Primary&gt;Loughrey,M.&lt;/Authors_Primary&gt;&lt;Authors_Primary&gt;O&amp;apos;Rourke,D.&lt;/Authors_Primary&gt;&lt;Authors_Primary&gt;Hamilton,P.W.&lt;/Authors_Primary&gt;&lt;Authors_Primary&gt;Johnston,S.R.&lt;/Authors_Primary&gt;&lt;Authors_Primary&gt;Schulman,C.C.&lt;/Authors_Primary&gt;&lt;Authors_Primary&gt;Zlotta,A.R.&lt;/Authors_Primary&gt;&lt;Date_Primary&gt;2003&lt;/Date_Primary&gt;&lt;Keywords&gt;Medline&lt;/Keywords&gt;&lt;Keywords&gt;pathology&lt;/Keywords&gt;&lt;Keywords&gt;Prostate&lt;/Keywords&gt;&lt;Keywords&gt;Research&lt;/Keywords&gt;&lt;Reprint&gt;Not in File&lt;/Reprint&gt;&lt;Start_Page&gt;1240&lt;/Start_Page&gt;&lt;End_Page&gt;1247&lt;/End_Page&gt;&lt;Periodical&gt;Clinical Cancer Research.&lt;/Periodical&gt;&lt;Volume&gt;9&lt;/Volume&gt;&lt;Issue&gt;4&lt;/Issue&gt;&lt;ZZ_JournalStdAbbrev&gt;&lt;f name="System"&gt;Clinical Cancer Research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olecular Profiling of Tumor Cells in Prostate and Bladder Cancer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enster B,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Fenster&lt;/Author&gt;&lt;Year&gt;2003&lt;/Year&gt;&lt;RecNum&gt;FENSTER2003&lt;/RecNum&gt;&lt;IDText&gt;Endothelial dysfunction: Clinical strategies for treating oxidant stress&lt;/IDText&gt;&lt;MDL Ref_Type="Journal"&gt;&lt;Ref_Type&gt;Journal&lt;/Ref_Type&gt;&lt;Ref_ID&gt;FENSTER2003&lt;/Ref_ID&gt;&lt;Title_Primary&gt;Endothelial dysfunction: Clinical strategies for treating oxidant stress&lt;/Title_Primary&gt;&lt;Authors_Primary&gt;Fenster,B.E.&lt;/Authors_Primary&gt;&lt;Authors_Primary&gt;Tsao,P.S.&lt;/Authors_Primary&gt;&lt;Authors_Primary&gt;Rockson,S.G.&lt;/Authors_Primary&gt;&lt;Date_Primary&gt;2003&lt;/Date_Primary&gt;&lt;Keywords&gt;Medline&lt;/Keywords&gt;&lt;Keywords&gt;methods&lt;/Keywords&gt;&lt;Keywords&gt;Research&lt;/Keywords&gt;&lt;Keywords&gt;therapy&lt;/Keywords&gt;&lt;Reprint&gt;Not in File&lt;/Reprint&gt;&lt;Start_Page&gt;218&lt;/Start_Page&gt;&lt;End_Page&gt;226&lt;/End_Page&gt;&lt;Periodical&gt;American Heart Journal&lt;/Periodical&gt;&lt;Volume&gt;146&lt;/Volume&gt;&lt;Issue&gt;2&lt;/Issue&gt;&lt;ZZ_JournalFull&gt;&lt;f name="System"&gt;American Heart Journal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ndothelial dysfunction: clinical strategies for treating oxidant stres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arcea G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Garcea&lt;/Author&gt;&lt;Year&gt;2003&lt;/Year&gt;&lt;RecNum&gt;GARCEA2003B&lt;/RecNum&gt;&lt;IDText&gt;Chemoprevention of gastrointestinal malignancies&lt;/IDText&gt;&lt;MDL Ref_Type="Journal"&gt;&lt;Ref_Type&gt;Journal&lt;/Ref_Type&gt;&lt;Ref_ID&gt;GARCEA2003B&lt;/Ref_ID&gt;&lt;Title_Primary&gt;Chemoprevention of gastrointestinal malignancies&lt;/Title_Primary&gt;&lt;Authors_Primary&gt;Garcea,G.&lt;/Authors_Primary&gt;&lt;Authors_Primary&gt;Dennison,A.R.&lt;/Authors_Primary&gt;&lt;Authors_Primary&gt;Steward,W.P.&lt;/Authors_Primary&gt;&lt;Authors_Primary&gt;Berry,D.P.&lt;/Authors_Primary&gt;&lt;Date_Primary&gt;2003/9&lt;/Date_Primary&gt;&lt;Keywords&gt;Clinical Trials&lt;/Keywords&gt;&lt;Keywords&gt;Medline&lt;/Keywords&gt;&lt;Keywords&gt;methods&lt;/Keywords&gt;&lt;Reprint&gt;Not in File&lt;/Reprint&gt;&lt;Start_Page&gt;680&lt;/Start_Page&gt;&lt;End_Page&gt;686&lt;/End_Page&gt;&lt;Periodical&gt;ANZ Journal of Surgery.&lt;/Periodical&gt;&lt;Volume&gt;73&lt;/Volume&gt;&lt;Issue&gt;9&lt;/Issue&gt;&lt;ZZ_JournalFull&gt;&lt;f name="System"&gt;ANZ Journal of Surger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3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olecular biomarkers of colorectal carcinogenesi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Web Sci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anayama N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anayama&lt;/Author&gt;&lt;Year&gt;2003&lt;/Year&gt;&lt;RecNum&gt;KANAYAMA2003&lt;/RecNum&gt;&lt;IDText&gt;Trophoblastic injury: New etiological and pathological concept of preeclampsia&lt;/IDText&gt;&lt;MDL Ref_Type="Journal"&gt;&lt;Ref_Type&gt;Journal&lt;/Ref_Type&gt;&lt;Ref_ID&gt;KANAYAMA2003&lt;/Ref_ID&gt;&lt;Title_Primary&gt;Trophoblastic injury: New etiological and pathological concept of preeclampsia&lt;/Title_Primary&gt;&lt;Authors_Primary&gt;Kanayama,N.&lt;/Authors_Primary&gt;&lt;Date_Primary&gt;2003&lt;/Date_Primary&gt;&lt;Keywords&gt;etiology&lt;/Keywords&gt;&lt;Keywords&gt;methods&lt;/Keywords&gt;&lt;Reprint&gt;Not in File&lt;/Reprint&gt;&lt;Start_Page&gt;148&lt;/Start_Page&gt;&lt;End_Page&gt;156&lt;/End_Page&gt;&lt;Periodical&gt;Croatian Medical Journal.Vol.44(2)()(pp 148-156), 2003.&lt;/Periodical&gt;&lt;Issue&gt;2&lt;/Issue&gt;&lt;ZZ_JournalFull&gt;&lt;f name="System"&gt;Croatian Medical Journal.Vol.44(2)()(pp 148-156), 2003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rophoblastic injury and pre-eclampsia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oornstra 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oornstra&lt;/Author&gt;&lt;Year&gt;2003&lt;/Year&gt;&lt;RecNum&gt;KOORNSTRA2003&lt;/RecNum&gt;&lt;IDText&gt;Changes in apoptosis during the development of colorectal cancer: A systematic review of the literature&lt;/IDText&gt;&lt;MDL Ref_Type="Journal"&gt;&lt;Ref_Type&gt;Journal&lt;/Ref_Type&gt;&lt;Ref_ID&gt;KOORNSTRA2003&lt;/Ref_ID&gt;&lt;Title_Primary&gt;Changes in apoptosis during the development of colorectal cancer: A systematic review of the literature&lt;/Title_Primary&gt;&lt;Authors_Primary&gt;Koornstra,J.J.&lt;/Authors_Primary&gt;&lt;Authors_Primary&gt;De Jong,S.&lt;/Authors_Primary&gt;&lt;Authors_Primary&gt;Hollema,H.&lt;/Authors_Primary&gt;&lt;Authors_Primary&gt;De Vries,E.G.E.&lt;/Authors_Primary&gt;&lt;Authors_Primary&gt;Kleibeuker,J.H.&lt;/Authors_Primary&gt;&lt;Date_Primary&gt;2003&lt;/Date_Primary&gt;&lt;Keywords&gt;Carcinoma&lt;/Keywords&gt;&lt;Keywords&gt;methods&lt;/Keywords&gt;&lt;Keywords&gt;Research&lt;/Keywords&gt;&lt;Reprint&gt;Not in File&lt;/Reprint&gt;&lt;Start_Page&gt;37&lt;/Start_Page&gt;&lt;End_Page&gt;53&lt;/End_Page&gt;&lt;Periodical&gt;Critical Reviews in Oncology-Hematology.&lt;/Periodical&gt;&lt;Volume&gt;45&lt;/Volume&gt;&lt;Issue&gt;1&lt;/Issue&gt;&lt;ZZ_JournalStdAbbrev&gt;&lt;f name="System"&gt;Critical Reviews in Oncology-Hematology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poptosis during the development of colorectal cancer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Lyall M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Lyall&lt;/Author&gt;&lt;Year&gt;2003&lt;/Year&gt;&lt;RecNum&gt;LYALL2003&lt;/RecNum&gt;&lt;IDText&gt;A systematic review and critical evaluation of the immunology of chronic fatigue syndrome&lt;/IDText&gt;&lt;MDL Ref_Type="Journal"&gt;&lt;Ref_Type&gt;Journal&lt;/Ref_Type&gt;&lt;Ref_ID&gt;LYALL2003&lt;/Ref_ID&gt;&lt;Title_Primary&gt;A systematic review and critical evaluation of the immunology of chronic fatigue syndrome&lt;/Title_Primary&gt;&lt;Authors_Primary&gt;Lyall,M.&lt;/Authors_Primary&gt;&lt;Authors_Primary&gt;Peakman,M.&lt;/Authors_Primary&gt;&lt;Authors_Primary&gt;Wessely,S.&lt;/Authors_Primary&gt;&lt;Date_Primary&gt;2003/8&lt;/Date_Primary&gt;&lt;Keywords&gt;Medline&lt;/Keywords&gt;&lt;Keywords&gt;methods&lt;/Keywords&gt;&lt;Reprint&gt;Not in File&lt;/Reprint&gt;&lt;Start_Page&gt;79&lt;/Start_Page&gt;&lt;End_Page&gt;90&lt;/End_Page&gt;&lt;Periodical&gt;Journal of Psychosomatic Research.&lt;/Periodical&gt;&lt;Volume&gt;55&lt;/Volume&gt;&lt;Issue&gt;2&lt;/Issue&gt;&lt;Web_URL_Link1&gt;&lt;u&gt;file://C:\Documents and Settings\migninil\My Documents\Birmingham\SR basic science\Citations of basic science\2003\Lyall M - 2003.pdf&lt;/u&gt;&lt;/Web_URL_Link1&gt;&lt;ZZ_JournalFull&gt;&lt;f name="System"&gt;Journal of Psychosomatic Research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mmunology of chronic fatigue syndrome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, Phycoinf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ndez J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Mendez&lt;/Author&gt;&lt;Year&gt;2003&lt;/Year&gt;&lt;RecNum&gt;MENDEZ2003&lt;/RecNum&gt;&lt;IDText&gt;Advanced glycation end product and chronic complications of diabetes mellitus.&lt;/IDText&gt;&lt;MDL Ref_Type="Journal"&gt;&lt;Ref_Type&gt;Journal&lt;/Ref_Type&gt;&lt;Ref_ID&gt;MENDEZ2003&lt;/Ref_ID&gt;&lt;Title_Primary&gt;Advanced glycation end product and chronic complications of diabetes mellitus.&lt;/Title_Primary&gt;&lt;Authors_Primary&gt;Mendez,J.D.&lt;/Authors_Primary&gt;&lt;Date_Primary&gt;2003&lt;/Date_Primary&gt;&lt;Keywords&gt;complications&lt;/Keywords&gt;&lt;Keywords&gt;Medline&lt;/Keywords&gt;&lt;Keywords&gt;Proteins&lt;/Keywords&gt;&lt;Reprint&gt;Not in File&lt;/Reprint&gt;&lt;Start_Page&gt;49&lt;/Start_Page&gt;&lt;End_Page&gt;55&lt;/End_Page&gt;&lt;Periodical&gt;Gaceta Medica de Mexico.&lt;/Periodical&gt;&lt;Volume&gt;139&lt;/Volume&gt;&lt;Issue&gt;1&lt;/Issue&gt;&lt;Web_URL_Link1&gt;&lt;u&gt;file://C:\Documents and Settings\migninil\My Documents\Birmingham\SR basic science\Citations of basic science\2003\Mendez - 2003.pdf&lt;/u&gt;&lt;/Web_URL_Link1&gt;&lt;ZZ_JournalStdAbbrev&gt;&lt;f name="System"&gt;Gaceta Medica de Mexico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vanced glycation end product and chronic complications of diabetes mellitu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rbury R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Norbury&lt;/Author&gt;&lt;Year&gt;2003&lt;/Year&gt;&lt;RecNum&gt;NORBURY2003&lt;/RecNum&gt;&lt;IDText&gt;The neuroprotective effects of estrogen on the aging brain&lt;/IDText&gt;&lt;MDL Ref_Type="Journal"&gt;&lt;Ref_Type&gt;Journal&lt;/Ref_Type&gt;&lt;Ref_ID&gt;NORBURY2003&lt;/Ref_ID&gt;&lt;Title_Primary&gt;The neuroprotective effects of estrogen on the aging brain&lt;/Title_Primary&gt;&lt;Authors_Primary&gt;Norbury,R.&lt;/Authors_Primary&gt;&lt;Authors_Primary&gt;Cutter,W.J.&lt;/Authors_Primary&gt;&lt;Authors_Primary&gt;Compton,J.&lt;/Authors_Primary&gt;&lt;Authors_Primary&gt;Robertson,D.M.&lt;/Authors_Primary&gt;&lt;Authors_Primary&gt;Craig,M.&lt;/Authors_Primary&gt;&lt;Authors_Primary&gt;Whitehead,M.&lt;/Authors_Primary&gt;&lt;Authors_Primary&gt;Murphy,D.G.&lt;/Authors_Primary&gt;&lt;Date_Primary&gt;2003&lt;/Date_Primary&gt;&lt;Keywords&gt;Medline&lt;/Keywords&gt;&lt;Reprint&gt;Not in File&lt;/Reprint&gt;&lt;Start_Page&gt;109&lt;/Start_Page&gt;&lt;End_Page&gt;117&lt;/End_Page&gt;&lt;Periodical&gt;Experimental Gerontology.&lt;/Periodical&gt;&lt;Volume&gt;38&lt;/Volume&gt;&lt;Issue&gt;1-2&lt;/Issue&gt;&lt;Web_URL_Link1&gt;&lt;u&gt;file://C:\Documents and Settings\migninil\My Documents\Birmingham\SR basic science\Citations of basic science\2003\Norbury R - 2003.pdf&lt;/u&gt;&lt;/Web_URL_Link1&gt;&lt;ZZ_JournalStdAbbrev&gt;&lt;f name="System"&gt;Experimental Gerontology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4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e neuroprotective effects of estrogen on the aging brai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lang w:val="en-US"/>
              </w:rPr>
              <w:t>Poon R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Poon&lt;/Author&gt;&lt;Year&gt;2003&lt;/Year&gt;&lt;RecNum&gt;POON2003&lt;/RecNum&gt;&lt;IDText&gt;Clinical Significance of Angiogenesis in Gastrointestinal Cancers: A Target for Novel Prognostic and Therapeutic Approaches&lt;/IDText&gt;&lt;MDL Ref_Type="Journal"&gt;&lt;Ref_Type&gt;Journal&lt;/Ref_Type&gt;&lt;Ref_ID&gt;POON2003&lt;/Ref_ID&gt;&lt;Title_Primary&gt;Clinical Significance of Angiogenesis in Gastrointestinal Cancers: A Target for Novel Prognostic and Therapeutic Approaches&lt;/Title_Primary&gt;&lt;Authors_Primary&gt;Poon,R.T.-P.&lt;/Authors_Primary&gt;&lt;Authors_Primary&gt;Fan,S.-T.&lt;/Authors_Primary&gt;&lt;Authors_Primary&gt;Wong,J.&lt;/Authors_Primary&gt;&lt;Date_Primary&gt;2003&lt;/Date_Primary&gt;&lt;Keywords&gt;Medline&lt;/Keywords&gt;&lt;Keywords&gt;methods&lt;/Keywords&gt;&lt;Keywords&gt;Retrospective Studies&lt;/Keywords&gt;&lt;Keywords&gt;therapy&lt;/Keywords&gt;&lt;Reprint&gt;Not in File&lt;/Reprint&gt;&lt;Start_Page&gt;9&lt;/Start_Page&gt;&lt;End_Page&gt;28&lt;/End_Page&gt;&lt;Periodical&gt;Annals of Surgery.&lt;/Periodical&gt;&lt;Volume&gt;238&lt;/Volume&gt;&lt;Issue&gt;1&lt;/Issue&gt;&lt;Web_URL_Link1&gt;&lt;u&gt;file://C:\Documents and Settings\migninil\My Documents\Birmingham\SR basic science\Citations of basic science\2003\Poon R - 2003.pdf&lt;/u&gt;&lt;/Web_URL_Link1&gt;&lt;ZZ_JournalStdAbbrev&gt;&lt;f name="System"&gt;Annals of Surgery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5</w: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ngiogenesis in Gastrointestinal Cancer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eijnen M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Reijnen&lt;/Author&gt;&lt;Year&gt;2003&lt;/Year&gt;&lt;RecNum&gt;REIJNEN2003&lt;/RecNum&gt;&lt;IDText&gt;Pathophysiology of intra-abdominal adhesion and abscess formation, and the effect of hyaluronan&lt;/IDText&gt;&lt;MDL Ref_Type="Journal"&gt;&lt;Ref_Type&gt;Journal&lt;/Ref_Type&gt;&lt;Ref_ID&gt;REIJNEN2003&lt;/Ref_ID&gt;&lt;Title_Primary&gt;Pathophysiology of intra-abdominal adhesion and abscess formation, and the effect of hyaluronan&lt;/Title_Primary&gt;&lt;Authors_Primary&gt;Reijnen,M.M.P.J.&lt;/Authors_Primary&gt;&lt;Authors_Primary&gt;Bleichrodt,R.P.&lt;/Authors_Primary&gt;&lt;Authors_Primary&gt;Van Goor,H.&lt;/Authors_Primary&gt;&lt;Date_Primary&gt;2003&lt;/Date_Primary&gt;&lt;Keywords&gt;Medline&lt;/Keywords&gt;&lt;Keywords&gt;methods&lt;/Keywords&gt;&lt;Keywords&gt;Research&lt;/Keywords&gt;&lt;Reprint&gt;Not in File&lt;/Reprint&gt;&lt;Start_Page&gt;533&lt;/Start_Page&gt;&lt;End_Page&gt;541&lt;/End_Page&gt;&lt;Periodical&gt;British Journal of Surgery.&lt;/Periodical&gt;&lt;Volume&gt;90&lt;/Volume&gt;&lt;Issue&gt;5&lt;/Issue&gt;&lt;Web_URL_Link1&gt;&lt;u&gt;file://C:\Documents and Settings\migninil\My Documents\Birmingham\SR basic science\Citations of basic science\2003\Reijnen M - 2003.pdf&lt;/u&gt;&lt;/Web_URL_Link1&gt;&lt;ZZ_JournalFull&gt;&lt;f name="System"&gt;British Journal of Surger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Pathophysiology of intra-abdominal adhesion and abscess formation, and the effect of hyalurona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zabó C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zabo&lt;/Author&gt;&lt;Year&gt;2003&lt;/Year&gt;&lt;RecNum&gt;SZABO2003&lt;/RecNum&gt;&lt;IDText&gt;Role of flagellin in the pathogenesis of shock and acute respiratory distress syndrome: Therapeutic opportunities&lt;/IDText&gt;&lt;MDL Ref_Type="Journal"&gt;&lt;Ref_Type&gt;Journal&lt;/Ref_Type&gt;&lt;Ref_ID&gt;SZABO2003&lt;/Ref_ID&gt;&lt;Title_Primary&gt;Role of flagellin in the pathogenesis of shock and acute respiratory distress syndrome: Therapeutic opportunities&lt;/Title_Primary&gt;&lt;Authors_Primary&gt;Szabo,C.&lt;/Authors_Primary&gt;&lt;Date_Primary&gt;2003&lt;/Date_Primary&gt;&lt;Keywords&gt;Medline&lt;/Keywords&gt;&lt;Keywords&gt;therapy&lt;/Keywords&gt;&lt;Reprint&gt;Not in File&lt;/Reprint&gt;&lt;Start_Page&gt;S39&lt;/Start_Page&gt;&lt;End_Page&gt;S45&lt;/End_Page&gt;&lt;Periodical&gt;Critical Care Medicine.&lt;/Periodical&gt;&lt;Volume&gt;31&lt;/Volume&gt;&lt;Issue&gt;1 SUPPL.&lt;/Issue&gt;&lt;ZZ_JournalFull&gt;&lt;f name="System"&gt;Critical Care Medicin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ole of flagellin in the pathogenesis of shock and acute respiratory distress syndrome: Therapeutic opportunitie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Wheatcroft S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Wheatcroft&lt;/Author&gt;&lt;Year&gt;2003&lt;/Year&gt;&lt;RecNum&gt;WHEATCROFT2003&lt;/RecNum&gt;&lt;IDText&gt;Pathophysiological implications of insulin resistance on vascular endothelial function&lt;/IDText&gt;&lt;MDL Ref_Type="Journal"&gt;&lt;Ref_Type&gt;Journal&lt;/Ref_Type&gt;&lt;Ref_ID&gt;WHEATCROFT2003&lt;/Ref_ID&gt;&lt;Title_Primary&gt;Pathophysiological implications of insulin resistance on vascular endothelial function&lt;/Title_Primary&gt;&lt;Authors_Primary&gt;Wheatcroft,S.B.&lt;/Authors_Primary&gt;&lt;Authors_Primary&gt;Williams,I.L.&lt;/Authors_Primary&gt;&lt;Authors_Primary&gt;Shah,A.M.&lt;/Authors_Primary&gt;&lt;Authors_Primary&gt;Kearney,M.T.&lt;/Authors_Primary&gt;&lt;Date_Primary&gt;2003&lt;/Date_Primary&gt;&lt;Keywords&gt;Animals&lt;/Keywords&gt;&lt;Keywords&gt;Cytokines&lt;/Keywords&gt;&lt;Keywords&gt;drug therapy&lt;/Keywords&gt;&lt;Keywords&gt;Human&lt;/Keywords&gt;&lt;Keywords&gt;Insulin&lt;/Keywords&gt;&lt;Keywords&gt;Medline&lt;/Keywords&gt;&lt;Keywords&gt;methods&lt;/Keywords&gt;&lt;Keywords&gt;Risk&lt;/Keywords&gt;&lt;Keywords&gt;therapy&lt;/Keywords&gt;&lt;Reprint&gt;Not in File&lt;/Reprint&gt;&lt;Start_Page&gt;255&lt;/Start_Page&gt;&lt;End_Page&gt;268&lt;/End_Page&gt;&lt;Periodical&gt;Diabetic Medicine.&lt;/Periodical&gt;&lt;Volume&gt;20&lt;/Volume&gt;&lt;Issue&gt;4&lt;/Issue&gt;&lt;Web_URL_Link1&gt;&lt;u&gt;file://C:\Documents and Settings\migninil\My Documents\Birmingham\SR basic science\Citations of basic science\2003\Wheatcroft S - 2003.pdf&lt;/u&gt;&lt;/Web_URL_Link1&gt;&lt;ZZ_JournalFull&gt;&lt;f name="System"&gt;Diabetic Medicin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Pathophysiological implications of insulin resistance on vascular endothelial functio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Wilson M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Wilson&lt;/Author&gt;&lt;Year&gt;2003&lt;/Year&gt;&lt;RecNum&gt;WILSON2003&lt;/RecNum&gt;&lt;IDText&gt;Molecular epidemiology of preeclampsia&lt;/IDText&gt;&lt;MDL Ref_Type="Journal"&gt;&lt;Ref_Type&gt;Journal&lt;/Ref_Type&gt;&lt;Ref_ID&gt;WILSON2003&lt;/Ref_ID&gt;&lt;Title_Primary&gt;Molecular epidemiology of preeclampsia&lt;/Title_Primary&gt;&lt;Authors_Primary&gt;Wilson,M.L.&lt;/Authors_Primary&gt;&lt;Authors_Primary&gt;Goodwin,T.M.&lt;/Authors_Primary&gt;&lt;Authors_Primary&gt;Pan,V.L.&lt;/Authors_Primary&gt;&lt;Authors_Primary&gt;Ingles,S.A.&lt;/Authors_Primary&gt;&lt;Date_Primary&gt;2003&lt;/Date_Primary&gt;&lt;Keywords&gt;epidemiology&lt;/Keywords&gt;&lt;Keywords&gt;etiology&lt;/Keywords&gt;&lt;Keywords&gt;Medline&lt;/Keywords&gt;&lt;Reprint&gt;Not in File&lt;/Reprint&gt;&lt;Start_Page&gt;39&lt;/Start_Page&gt;&lt;End_Page&gt;66&lt;/End_Page&gt;&lt;Periodical&gt;Obstetrical &amp;amp; Gynecological Survey.Vol.58(1)()(pp 39-66), 2003.Date of Publication: 01 JAN 2003.&lt;/Periodical&gt;&lt;Issue&gt;1&lt;/Issue&gt;&lt;ZZ_JournalFull&gt;&lt;f name="System"&gt;Obstetrical &amp;amp; Gynecological Survey.Vol.58(1)()(pp 39-66), 2003.Date of Publication: 01 JAN 2003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4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olecular epidemiology of pre-eclampsia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ao V, 2003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Yao&lt;/Author&gt;&lt;Year&gt;2003&lt;/Year&gt;&lt;RecNum&gt;YAO2003&lt;/RecNum&gt;&lt;IDText&gt;Role of peritoneal mesothelial cells in peritonitis&lt;/IDText&gt;&lt;MDL Ref_Type="Journal"&gt;&lt;Ref_Type&gt;Journal&lt;/Ref_Type&gt;&lt;Ref_ID&gt;YAO2003&lt;/Ref_ID&gt;&lt;Title_Primary&gt;Role of peritoneal mesothelial cells in peritonitis&lt;/Title_Primary&gt;&lt;Authors_Primary&gt;Yao,V.&lt;/Authors_Primary&gt;&lt;Authors_Primary&gt;Platell,C.&lt;/Authors_Primary&gt;&lt;Authors_Primary&gt;Hall,J.C.&lt;/Authors_Primary&gt;&lt;Date_Primary&gt;2003/10&lt;/Date_Primary&gt;&lt;Keywords&gt;Medline&lt;/Keywords&gt;&lt;Keywords&gt;methods&lt;/Keywords&gt;&lt;Reprint&gt;Not in File&lt;/Reprint&gt;&lt;Start_Page&gt;1187&lt;/Start_Page&gt;&lt;End_Page&gt;1194&lt;/End_Page&gt;&lt;Periodical&gt;British Journal of Surgery.&lt;/Periodical&gt;&lt;Volume&gt;90&lt;/Volume&gt;&lt;Issue&gt;10&lt;/Issue&gt;&lt;Web_URL_Link1&gt;&lt;u&gt;file://C:\Documents and Settings\migninil\My Documents\Birmingham\SR basic science\Citations of basic science\2003\Yao V - 2003.pdf&lt;/u&gt;&lt;/Web_URL_Link1&gt;&lt;ZZ_JournalFull&gt;&lt;f name="System"&gt;British Journal of Surger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ole of peritoneal mesothelial cells in peritoniti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remnes R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Bremnes&lt;/Author&gt;&lt;Year&gt;2002&lt;/Year&gt;&lt;RecNum&gt;BREMNES2002&lt;/RecNum&gt;&lt;IDText&gt;The E-cadherin cell-cell adhesion complex and lung cancer invasion, metastasis, and prognosis&lt;/IDText&gt;&lt;MDL Ref_Type="Journal"&gt;&lt;Ref_Type&gt;Journal&lt;/Ref_Type&gt;&lt;Ref_ID&gt;BREMNES2002&lt;/Ref_ID&gt;&lt;Title_Primary&gt;The E-cadherin cell-cell adhesion complex and lung cancer invasion, metastasis, and prognosis&lt;/Title_Primary&gt;&lt;Authors_Primary&gt;Bremnes,R.M.&lt;/Authors_Primary&gt;&lt;Authors_Primary&gt;Veve,R.&lt;/Authors_Primary&gt;&lt;Authors_Primary&gt;Hirsch,F.R.&lt;/Authors_Primary&gt;&lt;Authors_Primary&gt;Franklin,W.A.&lt;/Authors_Primary&gt;&lt;Date_Primary&gt;2002&lt;/Date_Primary&gt;&lt;Keywords&gt;Medline&lt;/Keywords&gt;&lt;Keywords&gt;methods&lt;/Keywords&gt;&lt;Keywords&gt;Proteins&lt;/Keywords&gt;&lt;Keywords&gt;therapy&lt;/Keywords&gt;&lt;Reprint&gt;Not in File&lt;/Reprint&gt;&lt;Start_Page&gt;115&lt;/Start_Page&gt;&lt;End_Page&gt;124&lt;/End_Page&gt;&lt;Periodical&gt;Lung Cancer.&lt;/Periodical&gt;&lt;Volume&gt;36&lt;/Volume&gt;&lt;Issue&gt;2&lt;/Issue&gt;&lt;Web_URL_Link1&gt;&lt;u&gt;file://C:\Documents and Settings\migninil\My Documents\Birmingham\SR basic science\Citations of basic science\2002\Bremnes R - 2002.pdf&lt;/u&gt;&lt;/Web_URL_Link1&gt;&lt;ZZ_JournalStdAbbrev&gt;&lt;f name="System"&gt;Lung Cancer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e E-cadherin cell-cell adhesion complex and lung cancer invasion, metastasis, and prognosi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airey A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Fairey&lt;/Author&gt;&lt;Year&gt;2002&lt;/Year&gt;&lt;RecNum&gt;FAIREY2002&lt;/RecNum&gt;&lt;IDText&gt;Physical exercise and immune system function in cancer survivors: A comprehensive review and future directions&lt;/IDText&gt;&lt;MDL Ref_Type="Journal"&gt;&lt;Ref_Type&gt;Journal&lt;/Ref_Type&gt;&lt;Ref_ID&gt;FAIREY2002&lt;/Ref_ID&gt;&lt;Title_Primary&gt;Physical exercise and immune system function in cancer survivors: A comprehensive review and future directions&lt;/Title_Primary&gt;&lt;Authors_Primary&gt;Fairey,A.S.&lt;/Authors_Primary&gt;&lt;Authors_Primary&gt;Courneya,K.S.&lt;/Authors_Primary&gt;&lt;Authors_Primary&gt;Field,C.J.&lt;/Authors_Primary&gt;&lt;Authors_Primary&gt;Mackey,J.R.&lt;/Authors_Primary&gt;&lt;Date_Primary&gt;2002&lt;/Date_Primary&gt;&lt;Keywords&gt;Exercise&lt;/Keywords&gt;&lt;Keywords&gt;methods&lt;/Keywords&gt;&lt;Keywords&gt;Research&lt;/Keywords&gt;&lt;Keywords&gt;Risk&lt;/Keywords&gt;&lt;Keywords&gt;therapy&lt;/Keywords&gt;&lt;Reprint&gt;Not in File&lt;/Reprint&gt;&lt;Start_Page&gt;539&lt;/Start_Page&gt;&lt;End_Page&gt;551&lt;/End_Page&gt;&lt;Periodical&gt;Cancer.&lt;/Periodical&gt;&lt;Volume&gt;94&lt;/Volume&gt;&lt;Issue&gt;2&lt;/Issue&gt;&lt;Web_URL_Link1&gt;&lt;u&gt;file://C:\Documents and Settings\migninil\My Documents\Birmingham\SR basic science\Citations of basic science\2002\Fairey A - 2002.pdf&lt;/u&gt;&lt;/Web_URL_Link1&gt;&lt;ZZ_JournalFull&gt;&lt;f name="System"&gt;Cancer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Physical Exercise and Immune System Functio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itchens K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itchens&lt;/Author&gt;&lt;Year&gt;2002&lt;/Year&gt;&lt;RecNum&gt;KITCHENS2002&lt;/RecNum&gt;&lt;IDText&gt;The contact system&lt;/IDText&gt;&lt;MDL Ref_Type="Journal"&gt;&lt;Ref_Type&gt;Journal&lt;/Ref_Type&gt;&lt;Ref_ID&gt;KITCHENS2002&lt;/Ref_ID&gt;&lt;Title_Primary&gt;The contact system&lt;/Title_Primary&gt;&lt;Authors_Primary&gt;Kitchens,C.S.&lt;/Authors_Primary&gt;&lt;Date_Primary&gt;2002&lt;/Date_Primary&gt;&lt;Keywords&gt;Liver&lt;/Keywords&gt;&lt;Keywords&gt;Medline&lt;/Keywords&gt;&lt;Reprint&gt;Not in File&lt;/Reprint&gt;&lt;Start_Page&gt;1382&lt;/Start_Page&gt;&lt;End_Page&gt;1386&lt;/End_Page&gt;&lt;Periodical&gt;Archives of Pathology &amp;amp; Laboratory Medicine.&lt;/Periodical&gt;&lt;Volume&gt;126&lt;/Volume&gt;&lt;Issue&gt;11&lt;/Issue&gt;&lt;Web_URL_Link1&gt;&lt;u&gt;file://C:\Documents and Settings\migninil\My Documents\Birmingham\SR basic science\Citations of basic science\2002\Kitchens C - 2002.pdf&lt;/u&gt;&lt;/Web_URL_Link1&gt;&lt;ZZ_JournalFull&gt;&lt;f name="System"&gt;Archives of Pathology &amp;amp; Laboratory Medicin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ontact factors in venous or arterial thromboembolism or acute coronary syndromes.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ay E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Ray&lt;/Author&gt;&lt;Year&gt;2002&lt;/Year&gt;&lt;RecNum&gt;RAY2002A&lt;/RecNum&gt;&lt;IDText&gt;Growth factor regulation of enterocyte nutrient transport during intestinal adaptation&lt;/IDText&gt;&lt;MDL Ref_Type="Journal"&gt;&lt;Ref_Type&gt;Journal&lt;/Ref_Type&gt;&lt;Ref_ID&gt;RAY2002A&lt;/Ref_ID&gt;&lt;Title_Primary&gt;Growth factor regulation of enterocyte nutrient transport during intestinal adaptation&lt;/Title_Primary&gt;&lt;Authors_Primary&gt;Ray,E.C.&lt;/Authors_Primary&gt;&lt;Authors_Primary&gt;Avissar,N.E.&lt;/Authors_Primary&gt;&lt;Authors_Primary&gt;Sax,H.C.&lt;/Authors_Primary&gt;&lt;Date_Primary&gt;2002&lt;/Date_Primary&gt;&lt;Keywords&gt;Medline&lt;/Keywords&gt;&lt;Keywords&gt;therapeutic use&lt;/Keywords&gt;&lt;Reprint&gt;Not in File&lt;/Reprint&gt;&lt;Start_Page&gt;361&lt;/Start_Page&gt;&lt;End_Page&gt;371&lt;/End_Page&gt;&lt;Periodical&gt;American Journal of Surgery.&lt;/Periodical&gt;&lt;Volume&gt;183&lt;/Volume&gt;&lt;Issue&gt;4&lt;/Issue&gt;&lt;ZZ_JournalFull&gt;&lt;f name="System"&gt;American Journal of Surger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4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rowth factor regulation of enterocyte nutrient transport during intestinal adaptatio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eeves S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Reeves&lt;/Author&gt;&lt;Year&gt;2002&lt;/Year&gt;&lt;RecNum&gt;REEVES2002&lt;/RecNum&gt;&lt;IDText&gt;Ageing and the nigrostriatal dopaminergic system&lt;/IDText&gt;&lt;MDL Ref_Type="Journal"&gt;&lt;Ref_Type&gt;Journal&lt;/Ref_Type&gt;&lt;Ref_ID&gt;REEVES2002&lt;/Ref_ID&gt;&lt;Title_Primary&gt;Ageing and the nigrostriatal dopaminergic system&lt;/Title_Primary&gt;&lt;Authors_Primary&gt;Reeves,S.&lt;/Authors_Primary&gt;&lt;Authors_Primary&gt;Bench,C.&lt;/Authors_Primary&gt;&lt;Authors_Primary&gt;Howard,R.&lt;/Authors_Primary&gt;&lt;Date_Primary&gt;2002/4&lt;/Date_Primary&gt;&lt;Keywords&gt;methods&lt;/Keywords&gt;&lt;Reprint&gt;Not in File&lt;/Reprint&gt;&lt;Start_Page&gt;359&lt;/Start_Page&gt;&lt;End_Page&gt;370&lt;/End_Page&gt;&lt;Periodical&gt;International Journal of Geriatric Psychiatry.&lt;/Periodical&gt;&lt;Volume&gt;17&lt;/Volume&gt;&lt;Issue&gt;4&lt;/Issue&gt;&lt;ZZ_JournalFull&gt;&lt;f name="System"&gt;International Journal of Geriatric Psychiatr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geing and the nigrostriatal dopaminergic system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chellekens H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chellekens&lt;/Author&gt;&lt;Year&gt;2002&lt;/Year&gt;&lt;RecNum&gt;SCHELLEKENS2002&lt;/RecNum&gt;&lt;IDText&gt;Immunogenicity of therapeutic proteins: clinical implications and future prospects&lt;/IDText&gt;&lt;MDL Ref_Type="Journal"&gt;&lt;Ref_Type&gt;Journal&lt;/Ref_Type&gt;&lt;Ref_ID&gt;SCHELLEKENS2002&lt;/Ref_ID&gt;&lt;Title_Primary&gt;Immunogenicity of therapeutic proteins: clinical implications and future prospects&lt;/Title_Primary&gt;&lt;Authors_Primary&gt;Schellekens,H.&lt;/Authors_Primary&gt;&lt;Date_Primary&gt;2002/11&lt;/Date_Primary&gt;&lt;Keywords&gt;Clinical Trials&lt;/Keywords&gt;&lt;Keywords&gt;Human&lt;/Keywords&gt;&lt;Keywords&gt;Medline&lt;/Keywords&gt;&lt;Keywords&gt;methods&lt;/Keywords&gt;&lt;Keywords&gt;Mice&lt;/Keywords&gt;&lt;Keywords&gt;Proteins&lt;/Keywords&gt;&lt;Reprint&gt;Not in File&lt;/Reprint&gt;&lt;Start_Page&gt;1720&lt;/Start_Page&gt;&lt;End_Page&gt;1740&lt;/End_Page&gt;&lt;Periodical&gt;Clinical Therapeutics.&lt;/Periodical&gt;&lt;Volume&gt;24&lt;/Volume&gt;&lt;Issue&gt;11&lt;/Issue&gt;&lt;ZZ_JournalFull&gt;&lt;f name="System"&gt;Clinical Therapeutics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mmunogenicity of Therapeutic Protein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osen I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ozen&lt;/Author&gt;&lt;Year&gt;2002&lt;/Year&gt;&lt;RecNum&gt;SOZEN2002&lt;/RecNum&gt;&lt;IDText&gt;Interactions of cytokines, growth factors, and the extracellular matrix in the cellular biology of uterine leiomyomata&lt;/IDText&gt;&lt;MDL Ref_Type="Journal"&gt;&lt;Ref_Type&gt;Journal&lt;/Ref_Type&gt;&lt;Ref_ID&gt;SOZEN2002&lt;/Ref_ID&gt;&lt;Title_Primary&gt;Interactions of cytokines, growth factors, and the extracellular matrix in the cellular biology of uterine leiomyomata&lt;/Title_Primary&gt;&lt;Authors_Primary&gt;Sozen,I.&lt;/Authors_Primary&gt;&lt;Authors_Primary&gt;Arici,A.&lt;/Authors_Primary&gt;&lt;Date_Primary&gt;2002&lt;/Date_Primary&gt;&lt;Keywords&gt;Cytokines&lt;/Keywords&gt;&lt;Keywords&gt;Leiomyoma&lt;/Keywords&gt;&lt;Keywords&gt;Medline&lt;/Keywords&gt;&lt;Keywords&gt;Research&lt;/Keywords&gt;&lt;Keywords&gt;therapy&lt;/Keywords&gt;&lt;Reprint&gt;Not in File&lt;/Reprint&gt;&lt;Start_Page&gt;1&lt;/Start_Page&gt;&lt;End_Page&gt;12&lt;/End_Page&gt;&lt;Periodical&gt;Fertility &amp;amp; Sterility.&lt;/Periodical&gt;&lt;Volume&gt;78&lt;/Volume&gt;&lt;Issue&gt;1&lt;/Issue&gt;&lt;ZZ_JournalFull&gt;&lt;f name="System"&gt;Fertility &amp;amp; Sterilit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teractions of cytokines, growth factors, and the extracellular matrix in the cellular biology of uterine leiomyomata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nford J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tanford&lt;/Author&gt;&lt;Year&gt;2002&lt;/Year&gt;&lt;RecNum&gt;STANFORD2002&lt;/RecNum&gt;&lt;IDText&gt;Mechanisms of action of intrauterine devices: update and estimation of postfertilization effects&lt;/IDText&gt;&lt;MDL Ref_Type="Journal"&gt;&lt;Ref_Type&gt;Journal&lt;/Ref_Type&gt;&lt;Ref_ID&gt;STANFORD2002&lt;/Ref_ID&gt;&lt;Title_Primary&gt;Mechanisms of action of intrauterine devices: update and estimation of postfertilization effects&lt;/Title_Primary&gt;&lt;Authors_Primary&gt;Stanford,J.B.&lt;/Authors_Primary&gt;&lt;Authors_Primary&gt;Mikolajczyk,R.T.&lt;/Authors_Primary&gt;&lt;Date_Primary&gt;2002/12&lt;/Date_Primary&gt;&lt;Keywords&gt;Pregnancy&lt;/Keywords&gt;&lt;Keywords&gt;Research&lt;/Keywords&gt;&lt;Reprint&gt;Not in File&lt;/Reprint&gt;&lt;Start_Page&gt;1699&lt;/Start_Page&gt;&lt;End_Page&gt;1708&lt;/End_Page&gt;&lt;Periodical&gt;American Journal of Obstetrics &amp;amp; Gynecology.&lt;/Periodical&gt;&lt;Volume&gt;187&lt;/Volume&gt;&lt;Issue&gt;6&lt;/Issue&gt;&lt;ZZ_JournalFull&gt;&lt;f name="System"&gt;American Journal of Obstetrics &amp;amp; Gynecolog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chanisms of action of intrauterine devices: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Pop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Vallet B, 2002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Vallet&lt;/Author&gt;&lt;Year&gt;2002&lt;/Year&gt;&lt;RecNum&gt;VALLET2002&lt;/RecNum&gt;&lt;IDText&gt;Endothelial cell dysfunction and abnormal tissue perfusion&lt;/IDText&gt;&lt;MDL Ref_Type="Journal"&gt;&lt;Ref_Type&gt;Journal&lt;/Ref_Type&gt;&lt;Ref_ID&gt;VALLET2002&lt;/Ref_ID&gt;&lt;Title_Primary&gt;Endothelial cell dysfunction and abnormal tissue perfusion&lt;/Title_Primary&gt;&lt;Authors_Primary&gt;Vallet,B.&lt;/Authors_Primary&gt;&lt;Date_Primary&gt;2002&lt;/Date_Primary&gt;&lt;Keywords&gt;blood&lt;/Keywords&gt;&lt;Keywords&gt;Medline&lt;/Keywords&gt;&lt;Keywords&gt;pharmacology&lt;/Keywords&gt;&lt;Reprint&gt;Not in File&lt;/Reprint&gt;&lt;Start_Page&gt;S229&lt;/Start_Page&gt;&lt;End_Page&gt;S234&lt;/End_Page&gt;&lt;Periodical&gt;Critical Care Medicine.&lt;/Periodical&gt;&lt;Volume&gt;30&lt;/Volume&gt;&lt;Issue&gt;5 SUPPL.&lt;/Issue&gt;&lt;ZZ_JournalFull&gt;&lt;f name="System"&gt;Critical Care Medicin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5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ndothelial cell dysfunction and abnormal tissue perfusion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rizzle W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Grizzle&lt;/Author&gt;&lt;Year&gt;2001&lt;/Year&gt;&lt;RecNum&gt;GRIZZLE2001&lt;/RecNum&gt;&lt;IDText&gt;Molecular characterization of colorectal neoplasia in translational research&lt;/IDText&gt;&lt;MDL Ref_Type="Journal"&gt;&lt;Ref_Type&gt;Journal&lt;/Ref_Type&gt;&lt;Ref_ID&gt;GRIZZLE2001&lt;/Ref_ID&gt;&lt;Title_Primary&gt;Molecular characterization of colorectal neoplasia in translational research&lt;/Title_Primary&gt;&lt;Authors_Primary&gt;Grizzle,W.E.&lt;/Authors_Primary&gt;&lt;Authors_Primary&gt;Manne,U.&lt;/Authors_Primary&gt;&lt;Authors_Primary&gt;Jhala,N.C.&lt;/Authors_Primary&gt;&lt;Authors_Primary&gt;Weiss,H.L.&lt;/Authors_Primary&gt;&lt;Date_Primary&gt;2001&lt;/Date_Primary&gt;&lt;Keywords&gt;Medline&lt;/Keywords&gt;&lt;Keywords&gt;pathology&lt;/Keywords&gt;&lt;Keywords&gt;Research&lt;/Keywords&gt;&lt;Keywords&gt;therapy&lt;/Keywords&gt;&lt;Reprint&gt;Not in File&lt;/Reprint&gt;&lt;Start_Page&gt;91&lt;/Start_Page&gt;&lt;End_Page&gt;98&lt;/End_Page&gt;&lt;Periodical&gt;Archives of Pathology &amp;amp; Laboratory Medicine.&lt;/Periodical&gt;&lt;Volume&gt;125&lt;/Volume&gt;&lt;Issue&gt;1&lt;/Issue&gt;&lt;ZZ_JournalFull&gt;&lt;f name="System"&gt;Archives of Pathology &amp;amp; Laboratory Medicin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olecular markers in colorectal neoplasia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Biomednet,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Harada T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Harada&lt;/Author&gt;&lt;Year&gt;2001&lt;/Year&gt;&lt;RecNum&gt;HARADA2001&lt;/RecNum&gt;&lt;IDText&gt;Role of cytokines in endometriosis&lt;/IDText&gt;&lt;MDL Ref_Type="Journal"&gt;&lt;Ref_Type&gt;Journal&lt;/Ref_Type&gt;&lt;Ref_ID&gt;HARADA2001&lt;/Ref_ID&gt;&lt;Title_Primary&gt;Role of cytokines in endometriosis&lt;/Title_Primary&gt;&lt;Authors_Primary&gt;Harada,T.&lt;/Authors_Primary&gt;&lt;Authors_Primary&gt;Iwabe,T.&lt;/Authors_Primary&gt;&lt;Authors_Primary&gt;Terakawa,N.&lt;/Authors_Primary&gt;&lt;Date_Primary&gt;2001&lt;/Date_Primary&gt;&lt;Keywords&gt;Cytokines&lt;/Keywords&gt;&lt;Keywords&gt;Endometriosis&lt;/Keywords&gt;&lt;Keywords&gt;Medline&lt;/Keywords&gt;&lt;Keywords&gt;therapy&lt;/Keywords&gt;&lt;Reprint&gt;Not in File&lt;/Reprint&gt;&lt;Start_Page&gt;1&lt;/Start_Page&gt;&lt;End_Page&gt;10&lt;/End_Page&gt;&lt;Periodical&gt;Fertility &amp;amp; Sterility.Vol.76(1)()(pp 1-10), 2001.&lt;/Periodical&gt;&lt;Issue&gt;1&lt;/Issue&gt;&lt;ZZ_JournalFull&gt;&lt;f name="System"&gt;Fertility &amp;amp; Sterility.Vol.76(1)()(pp 1-10), 2001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ole of cytokines in endometriosi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Kalis M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Kalis&lt;/Author&gt;&lt;Year&gt;2001&lt;/Year&gt;&lt;RecNum&gt;KALIS2001&lt;/RecNum&gt;&lt;IDText&gt;Oxcarbazepine, an antiepileptic agent&lt;/IDText&gt;&lt;MDL Ref_Type="Journal"&gt;&lt;Ref_Type&gt;Journal&lt;/Ref_Type&gt;&lt;Ref_ID&gt;KALIS2001&lt;/Ref_ID&gt;&lt;Title_Primary&gt;Oxcarbazepine, an antiepileptic agent&lt;/Title_Primary&gt;&lt;Authors_Primary&gt;Kalis,M.M.&lt;/Authors_Primary&gt;&lt;Authors_Primary&gt;Huff,N.A.&lt;/Authors_Primary&gt;&lt;Date_Primary&gt;2001/5&lt;/Date_Primary&gt;&lt;Keywords&gt;Adult&lt;/Keywords&gt;&lt;Keywords&gt;adverse effects&lt;/Keywords&gt;&lt;Keywords&gt;Clinical Trials&lt;/Keywords&gt;&lt;Keywords&gt;Human&lt;/Keywords&gt;&lt;Keywords&gt;Medline&lt;/Keywords&gt;&lt;Keywords&gt;metabolism&lt;/Keywords&gt;&lt;Keywords&gt;methods&lt;/Keywords&gt;&lt;Keywords&gt;pharmacology&lt;/Keywords&gt;&lt;Keywords&gt;Plasma&lt;/Keywords&gt;&lt;Keywords&gt;Risk&lt;/Keywords&gt;&lt;Keywords&gt;therapeutic use&lt;/Keywords&gt;&lt;Keywords&gt;therapy&lt;/Keywords&gt;&lt;Reprint&gt;Not in File&lt;/Reprint&gt;&lt;Start_Page&gt;680&lt;/Start_Page&gt;&lt;End_Page&gt;700&lt;/End_Page&gt;&lt;Periodical&gt;Clinical Therapeutics.&lt;/Periodical&gt;&lt;Volume&gt;23&lt;/Volume&gt;&lt;Issue&gt;5&lt;/Issue&gt;&lt;ZZ_JournalFull&gt;&lt;f name="System"&gt;Clinical Therapeutics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Pharmacology and therapeutic use of oxcarbazepine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, Pharmaceutical Abstrac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iller J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Miller&lt;/Author&gt;&lt;Year&gt;2001&lt;/Year&gt;&lt;RecNum&gt;MILLER2001&lt;/RecNum&gt;&lt;IDText&gt;The biology of natural killer cells in cancer, infection, and pregnancy&lt;/IDText&gt;&lt;MDL Ref_Type="Journal"&gt;&lt;Ref_Type&gt;Journal&lt;/Ref_Type&gt;&lt;Ref_ID&gt;MILLER2001&lt;/Ref_ID&gt;&lt;Title_Primary&gt;The biology of natural killer cells in cancer, infection, and pregnancy&lt;/Title_Primary&gt;&lt;Authors_Primary&gt;Miller,J.S.&lt;/Authors_Primary&gt;&lt;Date_Primary&gt;2001&lt;/Date_Primary&gt;&lt;Keywords&gt;Cytokines&lt;/Keywords&gt;&lt;Keywords&gt;Human&lt;/Keywords&gt;&lt;Keywords&gt;Medline&lt;/Keywords&gt;&lt;Keywords&gt;Pregnancy&lt;/Keywords&gt;&lt;Keywords&gt;therapy&lt;/Keywords&gt;&lt;Reprint&gt;Not in File&lt;/Reprint&gt;&lt;Start_Page&gt;1157&lt;/Start_Page&gt;&lt;End_Page&gt;1168&lt;/End_Page&gt;&lt;Periodical&gt;Experimental Hematology.Vol.29(10)()(pp 1157-1168), 2001.&lt;/Periodical&gt;&lt;Issue&gt;10&lt;/Issue&gt;&lt;ZZ_JournalFull&gt;&lt;f name="System"&gt;Experimental Hematology.Vol.29(10)()(pp 1157-1168), 2001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e biology of natural killer cells in cancer, infection, and pregnancy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ourits M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Mourits&lt;/Author&gt;&lt;Year&gt;2001&lt;/Year&gt;&lt;RecNum&gt;MOURITS2001&lt;/RecNum&gt;&lt;IDText&gt;Tamoxifen treatment and gynecologic side effects: A review&lt;/IDText&gt;&lt;MDL Ref_Type="Journal"&gt;&lt;Ref_Type&gt;Journal&lt;/Ref_Type&gt;&lt;Ref_ID&gt;MOURITS2001&lt;/Ref_ID&gt;&lt;Title_Primary&gt;Tamoxifen treatment and gynecologic side effects: A review&lt;/Title_Primary&gt;&lt;Authors_Primary&gt;Mourits,M.J.E.&lt;/Authors_Primary&gt;&lt;Authors_Primary&gt;De Vries,E.G.E.&lt;/Authors_Primary&gt;&lt;Authors_Primary&gt;Willemse,P.H.B.&lt;/Authors_Primary&gt;&lt;Authors_Primary&gt;Ten Hoor,K.A.&lt;/Authors_Primary&gt;&lt;Authors_Primary&gt;Hollema,H.&lt;/Authors_Primary&gt;&lt;Authors_Primary&gt;Van der Zee,A.G.J.&lt;/Authors_Primary&gt;&lt;Date_Primary&gt;2001&lt;/Date_Primary&gt;&lt;Keywords&gt;Endometrial Hyperplasia&lt;/Keywords&gt;&lt;Keywords&gt;Endometriosis&lt;/Keywords&gt;&lt;Keywords&gt;Endometrium&lt;/Keywords&gt;&lt;Keywords&gt;Female&lt;/Keywords&gt;&lt;Keywords&gt;Medline&lt;/Keywords&gt;&lt;Keywords&gt;methods&lt;/Keywords&gt;&lt;Keywords&gt;Risk&lt;/Keywords&gt;&lt;Reprint&gt;Not in File&lt;/Reprint&gt;&lt;Start_Page&gt;855&lt;/Start_Page&gt;&lt;End_Page&gt;866&lt;/End_Page&gt;&lt;Periodical&gt;Obstetrics &amp;amp; Gynecology.Vol.97(5)()(pp 855-866), 2001.&lt;/Periodical&gt;&lt;Issue&gt;5&lt;/Issue&gt;&lt;ZZ_JournalFull&gt;&lt;f name="System"&gt;Obstetrics &amp;amp; Gynecology.Vol.97(5)()(pp 855-866), 2001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4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amoxifen treatment and gynecologic side effect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erracino-Inglott B, 2001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erracino-Inglott&lt;/Author&gt;&lt;Year&gt;2001&lt;/Year&gt;&lt;RecNum&gt;SERRACINOINGLOT2001&lt;/RecNum&gt;&lt;IDText&gt;Hepatic ischemia-reperfusion injury&lt;/IDText&gt;&lt;MDL Ref_Type="Journal"&gt;&lt;Ref_Type&gt;Journal&lt;/Ref_Type&gt;&lt;Ref_ID&gt;SERRACINOINGLOT2001&lt;/Ref_ID&gt;&lt;Title_Primary&gt;Hepatic ischemia-reperfusion injury&lt;/Title_Primary&gt;&lt;Authors_Primary&gt;Serracino-Inglott,F.&lt;/Authors_Primary&gt;&lt;Authors_Primary&gt;Habib,N.A.&lt;/Authors_Primary&gt;&lt;Authors_Primary&gt;Mathie,R.T.&lt;/Authors_Primary&gt;&lt;Date_Primary&gt;2001&lt;/Date_Primary&gt;&lt;Keywords&gt;Cytokines&lt;/Keywords&gt;&lt;Keywords&gt;Liver&lt;/Keywords&gt;&lt;Keywords&gt;Medline&lt;/Keywords&gt;&lt;Reprint&gt;Not in File&lt;/Reprint&gt;&lt;Start_Page&gt;160&lt;/Start_Page&gt;&lt;End_Page&gt;166&lt;/End_Page&gt;&lt;Periodical&gt;American Journal of Surgery.Vol.181(2)()(pp 160-166), 2001.&lt;/Periodical&gt;&lt;Issue&gt;2&lt;/Issue&gt;&lt;ZZ_JournalFull&gt;&lt;f name="System"&gt;American Journal of Surgery.Vol.181(2)()(pp 160-166), 2001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Hepatic ischemia-reperfusion injury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urchardt M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Burchardt&lt;/Author&gt;&lt;Year&gt;2000&lt;/Year&gt;&lt;RecNum&gt;BURCHARDT2000&lt;/RecNum&gt;&lt;IDText&gt;Current concepts in biomarker technology for bladder cancers&lt;/IDText&gt;&lt;MDL Ref_Type="Journal"&gt;&lt;Ref_Type&gt;Journal&lt;/Ref_Type&gt;&lt;Ref_ID&gt;BURCHARDT2000&lt;/Ref_ID&gt;&lt;Title_Primary&gt;Current concepts in biomarker technology for bladder cancers&lt;/Title_Primary&gt;&lt;Authors_Primary&gt;Burchardt,M.&lt;/Authors_Primary&gt;&lt;Authors_Primary&gt;Burchardt,T.&lt;/Authors_Primary&gt;&lt;Authors_Primary&gt;Shabsigh,A.&lt;/Authors_Primary&gt;&lt;Authors_Primary&gt;De la,Taille A.&lt;/Authors_Primary&gt;&lt;Authors_Primary&gt;Benson,M.C.&lt;/Authors_Primary&gt;&lt;Authors_Primary&gt;Sawczuk,I.&lt;/Authors_Primary&gt;&lt;Date_Primary&gt;2000&lt;/Date_Primary&gt;&lt;Keywords&gt;blood&lt;/Keywords&gt;&lt;Keywords&gt;Carcinoma&lt;/Keywords&gt;&lt;Keywords&gt;chemistry&lt;/Keywords&gt;&lt;Keywords&gt;Medline&lt;/Keywords&gt;&lt;Keywords&gt;methods&lt;/Keywords&gt;&lt;Keywords&gt;Proteins&lt;/Keywords&gt;&lt;Keywords&gt;Research&lt;/Keywords&gt;&lt;Reprint&gt;Not in File&lt;/Reprint&gt;&lt;Start_Page&gt;595&lt;/Start_Page&gt;&lt;End_Page&gt;605&lt;/End_Page&gt;&lt;Periodical&gt;Clinical Chemistry.Vol.46(5)()(pp 595-605), 2000.&lt;/Periodical&gt;&lt;Issue&gt;5&lt;/Issue&gt;&lt;ZZ_JournalFull&gt;&lt;f name="System"&gt;Clinical Chemistry.Vol.46(5)()(pp 595-605), 2000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6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Biomarker technology for bladder Cancer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s-ES"/>
              </w:rPr>
            </w:pPr>
            <w:r>
              <w:rPr>
                <w:color w:val="000000"/>
                <w:sz w:val="16"/>
                <w:lang w:val="es-ES"/>
              </w:rPr>
              <w:t>De Simone J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DeSimone&lt;/Author&gt;&lt;Year&gt;2000&lt;/Year&gt;&lt;RecNum&gt;DESIMONE2000&lt;/RecNum&gt;&lt;IDText&gt;Inflammatory reactions in HIV-1-infected persons after initiation of highly active antiretroviral therapy&lt;/IDText&gt;&lt;MDL Ref_Type="Journal"&gt;&lt;Ref_Type&gt;Journal&lt;/Ref_Type&gt;&lt;Ref_ID&gt;DESIMONE2000&lt;/Ref_ID&gt;&lt;Title_Primary&gt;Inflammatory reactions in HIV-1-infected persons after initiation of highly active antiretroviral therapy&lt;/Title_Primary&gt;&lt;Authors_Primary&gt;DeSimone,J.A.&lt;/Authors_Primary&gt;&lt;Authors_Primary&gt;Pomerantz,R.J.&lt;/Authors_Primary&gt;&lt;Authors_Primary&gt;Babinchak,T.J.&lt;/Authors_Primary&gt;&lt;Date_Primary&gt;2000/9&lt;/Date_Primary&gt;&lt;Keywords&gt;Medline&lt;/Keywords&gt;&lt;Keywords&gt;Plasma&lt;/Keywords&gt;&lt;Keywords&gt;therapy&lt;/Keywords&gt;&lt;Reprint&gt;Not in File&lt;/Reprint&gt;&lt;Start_Page&gt;447&lt;/Start_Page&gt;&lt;End_Page&gt;454&lt;/End_Page&gt;&lt;Periodical&gt;Annals of Internal Medicine.&lt;/Periodical&gt;&lt;Volume&gt;133&lt;/Volume&gt;&lt;Issue&gt;6&lt;/Issue&gt;&lt;ZZ_JournalFull&gt;&lt;f name="System"&gt;Annals of Internal Medicine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7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flammatory Reactions in HIV-1–Infected Persons after Initiation of Highly Active Antiretroviral Therapy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eva E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Geva&lt;/Author&gt;&lt;Year&gt;1997&lt;/Year&gt;&lt;RecNum&gt;GEVA1997&lt;/RecNum&gt;&lt;IDText&gt;Autoimmunity and reproduction&lt;/IDText&gt;&lt;MDL Ref_Type="Journal"&gt;&lt;Ref_Type&gt;Journal&lt;/Ref_Type&gt;&lt;Ref_ID&gt;GEVA1997&lt;/Ref_ID&gt;&lt;Title_Primary&gt;Autoimmunity and reproduction&lt;/Title_Primary&gt;&lt;Authors_Primary&gt;Geva,E.&lt;/Authors_Primary&gt;&lt;Authors_Primary&gt;Amit,A.&lt;/Authors_Primary&gt;&lt;Authors_Primary&gt;Lerner-Geva,L.&lt;/Authors_Primary&gt;&lt;Authors_Primary&gt;Lessing,J.B.&lt;/Authors_Primary&gt;&lt;Date_Primary&gt;1997/4&lt;/Date_Primary&gt;&lt;Keywords&gt;Human&lt;/Keywords&gt;&lt;Keywords&gt;Medline&lt;/Keywords&gt;&lt;Reprint&gt;Not in File&lt;/Reprint&gt;&lt;Start_Page&gt;599&lt;/Start_Page&gt;&lt;End_Page&gt;611&lt;/End_Page&gt;&lt;Periodical&gt;Fertility &amp;amp; Sterility.&lt;/Periodical&gt;&lt;Volume&gt;67&lt;/Volume&gt;&lt;Issue&gt;4&lt;/Issue&gt;&lt;ZZ_JournalFull&gt;&lt;f name="System"&gt;Fertility &amp;amp; Sterility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8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Role of vascular endothelial growth factor in ovarian physiology and pathology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Current Contents, and the Index Medi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olledge J, 2000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Golledge&lt;/Author&gt;&lt;Year&gt;2000&lt;/Year&gt;&lt;RecNum&gt;GOLLEDGE2000&lt;/RecNum&gt;&lt;IDText&gt;The symptomatic carotid plaque&lt;/IDText&gt;&lt;MDL Ref_Type="Journal"&gt;&lt;Ref_Type&gt;Journal&lt;/Ref_Type&gt;&lt;Ref_ID&gt;GOLLEDGE2000&lt;/Ref_ID&gt;&lt;Title_Primary&gt;The symptomatic carotid plaque&lt;/Title_Primary&gt;&lt;Authors_Primary&gt;Golledge,J.&lt;/Authors_Primary&gt;&lt;Authors_Primary&gt;Greenhalgh,R.M.&lt;/Authors_Primary&gt;&lt;Authors_Primary&gt;Davies,A.H.&lt;/Authors_Primary&gt;&lt;Date_Primary&gt;2000&lt;/Date_Primary&gt;&lt;Keywords&gt;Cytokines&lt;/Keywords&gt;&lt;Keywords&gt;Medline&lt;/Keywords&gt;&lt;Keywords&gt;methods&lt;/Keywords&gt;&lt;Reprint&gt;Not in File&lt;/Reprint&gt;&lt;Start_Page&gt;774&lt;/Start_Page&gt;&lt;End_Page&gt;781&lt;/End_Page&gt;&lt;Periodical&gt;Stroke.&lt;/Periodical&gt;&lt;Volume&gt;31&lt;/Volume&gt;&lt;Issue&gt;3&lt;/Issue&gt;&lt;ZZ_JournalStdAbbrev&gt;&lt;f name="System"&gt;Stroke.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69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e Symptomatic Carotid Plaque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Green C, 1999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Green&lt;/Author&gt;&lt;Year&gt;1999&lt;/Year&gt;&lt;RecNum&gt;GREEN1999&lt;/RecNum&gt;&lt;IDText&gt;A systematic review of craniosacral therapy: biological plausibility, assessment reliability and clinical effectiveness&lt;/IDText&gt;&lt;MDL Ref_Type="Journal"&gt;&lt;Ref_Type&gt;Journal&lt;/Ref_Type&gt;&lt;Ref_ID&gt;GREEN1999&lt;/Ref_ID&gt;&lt;Title_Primary&gt;A systematic review of craniosacral therapy: biological plausibility, assessment reliability and clinical effectiveness&lt;/Title_Primary&gt;&lt;Authors_Primary&gt;Green,C.&lt;/Authors_Primary&gt;&lt;Authors_Primary&gt;Martin,C.W.&lt;/Authors_Primary&gt;&lt;Authors_Primary&gt;Bassett,K.&lt;/Authors_Primary&gt;&lt;Authors_Primary&gt;Kazanjian,A.&lt;/Authors_Primary&gt;&lt;Date_Primary&gt;1999/12&lt;/Date_Primary&gt;&lt;Keywords&gt;Adult&lt;/Keywords&gt;&lt;Keywords&gt;Cerebrospinal Fluid&lt;/Keywords&gt;&lt;Keywords&gt;Child,Preschool&lt;/Keywords&gt;&lt;Keywords&gt;Complementary Therapies&lt;/Keywords&gt;&lt;Keywords&gt;Cranial Sutures&lt;/Keywords&gt;&lt;Keywords&gt;Human&lt;/Keywords&gt;&lt;Keywords&gt;methods&lt;/Keywords&gt;&lt;Keywords&gt;Physical Therapy Techniques&lt;/Keywords&gt;&lt;Keywords&gt;physiology&lt;/Keywords&gt;&lt;Keywords&gt;Sacrum&lt;/Keywords&gt;&lt;Keywords&gt;Support,Non-U.S.Gov&amp;apos;t&lt;/Keywords&gt;&lt;Keywords&gt;Treatment Outcome&lt;/Keywords&gt;&lt;Reprint&gt;Not in File&lt;/Reprint&gt;&lt;Start_Page&gt;201&lt;/Start_Page&gt;&lt;End_Page&gt;207&lt;/End_Page&gt;&lt;Periodical&gt;Complement Ther.Med&lt;/Periodical&gt;&lt;Volume&gt;7&lt;/Volume&gt;&lt;Issue&gt;4&lt;/Issue&gt;&lt;Address&gt;BC Office of Health Technology Assessment, University of British Columbia, Vancouver, Canada&lt;/Address&gt;&lt;Web_URL&gt;PM:10709302&lt;/Web_URL&gt;&lt;ZZ_JournalStdAbbrev&gt;&lt;f name="System"&gt;Complement Ther.Med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0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ffectiveness of craniosacral intervention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 Healthstar, Mantis, Allied, Alternaticve medicine, Scisearch, Bi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brahim N, 1999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Ibrahim&lt;/Author&gt;&lt;Year&gt;1999&lt;/Year&gt;&lt;RecNum&gt;IBRAHIM1999&lt;/RecNum&gt;&lt;IDText&gt;The evolving role of specific estrogen receptor modulators (SERMs)&lt;/IDText&gt;&lt;MDL Ref_Type="Journal"&gt;&lt;Ref_Type&gt;Journal&lt;/Ref_Type&gt;&lt;Ref_ID&gt;IBRAHIM1999&lt;/Ref_ID&gt;&lt;Title_Primary&gt;The evolving role of specific estrogen receptor modulators (SERMs)&lt;/Title_Primary&gt;&lt;Authors_Primary&gt;Ibrahim,N.K.&lt;/Authors_Primary&gt;&lt;Authors_Primary&gt;Hortobagyi,G.N.&lt;/Authors_Primary&gt;&lt;Date_Primary&gt;1999&lt;/Date_Primary&gt;&lt;Keywords&gt;Medline&lt;/Keywords&gt;&lt;Keywords&gt;metabolism&lt;/Keywords&gt;&lt;Keywords&gt;therapy&lt;/Keywords&gt;&lt;Reprint&gt;Not in File&lt;/Reprint&gt;&lt;Start_Page&gt;103&lt;/Start_Page&gt;&lt;End_Page&gt;123&lt;/End_Page&gt;&lt;Periodical&gt;Surgical Oncology.Vol.8(2)()(pp 103-123), 1999.&lt;/Periodical&gt;&lt;Issue&gt;2&lt;/Issue&gt;&lt;ZZ_JournalFull&gt;&lt;f name="System"&gt;Surgical Oncology.Vol.8(2)()(pp 103-123), 1999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1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e evolving role of specic estrogen receptor modulators (SERMS)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Cancerlit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amprieto M, 1999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Sampietro&lt;/Author&gt;&lt;Year&gt;1999&lt;/Year&gt;&lt;RecNum&gt;SAMPIETRO1999&lt;/RecNum&gt;&lt;IDText&gt;Molecular pathology of Crigler-Najjar type I and II and Gilbert&amp;apos;s syndromes&lt;/IDText&gt;&lt;MDL Ref_Type="Journal"&gt;&lt;Ref_Type&gt;Journal&lt;/Ref_Type&gt;&lt;Ref_ID&gt;SAMPIETRO1999&lt;/Ref_ID&gt;&lt;Title_Primary&gt;Molecular pathology of Crigler-Najjar type I and II and Gilbert&amp;apos;s syndromes&lt;/Title_Primary&gt;&lt;Authors_Primary&gt;Sampietro,M.&lt;/Authors_Primary&gt;&lt;Authors_Primary&gt;Iolascon,A.&lt;/Authors_Primary&gt;&lt;Date_Primary&gt;1999&lt;/Date_Primary&gt;&lt;Keywords&gt;classification&lt;/Keywords&gt;&lt;Keywords&gt;Liver&lt;/Keywords&gt;&lt;Keywords&gt;pathology&lt;/Keywords&gt;&lt;Reprint&gt;Not in File&lt;/Reprint&gt;&lt;Start_Page&gt;150&lt;/Start_Page&gt;&lt;End_Page&gt;157&lt;/End_Page&gt;&lt;Periodical&gt;Haematologica.Vol.84(2)()(pp 150-157), 1999.&lt;/Periodical&gt;&lt;Issue&gt;2&lt;/Issue&gt;&lt;ZZ_JournalFull&gt;&lt;f name="System"&gt;Haematologica.Vol.84(2)()(pp 150-157), 1999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2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olecular pathology of Crigler-Najjar type I and II and Gilbert’s syndrome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Broa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Science Citation index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aura C, 1998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Faura&lt;/Author&gt;&lt;Year&gt;1998&lt;/Year&gt;&lt;RecNum&gt;FAURA1998&lt;/RecNum&gt;&lt;IDText&gt;Systematic review of factors affecting the ratios of morphine and its major metabolites&lt;/IDText&gt;&lt;MDL Ref_Type="Journal"&gt;&lt;Ref_Type&gt;Journal&lt;/Ref_Type&gt;&lt;Ref_ID&gt;FAURA1998&lt;/Ref_ID&gt;&lt;Title_Primary&gt;Systematic review of factors affecting the ratios of morphine and its major metabolites&lt;/Title_Primary&gt;&lt;Authors_Primary&gt;Faura,C.C.&lt;/Authors_Primary&gt;&lt;Authors_Primary&gt;Collins,S.L.&lt;/Authors_Primary&gt;&lt;Authors_Primary&gt;Moore,R.A.&lt;/Authors_Primary&gt;&lt;Authors_Primary&gt;McQuay,H.J.&lt;/Authors_Primary&gt;&lt;Date_Primary&gt;1998/1&lt;/Date_Primary&gt;&lt;Keywords&gt;Adult&lt;/Keywords&gt;&lt;Keywords&gt;Aging&lt;/Keywords&gt;&lt;Keywords&gt;Analgesics,Opioid&lt;/Keywords&gt;&lt;Keywords&gt;blood&lt;/Keywords&gt;&lt;Keywords&gt;Cerebrospinal Fluid&lt;/Keywords&gt;&lt;Keywords&gt;Child&lt;/Keywords&gt;&lt;Keywords&gt;Dose-Response Relationship,Drug&lt;/Keywords&gt;&lt;Keywords&gt;Drug Administration Routes&lt;/Keywords&gt;&lt;Keywords&gt;Human&lt;/Keywords&gt;&lt;Keywords&gt;Infant,Newborn&lt;/Keywords&gt;&lt;Keywords&gt;Kidney Diseases&lt;/Keywords&gt;&lt;Keywords&gt;metabolism&lt;/Keywords&gt;&lt;Keywords&gt;methods&lt;/Keywords&gt;&lt;Keywords&gt;Morphine&lt;/Keywords&gt;&lt;Keywords&gt;Morphine Derivatives&lt;/Keywords&gt;&lt;Keywords&gt;Support,Non-U.S.Gov&amp;apos;t&lt;/Keywords&gt;&lt;Reprint&gt;Not in File&lt;/Reprint&gt;&lt;Start_Page&gt;43&lt;/Start_Page&gt;&lt;End_Page&gt;53&lt;/End_Page&gt;&lt;Periodical&gt;Pain&lt;/Periodical&gt;&lt;Volume&gt;74&lt;/Volume&gt;&lt;Issue&gt;1&lt;/Issue&gt;&lt;Address&gt;Departamento de Farmacologia, Instituto de Neurociencias, Universidad Miguel Hernandez, Alicante, Spain. faura@umh.es&lt;/Address&gt;&lt;Web_URL&gt;PM:9514559&lt;/Web_URL&gt;&lt;ZZ_JournalStdAbbrev&gt;&lt;f name="System"&gt;Pain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3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Factors affecting the ratios of morphine and its major metabolites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Embase, Medline Relief Database, Biological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Abstrac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lang w:val="en-US"/>
              </w:rPr>
              <w:t>ter Riet G, 1998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ter Riet&lt;/Author&gt;&lt;Year&gt;1998&lt;/Year&gt;&lt;RecNum&gt;TERRIET1998A&lt;/RecNum&gt;&lt;IDText&gt;Is placebo analgesia mediated by endogenous opioids? A systematic review&lt;/IDText&gt;&lt;MDL Ref_Type="Journal"&gt;&lt;Ref_Type&gt;Journal&lt;/Ref_Type&gt;&lt;Ref_ID&gt;TERRIET1998A&lt;/Ref_ID&gt;&lt;Title_Primary&gt;Is placebo analgesia mediated by endogenous opioids? A systematic review&lt;/Title_Primary&gt;&lt;Authors_Primary&gt;ter Riet,G.&lt;/Authors_Primary&gt;&lt;Authors_Primary&gt;de Craen,A.J.&lt;/Authors_Primary&gt;&lt;Authors_Primary&gt;de Boer,A.&lt;/Authors_Primary&gt;&lt;Authors_Primary&gt;Kessels,A.G.&lt;/Authors_Primary&gt;&lt;Date_Primary&gt;1998/6&lt;/Date_Primary&gt;&lt;Keywords&gt;Analgesia&lt;/Keywords&gt;&lt;Keywords&gt;Animals&lt;/Keywords&gt;&lt;Keywords&gt;Endorphins&lt;/Keywords&gt;&lt;Keywords&gt;epidemiology&lt;/Keywords&gt;&lt;Keywords&gt;Human&lt;/Keywords&gt;&lt;Keywords&gt;physiology&lt;/Keywords&gt;&lt;Keywords&gt;Placebo Effect&lt;/Keywords&gt;&lt;Keywords&gt;Support,Non-U.S.Gov&amp;apos;t&lt;/Keywords&gt;&lt;Reprint&gt;Not in File&lt;/Reprint&gt;&lt;Start_Page&gt;273&lt;/Start_Page&gt;&lt;End_Page&gt;275&lt;/End_Page&gt;&lt;Periodical&gt;Pain&lt;/Periodical&gt;&lt;Volume&gt;76&lt;/Volume&gt;&lt;Issue&gt;3&lt;/Issue&gt;&lt;Address&gt;Department of Epidemiology, Maastricht University, The Netherlands. g.terriet@epid.unimaas.nl&lt;/Address&gt;&lt;Web_URL&gt;PM:9718245&lt;/Web_URL&gt;&lt;ZZ_JournalStdAbbrev&gt;&lt;f name="System"&gt;Pain&lt;/f&gt;&lt;/ZZ_JournalStdAbbrev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4</w: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s placebo analgesia mediated by endogenous opioids?</w:t>
            </w:r>
          </w:p>
        </w:tc>
        <w:tc>
          <w:tcPr>
            <w:tcW w:w="80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Medline, Embase, Psyclit, Cochrane Library, Science Citation Index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t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Looney S,1997</w:t>
            </w:r>
            <w:r>
              <w:fldChar w:fldCharType="begin"/>
            </w:r>
            <w:r>
              <w:rPr>
                <w:vertAlign w:val="superscript"/>
                <w:sz w:val="16"/>
                <w:color w:val="000000"/>
                <w:lang w:val="en-US"/>
              </w:rPr>
              <w:instrText xml:space="preserve"> ADDIN REFMGR.CITE &lt;Refman&gt;&lt;Cite&gt;&lt;Author&gt;Looney&lt;/Author&gt;&lt;Year&gt;1997&lt;/Year&gt;&lt;RecNum&gt;LOONEY1997&lt;/RecNum&gt;&lt;IDText&gt;Meta-alnaysis of erythrocyte Na,K-ATPase activity in bipolar illness&lt;/IDText&gt;&lt;MDL Ref_Type="Journal"&gt;&lt;Ref_Type&gt;Journal&lt;/Ref_Type&gt;&lt;Ref_ID&gt;LOONEY1997&lt;/Ref_ID&gt;&lt;Title_Primary&gt;Meta-alnaysis of erythrocyte Na,K-ATPase activity in bipolar illness&lt;/Title_Primary&gt;&lt;Authors_Primary&gt;Looney,S.W.&lt;/Authors_Primary&gt;&lt;Authors_Primary&gt;El Mallakh,R.S.&lt;/Authors_Primary&gt;&lt;Date_Primary&gt;1997&lt;/Date_Primary&gt;&lt;Keywords&gt;Research&lt;/Keywords&gt;&lt;Reprint&gt;Not in File&lt;/Reprint&gt;&lt;Start_Page&gt;53&lt;/Start_Page&gt;&lt;End_Page&gt;65&lt;/End_Page&gt;&lt;Periodical&gt;Depression &amp;amp; Anxiety.Vol.5(2)()(pp 53-65), 1997.&lt;/Periodical&gt;&lt;Issue&gt;2&lt;/Issue&gt;&lt;ZZ_JournalFull&gt;&lt;f name="System"&gt;Depression &amp;amp; Anxiety.Vol.5(2)()(pp 53-65), 1997.&lt;/f&gt;&lt;/ZZ_JournalFull&gt;&lt;ZZ_WorkformID&gt;1&lt;/ZZ_WorkformID&gt;&lt;/MDL&gt;&lt;/Cite&gt;&lt;/Refman&gt;</w:instrText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6"/>
                <w:vertAlign w:val="superscript"/>
                <w:lang w:val="en-US"/>
              </w:rPr>
              <w:t>75</w:t>
            </w:r>
            <w:r/>
            <w:r>
              <w:rPr>
                <w:vertAlign w:val="superscript"/>
                <w:sz w:val="16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6"/>
                <w:vertAlign w:val="superscript"/>
                <w:lang w:val="en-US"/>
              </w:rPr>
            </w:r>
          </w:p>
        </w:tc>
        <w:tc>
          <w:tcPr>
            <w:tcW w:w="17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Sodium, potassium-activated adenosine triphosphatase in bipolar illness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(Narrow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adequat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Index Medicu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Not state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Yes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Appendix 1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 xml:space="preserve">Borrelli F, Izzo AA, Ernst E. Pharmacological effects of Cimicifuga racemosa. </w:t>
      </w:r>
      <w:r>
        <w:rPr>
          <w:i/>
        </w:rPr>
        <w:t>Life Sciences.</w:t>
      </w:r>
      <w:r>
        <w:rPr/>
        <w:t xml:space="preserve"> 2003;</w:t>
      </w:r>
      <w:r>
        <w:rPr>
          <w:b/>
        </w:rPr>
        <w:t>73</w:t>
      </w:r>
      <w:r>
        <w:rPr/>
        <w:t>:1215-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 xml:space="preserve">Bailey B. Glucagon in beta-blocker and calcium channel blocker overdoses: A systematic review. </w:t>
      </w:r>
      <w:r>
        <w:rPr>
          <w:i/>
        </w:rPr>
        <w:t>Journal of Toxicology - Clinical Toxicology.</w:t>
      </w:r>
      <w:r>
        <w:rPr/>
        <w:t xml:space="preserve"> 2003;</w:t>
      </w:r>
      <w:r>
        <w:rPr>
          <w:b/>
        </w:rPr>
        <w:t>41</w:t>
      </w:r>
      <w:r>
        <w:rPr/>
        <w:t>:595-6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. </w:t>
        <w:tab/>
        <w:t xml:space="preserve">Corpet DE,.Tache S. Most effective colon cancer chemopreventive agents in rats: a systematic review of aberrant crypt foci and tumor data, ranked by potency. </w:t>
      </w:r>
      <w:r>
        <w:rPr>
          <w:i/>
          <w:lang w:val="nl-NL"/>
        </w:rPr>
        <w:t>Nutr Cancer</w:t>
      </w:r>
      <w:r>
        <w:rPr>
          <w:lang w:val="nl-NL"/>
        </w:rPr>
        <w:t xml:space="preserve"> 2002;</w:t>
      </w:r>
      <w:r>
        <w:rPr>
          <w:b/>
          <w:lang w:val="nl-NL"/>
        </w:rPr>
        <w:t>43</w:t>
      </w:r>
      <w:r>
        <w:rPr>
          <w:lang w:val="nl-NL"/>
        </w:rPr>
        <w:t>:1-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nl-NL"/>
        </w:rPr>
        <w:tab/>
        <w:t xml:space="preserve">4. </w:t>
        <w:tab/>
        <w:t xml:space="preserve">Dirx MJ, Zeegers MP, Dagnelie PC, Van Den BT, Van Den Brandt PA. </w:t>
      </w:r>
      <w:r>
        <w:rPr/>
        <w:t xml:space="preserve">Energy restriction and the risk of spontaneous mammary tumors in mice: a meta-analysis. </w:t>
      </w:r>
      <w:r>
        <w:rPr>
          <w:i/>
        </w:rPr>
        <w:t>International Journal of Cancer.</w:t>
      </w:r>
      <w:r>
        <w:rPr/>
        <w:t xml:space="preserve"> 2003;</w:t>
      </w:r>
      <w:r>
        <w:rPr>
          <w:b/>
        </w:rPr>
        <w:t>106</w:t>
      </w:r>
      <w:r>
        <w:rPr/>
        <w:t>:766-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. </w:t>
        <w:tab/>
        <w:t xml:space="preserve">Holemans K, Aerts L, Van Assche FA. Fetal growth restriction and consequences for the offspring in animal models. </w:t>
      </w:r>
      <w:r>
        <w:rPr>
          <w:i/>
          <w:lang w:val="fr-FR"/>
        </w:rPr>
        <w:t>J Soc Gynecol Investig.</w:t>
      </w:r>
      <w:r>
        <w:rPr>
          <w:lang w:val="fr-FR"/>
        </w:rPr>
        <w:t xml:space="preserve"> 2003;</w:t>
      </w:r>
      <w:r>
        <w:rPr>
          <w:b/>
          <w:lang w:val="fr-FR"/>
        </w:rPr>
        <w:t>10</w:t>
      </w:r>
      <w:r>
        <w:rPr>
          <w:lang w:val="fr-FR"/>
        </w:rPr>
        <w:t>:392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fr-FR"/>
        </w:rPr>
        <w:tab/>
        <w:t xml:space="preserve">6. </w:t>
        <w:tab/>
        <w:t>Lee DS, Nguyen QT, Lapointe N, Austin PC, Ohlsson A, Tu JV</w:t>
      </w:r>
      <w:r>
        <w:rPr>
          <w:i/>
          <w:lang w:val="fr-FR"/>
        </w:rPr>
        <w:t xml:space="preserve"> et al</w:t>
      </w:r>
      <w:r>
        <w:rPr>
          <w:lang w:val="fr-FR"/>
        </w:rPr>
        <w:t xml:space="preserve">. </w:t>
      </w:r>
      <w:r>
        <w:rPr/>
        <w:t xml:space="preserve">Meta-analysis of the effects of endothelin receptor blockade on survival in experimental heart failure. </w:t>
      </w:r>
      <w:r>
        <w:rPr>
          <w:i/>
        </w:rPr>
        <w:t>J Card Fail.</w:t>
      </w:r>
      <w:r>
        <w:rPr/>
        <w:t xml:space="preserve"> 2003;</w:t>
      </w:r>
      <w:r>
        <w:rPr>
          <w:b/>
        </w:rPr>
        <w:t>9</w:t>
      </w:r>
      <w:r>
        <w:rPr/>
        <w:t>:368-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. </w:t>
        <w:tab/>
        <w:t xml:space="preserve">Mapstone J, Roberts I, Evans P. Fluid resuscitation strategies: a systematic review of animal trials. </w:t>
      </w:r>
      <w:r>
        <w:rPr>
          <w:i/>
        </w:rPr>
        <w:t>Journal of Trauma-Injury Infection &amp; Critical Care.</w:t>
      </w:r>
      <w:r>
        <w:rPr/>
        <w:t xml:space="preserve"> 2003;</w:t>
      </w:r>
      <w:r>
        <w:rPr>
          <w:b/>
        </w:rPr>
        <w:t>55</w:t>
      </w:r>
      <w:r>
        <w:rPr/>
        <w:t>:571-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. </w:t>
        <w:tab/>
        <w:t xml:space="preserve">Meune C, Spaulding C, Mahe I, Lebon P, Bergmann J-F. Risks versus Benefits of NSAIDs Including Aspirin in Myocarditis: A Review of the Evidence from Animal Studies. </w:t>
      </w:r>
      <w:r>
        <w:rPr>
          <w:i/>
        </w:rPr>
        <w:t>Drug Safety.</w:t>
      </w:r>
      <w:r>
        <w:rPr/>
        <w:t xml:space="preserve"> 2003;</w:t>
      </w:r>
      <w:r>
        <w:rPr>
          <w:b/>
        </w:rPr>
        <w:t>26</w:t>
      </w:r>
      <w:r>
        <w:rPr/>
        <w:t>:975-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. </w:t>
        <w:tab/>
        <w:t xml:space="preserve">Quadrilatero J,.Hoffman-Goetz L. Physical activity and colon cancer. A systematic review of potential mechanisms. </w:t>
      </w:r>
      <w:r>
        <w:rPr>
          <w:i/>
        </w:rPr>
        <w:t>J Sports Med Phys.Fitness</w:t>
      </w:r>
      <w:r>
        <w:rPr/>
        <w:t xml:space="preserve"> 2003;</w:t>
      </w:r>
      <w:r>
        <w:rPr>
          <w:b/>
        </w:rPr>
        <w:t>43</w:t>
      </w:r>
      <w:r>
        <w:rPr/>
        <w:t>:121-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0. </w:t>
        <w:tab/>
        <w:t xml:space="preserve">Rehman J, Landman J, Sundaram C, Clayman RV. Tissue chemoablation. </w:t>
      </w:r>
      <w:r>
        <w:rPr>
          <w:i/>
        </w:rPr>
        <w:t>J Endourol.</w:t>
      </w:r>
      <w:r>
        <w:rPr/>
        <w:t xml:space="preserve"> 2003;</w:t>
      </w:r>
      <w:r>
        <w:rPr>
          <w:b/>
        </w:rPr>
        <w:t>17</w:t>
      </w:r>
      <w:r>
        <w:rPr/>
        <w:t>:647-5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1. </w:t>
        <w:tab/>
        <w:t xml:space="preserve">Ren Y, Maltha JC, Kuijpers-Jagtman AM. Optimum force magnitude for orthodontic tooth movement: a systematic literature review. </w:t>
      </w:r>
      <w:r>
        <w:rPr>
          <w:i/>
        </w:rPr>
        <w:t>Angle Orthodontist.</w:t>
      </w:r>
      <w:r>
        <w:rPr/>
        <w:t xml:space="preserve"> 2003;</w:t>
      </w:r>
      <w:r>
        <w:rPr>
          <w:b/>
        </w:rPr>
        <w:t>73</w:t>
      </w:r>
      <w:r>
        <w:rPr/>
        <w:t>:86-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2. </w:t>
        <w:tab/>
        <w:t xml:space="preserve">Aghajafari F, Murphy K, Matthews S, Ohlsson A, Amankwah K, Hannah M. Repeated doses of antenatal corticosteroids in animals: A systematic review. </w:t>
      </w:r>
      <w:r>
        <w:rPr>
          <w:i/>
        </w:rPr>
        <w:t>American Journal of Obstetrics &amp; Gynecology.</w:t>
      </w:r>
      <w:r>
        <w:rPr/>
        <w:t xml:space="preserve"> 2002;</w:t>
      </w:r>
      <w:r>
        <w:rPr>
          <w:b/>
        </w:rPr>
        <w:t>186</w:t>
      </w:r>
      <w:r>
        <w:rPr/>
        <w:t>:843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3. </w:t>
        <w:tab/>
        <w:t xml:space="preserve">Fox CH,.Eberl M. Phytic acid (IP6), novel broad spectrum anti-neoplastic agent: A systematic review. </w:t>
      </w:r>
      <w:r>
        <w:rPr>
          <w:i/>
        </w:rPr>
        <w:t>Complementary Therapies in Medicine.</w:t>
      </w:r>
      <w:r>
        <w:rPr/>
        <w:t xml:space="preserve"> 2002;</w:t>
      </w:r>
      <w:r>
        <w:rPr>
          <w:b/>
        </w:rPr>
        <w:t>10</w:t>
      </w:r>
      <w:r>
        <w:rPr/>
        <w:t>:229-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4. </w:t>
        <w:tab/>
        <w:t xml:space="preserve">Kilborn SH, Trudel G, Uhthoff H. Review of growth plate closure compared with age at sexual maturity and lifespan in laboratory animals. </w:t>
      </w:r>
      <w:r>
        <w:rPr>
          <w:i/>
        </w:rPr>
        <w:t>Contemporary Topics in Laboratory Animal Science.</w:t>
      </w:r>
      <w:r>
        <w:rPr/>
        <w:t xml:space="preserve"> 2002;</w:t>
      </w:r>
      <w:r>
        <w:rPr>
          <w:b/>
        </w:rPr>
        <w:t>41</w:t>
      </w:r>
      <w:r>
        <w:rPr/>
        <w:t>:21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5. </w:t>
        <w:tab/>
        <w:t xml:space="preserve">Klinge B, Gustafsson A, Berglundh T. A systematic review of the effect of anti-infective therapy in the treatment of peri-implantitis. </w:t>
      </w:r>
      <w:r>
        <w:rPr>
          <w:i/>
          <w:lang w:val="fr-FR"/>
        </w:rPr>
        <w:t>J Clin Periodontol.</w:t>
      </w:r>
      <w:r>
        <w:rPr>
          <w:lang w:val="fr-FR"/>
        </w:rPr>
        <w:t xml:space="preserve"> 2002;</w:t>
      </w:r>
      <w:r>
        <w:rPr>
          <w:b/>
          <w:lang w:val="fr-FR"/>
        </w:rPr>
        <w:t>29 Suppl 3</w:t>
      </w:r>
      <w:r>
        <w:rPr>
          <w:lang w:val="fr-FR"/>
        </w:rPr>
        <w:t>:213-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fr-FR"/>
        </w:rPr>
        <w:tab/>
        <w:t xml:space="preserve">16. </w:t>
        <w:tab/>
        <w:t xml:space="preserve">Lucas C, Criens-Poublon LJ, Cockrell CT, de Haan RJ. </w:t>
      </w:r>
      <w:r>
        <w:rPr/>
        <w:t xml:space="preserve">Wound healing in cell studies and animal model experiments by Low Level Laser Therapy; were clinical studies justified? a systematic review. </w:t>
      </w:r>
      <w:r>
        <w:rPr>
          <w:i/>
        </w:rPr>
        <w:t>Lasers Med Sci.</w:t>
      </w:r>
      <w:r>
        <w:rPr/>
        <w:t xml:space="preserve"> 2002;</w:t>
      </w:r>
      <w:r>
        <w:rPr>
          <w:b/>
        </w:rPr>
        <w:t>17</w:t>
      </w:r>
      <w:r>
        <w:rPr/>
        <w:t>:110-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7. </w:t>
        <w:tab/>
        <w:t xml:space="preserve">Blackman K, Brown SG, Wilkes GJ. Plasma alkalinization for tricyclic antidepressant toxicity: a systematic review. </w:t>
      </w:r>
      <w:r>
        <w:rPr>
          <w:i/>
        </w:rPr>
        <w:t>Emerg.Med (Fremantle)</w:t>
      </w:r>
      <w:r>
        <w:rPr/>
        <w:t xml:space="preserve"> 2001;</w:t>
      </w:r>
      <w:r>
        <w:rPr>
          <w:b/>
        </w:rPr>
        <w:t>13</w:t>
      </w:r>
      <w:r>
        <w:rPr/>
        <w:t>:204-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8. </w:t>
        <w:tab/>
        <w:t xml:space="preserve">Boissier J,.Mone H. Relationship between worm burden and male proportion in Schistosoma mansoni experimentally infected rodents and primates. A meta-analytical approach. </w:t>
      </w:r>
      <w:r>
        <w:rPr>
          <w:i/>
        </w:rPr>
        <w:t>Int.J Parasitol.</w:t>
      </w:r>
      <w:r>
        <w:rPr/>
        <w:t xml:space="preserve"> 2001;</w:t>
      </w:r>
      <w:r>
        <w:rPr>
          <w:b/>
        </w:rPr>
        <w:t>31</w:t>
      </w:r>
      <w:r>
        <w:rPr/>
        <w:t>:1597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9. </w:t>
        <w:tab/>
        <w:t xml:space="preserve">Collins JJ, Ness R, Tyl RW, Krivanek N, Esmen NA, Hall TA. A review of adverse pregnancy outcomes and formaldehyde exposure in human and animal studies. </w:t>
      </w:r>
      <w:r>
        <w:rPr>
          <w:i/>
        </w:rPr>
        <w:t>Regulatory Toxicology &amp; Pharmacology.</w:t>
      </w:r>
      <w:r>
        <w:rPr/>
        <w:t xml:space="preserve"> 2001;</w:t>
      </w:r>
      <w:r>
        <w:rPr>
          <w:b/>
        </w:rPr>
        <w:t>34</w:t>
      </w:r>
      <w:r>
        <w:rPr/>
        <w:t>:17-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0. </w:t>
        <w:tab/>
        <w:t xml:space="preserve">Horn J, de Haan RJ, Vermeulen M, Luiten PG, Limburg M. Nimodipine in animal model experiments of focal cerebral ischemia: a systematic review. </w:t>
      </w:r>
      <w:r>
        <w:rPr>
          <w:i/>
        </w:rPr>
        <w:t>Stroke</w:t>
      </w:r>
      <w:r>
        <w:rPr/>
        <w:t xml:space="preserve"> 2001;</w:t>
      </w:r>
      <w:r>
        <w:rPr>
          <w:b/>
        </w:rPr>
        <w:t>32</w:t>
      </w:r>
      <w:r>
        <w:rPr/>
        <w:t>:2433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1. </w:t>
        <w:tab/>
        <w:t xml:space="preserve">Rantala H, Tarkka R, Uhari M. Systematic review of the role of prostaglandins and their synthetase inhibitors with respect to febrile seizures. </w:t>
      </w:r>
      <w:r>
        <w:rPr>
          <w:i/>
        </w:rPr>
        <w:t>Epilepsy Res</w:t>
      </w:r>
      <w:r>
        <w:rPr/>
        <w:t xml:space="preserve"> 2001;</w:t>
      </w:r>
      <w:r>
        <w:rPr>
          <w:b/>
        </w:rPr>
        <w:t>46</w:t>
      </w:r>
      <w:r>
        <w:rPr/>
        <w:t>:251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2. </w:t>
        <w:tab/>
        <w:t xml:space="preserve">Sherer DM,.Abulafia O. Angiogenesis during implantation, and placental and early embryonic development. </w:t>
      </w:r>
      <w:r>
        <w:rPr>
          <w:i/>
        </w:rPr>
        <w:t>Placenta</w:t>
      </w:r>
      <w:r>
        <w:rPr/>
        <w:t xml:space="preserve"> 2001;</w:t>
      </w:r>
      <w:r>
        <w:rPr>
          <w:b/>
        </w:rPr>
        <w:t>22</w:t>
      </w:r>
      <w:r>
        <w:rPr/>
        <w:t>:1-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3. </w:t>
        <w:tab/>
        <w:t xml:space="preserve">Fishbain DA, Cutler R, Rosomoff HL, Rosomoff RS. Evidence-based data from animal and human experimental studies on pain relief with antidepressants: a structured review. </w:t>
      </w:r>
      <w:r>
        <w:rPr>
          <w:i/>
        </w:rPr>
        <w:t>Pain Med</w:t>
      </w:r>
      <w:r>
        <w:rPr/>
        <w:t xml:space="preserve"> 2000;</w:t>
      </w:r>
      <w:r>
        <w:rPr>
          <w:b/>
        </w:rPr>
        <w:t>1</w:t>
      </w:r>
      <w:r>
        <w:rPr/>
        <w:t>:310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4. </w:t>
        <w:tab/>
        <w:t xml:space="preserve">Glatt SJ, Bolanos CA, Trksak GH, Jackson D. Effects of prenatal cocaine exposure on dopamine system development: a meta-analysis. </w:t>
      </w:r>
      <w:r>
        <w:rPr>
          <w:i/>
        </w:rPr>
        <w:t>Neurotoxicology &amp; Teratology.</w:t>
      </w:r>
      <w:r>
        <w:rPr/>
        <w:t xml:space="preserve"> 2000;</w:t>
      </w:r>
      <w:r>
        <w:rPr>
          <w:b/>
        </w:rPr>
        <w:t>22</w:t>
      </w:r>
      <w:r>
        <w:rPr/>
        <w:t>:617-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5. </w:t>
        <w:tab/>
        <w:t xml:space="preserve">Nava-Ocampo AA, Reyes-Perez H, Bello-Ramirez AM, Mansilla-Olivares A, Ponce-Monter H. For ischemic brain damage, is preclinical evidence of neuroprotection by presynaptic blockade of glutamate release enough? </w:t>
      </w:r>
      <w:r>
        <w:rPr>
          <w:i/>
        </w:rPr>
        <w:t>Medical Hypotheses.</w:t>
      </w:r>
      <w:r>
        <w:rPr/>
        <w:t xml:space="preserve"> 2000;</w:t>
      </w:r>
      <w:r>
        <w:rPr>
          <w:b/>
        </w:rPr>
        <w:t>54</w:t>
      </w:r>
      <w:r>
        <w:rPr/>
        <w:t>:77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6. </w:t>
        <w:tab/>
        <w:t xml:space="preserve">Abulafia O,.Sherer DM. Angiogenesis of the endometrium. </w:t>
      </w:r>
      <w:r>
        <w:rPr>
          <w:i/>
        </w:rPr>
        <w:t>Obstet Gynecol</w:t>
      </w:r>
      <w:r>
        <w:rPr/>
        <w:t xml:space="preserve"> 1999;</w:t>
      </w:r>
      <w:r>
        <w:rPr>
          <w:b/>
        </w:rPr>
        <w:t>94</w:t>
      </w:r>
      <w:r>
        <w:rPr/>
        <w:t>:148-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7. </w:t>
        <w:tab/>
        <w:t xml:space="preserve">Vickers AJ. Independent replication of pre-clinical research in homeopathy: a systematic review. </w:t>
      </w:r>
      <w:r>
        <w:rPr>
          <w:i/>
        </w:rPr>
        <w:t>Forsch.Komplementarmed.</w:t>
      </w:r>
      <w:r>
        <w:rPr/>
        <w:t xml:space="preserve"> 1999;</w:t>
      </w:r>
      <w:r>
        <w:rPr>
          <w:b/>
        </w:rPr>
        <w:t>6</w:t>
      </w:r>
      <w:r>
        <w:rPr/>
        <w:t>:311-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8. </w:t>
        <w:tab/>
        <w:t xml:space="preserve">Kelley G. Mechanical overload and skeletal muscle fiber hyperplasia: A meta- analysis. </w:t>
      </w:r>
      <w:r>
        <w:rPr>
          <w:i/>
        </w:rPr>
        <w:t>Journal of Applied Physiology.Vol.81(4)()(pp 1584-1588), 1996.</w:t>
      </w:r>
      <w:r>
        <w:rPr/>
        <w:t xml:space="preserve"> 1996;1584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9. </w:t>
        <w:tab/>
        <w:t xml:space="preserve">Laviano A, Renvyle T, Yang ZJ. From laboratory to bedside: new strategies in the treatment of malnutrition in cancer patients. </w:t>
      </w:r>
      <w:r>
        <w:rPr>
          <w:i/>
        </w:rPr>
        <w:t>Nutrition</w:t>
      </w:r>
      <w:r>
        <w:rPr/>
        <w:t xml:space="preserve"> 1996;</w:t>
      </w:r>
      <w:r>
        <w:rPr>
          <w:b/>
        </w:rPr>
        <w:t>12</w:t>
      </w:r>
      <w:r>
        <w:rPr/>
        <w:t>:112-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0. </w:t>
        <w:tab/>
        <w:t xml:space="preserve">Perna A,.Remuzzi G. Abnormal permeability to proteins and glomerular lesions: a meta-analysis of experimental and human studies. </w:t>
      </w:r>
      <w:r>
        <w:rPr>
          <w:i/>
        </w:rPr>
        <w:t>Am J Kidney Dis.</w:t>
      </w:r>
      <w:r>
        <w:rPr/>
        <w:t xml:space="preserve"> 1996;</w:t>
      </w:r>
      <w:r>
        <w:rPr>
          <w:b/>
        </w:rPr>
        <w:t>27</w:t>
      </w:r>
      <w:r>
        <w:rPr/>
        <w:t>:34-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1. </w:t>
        <w:tab/>
        <w:t xml:space="preserve">Abraham E. Neutrophils and acute lung injury. </w:t>
      </w:r>
      <w:r>
        <w:rPr>
          <w:i/>
        </w:rPr>
        <w:t>Critical Care Medicine.Vol.31(4 SUPPL.)()(pp S195-S199), 2003.Date of Publication: 01 APR 2003.</w:t>
      </w:r>
      <w:r>
        <w:rPr/>
        <w:t xml:space="preserve"> 2003;S195-S19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2. </w:t>
        <w:tab/>
        <w:t xml:space="preserve">Alam M, Hsu T-S, Dover JS, Wrone DA, Arndt KA. Nonablative laser and light treatments: Histology and tissue effects - A review. </w:t>
      </w:r>
      <w:r>
        <w:rPr>
          <w:i/>
        </w:rPr>
        <w:t>Lasers in Surgery &amp; Medicine.</w:t>
      </w:r>
      <w:r>
        <w:rPr/>
        <w:t xml:space="preserve"> 2003;</w:t>
      </w:r>
      <w:r>
        <w:rPr>
          <w:b/>
        </w:rPr>
        <w:t>33</w:t>
      </w:r>
      <w:r>
        <w:rPr/>
        <w:t>:30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3. </w:t>
        <w:tab/>
        <w:t xml:space="preserve">Al Sukhun S,.Hussain M. Current understanding of the Biology of advanced bladder cancer. </w:t>
      </w:r>
      <w:r>
        <w:rPr>
          <w:i/>
        </w:rPr>
        <w:t>Cancer.</w:t>
      </w:r>
      <w:r>
        <w:rPr/>
        <w:t xml:space="preserve"> 2003;</w:t>
      </w:r>
      <w:r>
        <w:rPr>
          <w:b/>
        </w:rPr>
        <w:t>97</w:t>
      </w:r>
      <w:r>
        <w:rPr/>
        <w:t>:2064-7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4. </w:t>
        <w:tab/>
        <w:t xml:space="preserve">Bellanti JA, Malka-Rais J, Castro HJ, Mendez d, I, Sabra A. Developmental immunology: Clinical application to allergy-immunology. </w:t>
      </w:r>
      <w:r>
        <w:rPr>
          <w:i/>
        </w:rPr>
        <w:t>Annals of Allergy, Asthma, &amp; Immunology.</w:t>
      </w:r>
      <w:r>
        <w:rPr/>
        <w:t xml:space="preserve"> 2003;</w:t>
      </w:r>
      <w:r>
        <w:rPr>
          <w:b/>
        </w:rPr>
        <w:t>90</w:t>
      </w:r>
      <w:r>
        <w:rPr/>
        <w:t>:2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5. </w:t>
        <w:tab/>
        <w:t xml:space="preserve">Creteur J,.Vincent J-L. Hemoglobin solutions. </w:t>
      </w:r>
      <w:r>
        <w:rPr>
          <w:i/>
        </w:rPr>
        <w:t>Critical Care Medicine</w:t>
      </w:r>
      <w:r>
        <w:rPr/>
        <w:t xml:space="preserve"> 2003;</w:t>
      </w:r>
      <w:r>
        <w:rPr>
          <w:b/>
        </w:rPr>
        <w:t>13</w:t>
      </w:r>
      <w:r>
        <w:rPr/>
        <w:t>:S698-S7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6. </w:t>
        <w:tab/>
        <w:t xml:space="preserve">Debattista J, Timms P, Allan J, Allan J. Immunopathogenesis of Chlamydia trachomatis infections in women. </w:t>
      </w:r>
      <w:r>
        <w:rPr>
          <w:i/>
        </w:rPr>
        <w:t>Fertility &amp; Sterility.</w:t>
      </w:r>
      <w:r>
        <w:rPr/>
        <w:t xml:space="preserve"> 2003;</w:t>
      </w:r>
      <w:r>
        <w:rPr>
          <w:b/>
        </w:rPr>
        <w:t>79</w:t>
      </w:r>
      <w:r>
        <w:rPr/>
        <w:t>:1273-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7. </w:t>
        <w:tab/>
        <w:t>Duggan BJ, McKnight JJ, Williamson KE, Loughrey M, O'Rourke D, Hamilton PW</w:t>
      </w:r>
      <w:r>
        <w:rPr>
          <w:i/>
        </w:rPr>
        <w:t xml:space="preserve"> et al</w:t>
      </w:r>
      <w:r>
        <w:rPr/>
        <w:t xml:space="preserve">. The need to embrace molecular profiling of tumor cells in prostate and bladder cancer. </w:t>
      </w:r>
      <w:r>
        <w:rPr>
          <w:i/>
        </w:rPr>
        <w:t>Clinical Cancer Research.</w:t>
      </w:r>
      <w:r>
        <w:rPr/>
        <w:t xml:space="preserve"> 2003;</w:t>
      </w:r>
      <w:r>
        <w:rPr>
          <w:b/>
        </w:rPr>
        <w:t>9</w:t>
      </w:r>
      <w:r>
        <w:rPr/>
        <w:t>:1240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8. </w:t>
        <w:tab/>
        <w:t xml:space="preserve">Fenster BE, Tsao PS, Rockson SG. Endothelial dysfunction: Clinical strategies for treating oxidant stress. </w:t>
      </w:r>
      <w:r>
        <w:rPr>
          <w:i/>
        </w:rPr>
        <w:t>American Heart Journal</w:t>
      </w:r>
      <w:r>
        <w:rPr/>
        <w:t xml:space="preserve"> 2003;</w:t>
      </w:r>
      <w:r>
        <w:rPr>
          <w:b/>
        </w:rPr>
        <w:t>146</w:t>
      </w:r>
      <w:r>
        <w:rPr/>
        <w:t>:218-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9. </w:t>
        <w:tab/>
        <w:t xml:space="preserve">Garcea G, Dennison AR, Steward WP, Berry DP. Chemoprevention of gastrointestinal malignancies. </w:t>
      </w:r>
      <w:r>
        <w:rPr>
          <w:i/>
        </w:rPr>
        <w:t>ANZ Journal of Surgery.</w:t>
      </w:r>
      <w:r>
        <w:rPr/>
        <w:t xml:space="preserve"> 2003;</w:t>
      </w:r>
      <w:r>
        <w:rPr>
          <w:b/>
        </w:rPr>
        <w:t>73</w:t>
      </w:r>
      <w:r>
        <w:rPr/>
        <w:t>:680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0. </w:t>
        <w:tab/>
        <w:t xml:space="preserve">Kanayama N. Trophoblastic injury: New etiological and pathological concept of preeclampsia. </w:t>
      </w:r>
      <w:r>
        <w:rPr>
          <w:i/>
          <w:lang w:val="nl-NL"/>
        </w:rPr>
        <w:t>Croatian Medical Journal.Vol.44(2)()(pp 148-156), 2003.</w:t>
      </w:r>
      <w:r>
        <w:rPr>
          <w:lang w:val="nl-NL"/>
        </w:rPr>
        <w:t xml:space="preserve"> 2003;148-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nl-NL"/>
        </w:rPr>
        <w:tab/>
        <w:t xml:space="preserve">41. </w:t>
        <w:tab/>
        <w:t xml:space="preserve">Koornstra JJ, De Jong S, Hollema H, De Vries EGE, Kleibeuker JH. </w:t>
      </w:r>
      <w:r>
        <w:rPr/>
        <w:t xml:space="preserve">Changes in apoptosis during the development of colorectal cancer: A systematic review of the literature. </w:t>
      </w:r>
      <w:r>
        <w:rPr>
          <w:i/>
        </w:rPr>
        <w:t>Critical Reviews in Oncology-Hematology.</w:t>
      </w:r>
      <w:r>
        <w:rPr/>
        <w:t xml:space="preserve"> 2003;</w:t>
      </w:r>
      <w:r>
        <w:rPr>
          <w:b/>
        </w:rPr>
        <w:t>45</w:t>
      </w:r>
      <w:r>
        <w:rPr/>
        <w:t>:37-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2. </w:t>
        <w:tab/>
        <w:t xml:space="preserve">Lyall M, Peakman M, Wessely S. A systematic review and critical evaluation of the immunology of chronic fatigue syndrome. </w:t>
      </w:r>
      <w:r>
        <w:rPr>
          <w:i/>
        </w:rPr>
        <w:t>Journal of Psychosomatic Research.</w:t>
      </w:r>
      <w:r>
        <w:rPr/>
        <w:t xml:space="preserve"> 2003;</w:t>
      </w:r>
      <w:r>
        <w:rPr>
          <w:b/>
        </w:rPr>
        <w:t>55</w:t>
      </w:r>
      <w:r>
        <w:rPr/>
        <w:t>:79-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3. </w:t>
        <w:tab/>
        <w:t xml:space="preserve">Mendez JD. Advanced glycation end product and chronic complications of diabetes mellitus. </w:t>
      </w:r>
      <w:r>
        <w:rPr>
          <w:i/>
        </w:rPr>
        <w:t>Gaceta Medica de Mexico.</w:t>
      </w:r>
      <w:r>
        <w:rPr/>
        <w:t xml:space="preserve"> 2003;</w:t>
      </w:r>
      <w:r>
        <w:rPr>
          <w:b/>
        </w:rPr>
        <w:t>139</w:t>
      </w:r>
      <w:r>
        <w:rPr/>
        <w:t>:49-5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4. </w:t>
        <w:tab/>
        <w:t>Norbury R, Cutter WJ, Compton J, Robertson DM, Craig M, Whitehead M</w:t>
      </w:r>
      <w:r>
        <w:rPr>
          <w:i/>
        </w:rPr>
        <w:t xml:space="preserve"> et al</w:t>
      </w:r>
      <w:r>
        <w:rPr/>
        <w:t xml:space="preserve">. The neuroprotective effects of estrogen on the aging brain. </w:t>
      </w:r>
      <w:r>
        <w:rPr>
          <w:i/>
        </w:rPr>
        <w:t>Experimental Gerontology.</w:t>
      </w:r>
      <w:r>
        <w:rPr/>
        <w:t xml:space="preserve"> 2003;</w:t>
      </w:r>
      <w:r>
        <w:rPr>
          <w:b/>
        </w:rPr>
        <w:t>38</w:t>
      </w:r>
      <w:r>
        <w:rPr/>
        <w:t>:109-1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5. </w:t>
        <w:tab/>
        <w:t xml:space="preserve">Poon RTP, Fan S-T, Wong J. Clinical Significance of Angiogenesis in Gastrointestinal Cancers: A Target for Novel Prognostic and Therapeutic Approaches. </w:t>
      </w:r>
      <w:r>
        <w:rPr>
          <w:i/>
        </w:rPr>
        <w:t>Annals of Surgery.</w:t>
      </w:r>
      <w:r>
        <w:rPr/>
        <w:t xml:space="preserve"> 2003;</w:t>
      </w:r>
      <w:r>
        <w:rPr>
          <w:b/>
        </w:rPr>
        <w:t>238</w:t>
      </w:r>
      <w:r>
        <w:rPr/>
        <w:t>:9-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6. </w:t>
        <w:tab/>
        <w:t xml:space="preserve">Reijnen MMPJ, Bleichrodt RP, Van Goor H. Pathophysiology of intra-abdominal adhesion and abscess formation, and the effect of hyaluronan. </w:t>
      </w:r>
      <w:r>
        <w:rPr>
          <w:i/>
        </w:rPr>
        <w:t>British Journal of Surgery.</w:t>
      </w:r>
      <w:r>
        <w:rPr/>
        <w:t xml:space="preserve"> 2003;</w:t>
      </w:r>
      <w:r>
        <w:rPr>
          <w:b/>
        </w:rPr>
        <w:t>90</w:t>
      </w:r>
      <w:r>
        <w:rPr/>
        <w:t>:533-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7. </w:t>
        <w:tab/>
        <w:t xml:space="preserve">Szabo C. Role of flagellin in the pathogenesis of shock and acute respiratory distress syndrome: Therapeutic opportunities. </w:t>
      </w:r>
      <w:r>
        <w:rPr>
          <w:i/>
        </w:rPr>
        <w:t>Critical Care Medicine.</w:t>
      </w:r>
      <w:r>
        <w:rPr/>
        <w:t xml:space="preserve"> 2003;</w:t>
      </w:r>
      <w:r>
        <w:rPr>
          <w:b/>
        </w:rPr>
        <w:t>31</w:t>
      </w:r>
      <w:r>
        <w:rPr/>
        <w:t>:S39-S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8. </w:t>
        <w:tab/>
        <w:t xml:space="preserve">Wheatcroft SB, Williams IL, Shah AM, Kearney MT. Pathophysiological implications of insulin resistance on vascular endothelial function. </w:t>
      </w:r>
      <w:r>
        <w:rPr>
          <w:i/>
        </w:rPr>
        <w:t>Diabetic Medicine.</w:t>
      </w:r>
      <w:r>
        <w:rPr/>
        <w:t xml:space="preserve"> 2003;</w:t>
      </w:r>
      <w:r>
        <w:rPr>
          <w:b/>
        </w:rPr>
        <w:t>20</w:t>
      </w:r>
      <w:r>
        <w:rPr/>
        <w:t>:255-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9. </w:t>
        <w:tab/>
        <w:t xml:space="preserve">Wilson ML, Goodwin TM, Pan VL, Ingles SA. Molecular epidemiology of preeclampsia. </w:t>
      </w:r>
      <w:r>
        <w:rPr>
          <w:i/>
        </w:rPr>
        <w:t>Obstetrical &amp; Gynecological Survey.Vol.58(1)()(pp 39-66), 2003.Date of Publication: 01 JAN 2003.</w:t>
      </w:r>
      <w:r>
        <w:rPr/>
        <w:t xml:space="preserve"> 2003;39-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0. </w:t>
        <w:tab/>
        <w:t xml:space="preserve">Yao V, Platell C, Hall JC. Role of peritoneal mesothelial cells in peritonitis. </w:t>
      </w:r>
      <w:r>
        <w:rPr>
          <w:i/>
        </w:rPr>
        <w:t>British Journal of Surgery.</w:t>
      </w:r>
      <w:r>
        <w:rPr/>
        <w:t xml:space="preserve"> 2003;</w:t>
      </w:r>
      <w:r>
        <w:rPr>
          <w:b/>
        </w:rPr>
        <w:t>90</w:t>
      </w:r>
      <w:r>
        <w:rPr/>
        <w:t>:1187-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1. </w:t>
        <w:tab/>
        <w:t xml:space="preserve">Bremnes RM, Veve R, Hirsch FR, Franklin WA. The E-cadherin cell-cell adhesion complex and lung cancer invasion, metastasis, and prognosis. </w:t>
      </w:r>
      <w:r>
        <w:rPr>
          <w:i/>
        </w:rPr>
        <w:t>Lung Cancer.</w:t>
      </w:r>
      <w:r>
        <w:rPr/>
        <w:t xml:space="preserve"> 2002;</w:t>
      </w:r>
      <w:r>
        <w:rPr>
          <w:b/>
        </w:rPr>
        <w:t>36</w:t>
      </w:r>
      <w:r>
        <w:rPr/>
        <w:t>:115-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2. </w:t>
        <w:tab/>
        <w:t xml:space="preserve">Fairey AS, Courneya KS, Field CJ, Mackey JR. Physical exercise and immune system function in cancer survivors: A comprehensive review and future directions. </w:t>
      </w:r>
      <w:r>
        <w:rPr>
          <w:i/>
        </w:rPr>
        <w:t>Cancer.</w:t>
      </w:r>
      <w:r>
        <w:rPr/>
        <w:t xml:space="preserve"> 2002;</w:t>
      </w:r>
      <w:r>
        <w:rPr>
          <w:b/>
        </w:rPr>
        <w:t>94</w:t>
      </w:r>
      <w:r>
        <w:rPr/>
        <w:t>:539-5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3. </w:t>
        <w:tab/>
        <w:t xml:space="preserve">Kitchens CS. The contact system. </w:t>
      </w:r>
      <w:r>
        <w:rPr>
          <w:i/>
        </w:rPr>
        <w:t>Archives of Pathology &amp; Laboratory Medicine.</w:t>
      </w:r>
      <w:r>
        <w:rPr/>
        <w:t xml:space="preserve"> 2002;</w:t>
      </w:r>
      <w:r>
        <w:rPr>
          <w:b/>
        </w:rPr>
        <w:t>126</w:t>
      </w:r>
      <w:r>
        <w:rPr/>
        <w:t>:1382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4. </w:t>
        <w:tab/>
        <w:t xml:space="preserve">Ray EC, Avissar NE, Sax HC. Growth factor regulation of enterocyte nutrient transport during intestinal adaptation. </w:t>
      </w:r>
      <w:r>
        <w:rPr>
          <w:i/>
        </w:rPr>
        <w:t>American Journal of Surgery.</w:t>
      </w:r>
      <w:r>
        <w:rPr/>
        <w:t xml:space="preserve"> 2002;</w:t>
      </w:r>
      <w:r>
        <w:rPr>
          <w:b/>
        </w:rPr>
        <w:t>183</w:t>
      </w:r>
      <w:r>
        <w:rPr/>
        <w:t>:361-7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5. </w:t>
        <w:tab/>
        <w:t xml:space="preserve">Reeves S, Bench C, Howard R. Ageing and the nigrostriatal dopaminergic system. </w:t>
      </w:r>
      <w:r>
        <w:rPr>
          <w:i/>
        </w:rPr>
        <w:t>International Journal of Geriatric Psychiatry.</w:t>
      </w:r>
      <w:r>
        <w:rPr/>
        <w:t xml:space="preserve"> 2002;</w:t>
      </w:r>
      <w:r>
        <w:rPr>
          <w:b/>
        </w:rPr>
        <w:t>17</w:t>
      </w:r>
      <w:r>
        <w:rPr/>
        <w:t>:359-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6. </w:t>
        <w:tab/>
        <w:t xml:space="preserve">Schellekens H. Immunogenicity of therapeutic proteins: clinical implications and future prospects. </w:t>
      </w:r>
      <w:r>
        <w:rPr>
          <w:i/>
        </w:rPr>
        <w:t>Clinical Therapeutics.</w:t>
      </w:r>
      <w:r>
        <w:rPr/>
        <w:t xml:space="preserve"> 2002;</w:t>
      </w:r>
      <w:r>
        <w:rPr>
          <w:b/>
        </w:rPr>
        <w:t>24</w:t>
      </w:r>
      <w:r>
        <w:rPr/>
        <w:t>:1720-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7. </w:t>
        <w:tab/>
        <w:t xml:space="preserve">Sozen I,.Arici A. Interactions of cytokines, growth factors, and the extracellular matrix in the cellular biology of uterine leiomyomata. </w:t>
      </w:r>
      <w:r>
        <w:rPr>
          <w:i/>
        </w:rPr>
        <w:t>Fertility &amp; Sterility.</w:t>
      </w:r>
      <w:r>
        <w:rPr/>
        <w:t xml:space="preserve"> 2002;</w:t>
      </w:r>
      <w:r>
        <w:rPr>
          <w:b/>
        </w:rPr>
        <w:t>78</w:t>
      </w:r>
      <w:r>
        <w:rPr/>
        <w:t>:1-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8. </w:t>
        <w:tab/>
        <w:t xml:space="preserve">Stanford JB,.Mikolajczyk RT. Mechanisms of action of intrauterine devices: update and estimation of postfertilization effects. </w:t>
      </w:r>
      <w:r>
        <w:rPr>
          <w:i/>
        </w:rPr>
        <w:t>American Journal of Obstetrics &amp; Gynecology.</w:t>
      </w:r>
      <w:r>
        <w:rPr/>
        <w:t xml:space="preserve"> 2002;</w:t>
      </w:r>
      <w:r>
        <w:rPr>
          <w:b/>
        </w:rPr>
        <w:t>187</w:t>
      </w:r>
      <w:r>
        <w:rPr/>
        <w:t>:1699-7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9. </w:t>
        <w:tab/>
        <w:t xml:space="preserve">Vallet B. Endothelial cell dysfunction and abnormal tissue perfusion. </w:t>
      </w:r>
      <w:r>
        <w:rPr>
          <w:i/>
        </w:rPr>
        <w:t>Critical Care Medicine.</w:t>
      </w:r>
      <w:r>
        <w:rPr/>
        <w:t xml:space="preserve"> 2002;</w:t>
      </w:r>
      <w:r>
        <w:rPr>
          <w:b/>
        </w:rPr>
        <w:t>30</w:t>
      </w:r>
      <w:r>
        <w:rPr/>
        <w:t>:S229-S2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0. </w:t>
        <w:tab/>
        <w:t xml:space="preserve">Grizzle WE, Manne U, Jhala NC, Weiss HL. Molecular characterization of colorectal neoplasia in translational research. </w:t>
      </w:r>
      <w:r>
        <w:rPr>
          <w:i/>
        </w:rPr>
        <w:t>Archives of Pathology &amp; Laboratory Medicine.</w:t>
      </w:r>
      <w:r>
        <w:rPr/>
        <w:t xml:space="preserve"> 2001;</w:t>
      </w:r>
      <w:r>
        <w:rPr>
          <w:b/>
        </w:rPr>
        <w:t>125</w:t>
      </w:r>
      <w:r>
        <w:rPr/>
        <w:t>:91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1. </w:t>
        <w:tab/>
        <w:t xml:space="preserve">Harada T, Iwabe T, Terakawa N. Role of cytokines in endometriosis. </w:t>
      </w:r>
      <w:r>
        <w:rPr>
          <w:i/>
        </w:rPr>
        <w:t>Fertility &amp; Sterility.Vol.76(1)()(pp 1-10), 2001.</w:t>
      </w:r>
      <w:r>
        <w:rPr/>
        <w:t xml:space="preserve"> 2001;1-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2. </w:t>
        <w:tab/>
        <w:t xml:space="preserve">Kalis MM,.Huff NA. Oxcarbazepine, an antiepileptic agent. </w:t>
      </w:r>
      <w:r>
        <w:rPr>
          <w:i/>
        </w:rPr>
        <w:t>Clinical Therapeutics.</w:t>
      </w:r>
      <w:r>
        <w:rPr/>
        <w:t xml:space="preserve"> 2001;</w:t>
      </w:r>
      <w:r>
        <w:rPr>
          <w:b/>
        </w:rPr>
        <w:t>23</w:t>
      </w:r>
      <w:r>
        <w:rPr/>
        <w:t>:680-7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3. </w:t>
        <w:tab/>
        <w:t xml:space="preserve">Miller JS. The biology of natural killer cells in cancer, infection, and pregnancy. </w:t>
      </w:r>
      <w:r>
        <w:rPr>
          <w:i/>
          <w:lang w:val="nl-NL"/>
        </w:rPr>
        <w:t>Experimental Hematology.Vol.29(10)()(pp 1157-1168), 2001.</w:t>
      </w:r>
      <w:r>
        <w:rPr>
          <w:lang w:val="nl-NL"/>
        </w:rPr>
        <w:t xml:space="preserve"> 2001;1157-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nl-NL"/>
        </w:rPr>
        <w:tab/>
        <w:t xml:space="preserve">64. </w:t>
        <w:tab/>
        <w:t xml:space="preserve">Mourits MJE, De Vries EGE, Willemse PHB, Ten Hoor KA, Hollema H, Van der Zee AGJ. </w:t>
      </w:r>
      <w:r>
        <w:rPr/>
        <w:t xml:space="preserve">Tamoxifen treatment and gynecologic side effects: A review. </w:t>
      </w:r>
      <w:r>
        <w:rPr>
          <w:i/>
        </w:rPr>
        <w:t>Obstetrics &amp; Gynecology.Vol.97(5)()(pp 855-866), 2001.</w:t>
      </w:r>
      <w:r>
        <w:rPr/>
        <w:t xml:space="preserve"> 2001;855-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5. </w:t>
        <w:tab/>
        <w:t xml:space="preserve">Serracino-Inglott F, Habib NA, Mathie RT. Hepatic ischemia-reperfusion injury. </w:t>
      </w:r>
      <w:r>
        <w:rPr>
          <w:i/>
        </w:rPr>
        <w:t>American Journal of Surgery.Vol.181(2)()(pp 160-166), 2001.</w:t>
      </w:r>
      <w:r>
        <w:rPr/>
        <w:t xml:space="preserve"> 2001;160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6. </w:t>
        <w:tab/>
        <w:t xml:space="preserve">Burchardt M, Burchardt T, Shabsigh A, De la TA, Benson MC, Sawczuk I. Current concepts in biomarker technology for bladder cancers. </w:t>
      </w:r>
      <w:r>
        <w:rPr>
          <w:i/>
        </w:rPr>
        <w:t>Clinical Chemistry.Vol.46(5)()(pp 595-605), 2000.</w:t>
      </w:r>
      <w:r>
        <w:rPr/>
        <w:t xml:space="preserve"> 2000;595-6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7. </w:t>
        <w:tab/>
        <w:t xml:space="preserve">DeSimone JA, Pomerantz RJ, Babinchak TJ. Inflammatory reactions in HIV-1-infected persons after initiation of highly active antiretroviral therapy. </w:t>
      </w:r>
      <w:r>
        <w:rPr>
          <w:i/>
        </w:rPr>
        <w:t>Annals of Internal Medicine.</w:t>
      </w:r>
      <w:r>
        <w:rPr/>
        <w:t xml:space="preserve"> 2000;</w:t>
      </w:r>
      <w:r>
        <w:rPr>
          <w:b/>
        </w:rPr>
        <w:t>133</w:t>
      </w:r>
      <w:r>
        <w:rPr/>
        <w:t>:447-5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8. </w:t>
        <w:tab/>
        <w:t xml:space="preserve">Geva E, Amit A, Lerner-Geva L, Lessing JB. Autoimmunity and reproduction. </w:t>
      </w:r>
      <w:r>
        <w:rPr>
          <w:i/>
        </w:rPr>
        <w:t>Fertility &amp; Sterility.</w:t>
      </w:r>
      <w:r>
        <w:rPr/>
        <w:t xml:space="preserve"> 1997;</w:t>
      </w:r>
      <w:r>
        <w:rPr>
          <w:b/>
        </w:rPr>
        <w:t>67</w:t>
      </w:r>
      <w:r>
        <w:rPr/>
        <w:t>:599-6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9. </w:t>
        <w:tab/>
        <w:t xml:space="preserve">Golledge J, Greenhalgh RM, Davies AH. The symptomatic carotid plaque. </w:t>
      </w:r>
      <w:r>
        <w:rPr>
          <w:i/>
        </w:rPr>
        <w:t>Stroke.</w:t>
      </w:r>
      <w:r>
        <w:rPr/>
        <w:t xml:space="preserve"> 2000;</w:t>
      </w:r>
      <w:r>
        <w:rPr>
          <w:b/>
        </w:rPr>
        <w:t>31</w:t>
      </w:r>
      <w:r>
        <w:rPr/>
        <w:t>:774-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0. </w:t>
        <w:tab/>
        <w:t xml:space="preserve">Green C, Martin CW, Bassett K, Kazanjian A. A systematic review of craniosacral therapy: biological plausibility, assessment reliability and clinical effectiveness. </w:t>
      </w:r>
      <w:r>
        <w:rPr>
          <w:i/>
        </w:rPr>
        <w:t>Complement Ther.Med</w:t>
      </w:r>
      <w:r>
        <w:rPr/>
        <w:t xml:space="preserve"> 1999;</w:t>
      </w:r>
      <w:r>
        <w:rPr>
          <w:b/>
        </w:rPr>
        <w:t>7</w:t>
      </w:r>
      <w:r>
        <w:rPr/>
        <w:t>:201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1. </w:t>
        <w:tab/>
        <w:t xml:space="preserve">Ibrahim NK,.Hortobagyi GN. The evolving role of specific estrogen receptor modulators (SERMs). </w:t>
      </w:r>
      <w:r>
        <w:rPr>
          <w:i/>
        </w:rPr>
        <w:t>Surgical Oncology.Vol.8(2)()(pp 103-123), 1999.</w:t>
      </w:r>
      <w:r>
        <w:rPr/>
        <w:t xml:space="preserve"> 1999;103-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2. </w:t>
        <w:tab/>
        <w:t xml:space="preserve">Sampietro M,.Iolascon A. Molecular pathology of Crigler-Najjar type I and II and Gilbert's syndromes. </w:t>
      </w:r>
      <w:r>
        <w:rPr>
          <w:i/>
        </w:rPr>
        <w:t>Haematologica.Vol.84(2)()(pp 150-157), 1999.</w:t>
      </w:r>
      <w:r>
        <w:rPr/>
        <w:t xml:space="preserve"> 1999;150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3. </w:t>
        <w:tab/>
        <w:t xml:space="preserve">Faura CC, Collins SL, Moore RA, McQuay HJ. Systematic review of factors affecting the ratios of morphine and its major metabolites. </w:t>
      </w:r>
      <w:r>
        <w:rPr>
          <w:i/>
        </w:rPr>
        <w:t>Pain</w:t>
      </w:r>
      <w:r>
        <w:rPr/>
        <w:t xml:space="preserve"> 1998;</w:t>
      </w:r>
      <w:r>
        <w:rPr>
          <w:b/>
        </w:rPr>
        <w:t>74</w:t>
      </w:r>
      <w:r>
        <w:rPr/>
        <w:t>:43-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4. </w:t>
        <w:tab/>
        <w:t xml:space="preserve">ter Riet G, de Craen AJ, de Boer A, Kessels AG. Is placebo analgesia mediated by endogenous opioids? A systematic review. </w:t>
      </w:r>
      <w:r>
        <w:rPr>
          <w:i/>
        </w:rPr>
        <w:t>Pain</w:t>
      </w:r>
      <w:r>
        <w:rPr/>
        <w:t xml:space="preserve"> 1998;</w:t>
      </w:r>
      <w:r>
        <w:rPr>
          <w:b/>
        </w:rPr>
        <w:t>76</w:t>
      </w:r>
      <w:r>
        <w:rPr/>
        <w:t>:273-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75. </w:t>
        <w:tab/>
        <w:t xml:space="preserve">Looney SW,.El Mallakh RS. Meta-alnaysis of erythrocyte Na,K-ATPase activity in bipolar illness. </w:t>
      </w:r>
      <w:r>
        <w:rPr>
          <w:i/>
        </w:rPr>
        <w:t>Depression &amp; Anxiety.Vol.5(2)()(pp 53-65), 1997.</w:t>
      </w:r>
      <w:r>
        <w:rPr/>
        <w:t xml:space="preserve"> 1997;53-6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2T09:07:00Z</dcterms:created>
  <dc:creator>Repro &amp; Child Health (DGEEIBCT/578)</dc:creator>
  <dc:description/>
  <dc:language>en-US</dc:language>
  <cp:lastModifiedBy>STAFF</cp:lastModifiedBy>
  <cp:lastPrinted>2004-07-13T18:44:00Z</cp:lastPrinted>
  <dcterms:modified xsi:type="dcterms:W3CDTF">2005-08-02T09:07:00Z</dcterms:modified>
  <cp:revision>2</cp:revision>
  <dc:subject/>
  <dc:title>Author, Ye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